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A70510" w14:textId="3C7177A8" w:rsidR="003A7DD9" w:rsidRPr="00F05BB1" w:rsidRDefault="00F05BB1" w:rsidP="00F05BB1">
      <w:pPr>
        <w:spacing w:line="360" w:lineRule="auto"/>
        <w:jc w:val="center"/>
        <w:rPr>
          <w:sz w:val="20"/>
          <w:szCs w:val="20"/>
          <w:lang w:val="en-US"/>
        </w:rPr>
      </w:pPr>
      <w:r w:rsidRPr="00F05BB1">
        <w:rPr>
          <w:b/>
          <w:bCs/>
          <w:sz w:val="20"/>
          <w:szCs w:val="20"/>
          <w:lang w:val="en-US"/>
        </w:rPr>
        <w:t>TITLE</w:t>
      </w:r>
      <w:r w:rsidR="3A1C4974" w:rsidRPr="00F05BB1">
        <w:rPr>
          <w:sz w:val="20"/>
          <w:szCs w:val="20"/>
          <w:lang w:val="en-US"/>
        </w:rPr>
        <w:t xml:space="preserve">: </w:t>
      </w:r>
      <w:r w:rsidR="001302D3" w:rsidRPr="00F05BB1">
        <w:rPr>
          <w:sz w:val="20"/>
          <w:szCs w:val="20"/>
          <w:lang w:val="en-US"/>
        </w:rPr>
        <w:t xml:space="preserve">The 2024 </w:t>
      </w:r>
      <w:r w:rsidR="00C35E45" w:rsidRPr="00F05BB1">
        <w:rPr>
          <w:sz w:val="20"/>
          <w:szCs w:val="20"/>
          <w:lang w:val="en-US"/>
        </w:rPr>
        <w:t>Resurgence</w:t>
      </w:r>
      <w:r w:rsidR="3A1C4974" w:rsidRPr="00F05BB1">
        <w:rPr>
          <w:sz w:val="20"/>
          <w:szCs w:val="20"/>
          <w:lang w:val="en-US"/>
        </w:rPr>
        <w:t xml:space="preserve"> of Bordetella pertussis in Brazil</w:t>
      </w:r>
      <w:r w:rsidR="00640B80" w:rsidRPr="00F05BB1">
        <w:rPr>
          <w:sz w:val="20"/>
          <w:szCs w:val="20"/>
          <w:lang w:val="en-US"/>
        </w:rPr>
        <w:t xml:space="preserve"> and </w:t>
      </w:r>
      <w:r w:rsidR="001302D3" w:rsidRPr="00F05BB1">
        <w:rPr>
          <w:sz w:val="20"/>
          <w:szCs w:val="20"/>
          <w:lang w:val="en-US"/>
        </w:rPr>
        <w:t>a Decade-Long Epidemiological Overview</w:t>
      </w:r>
    </w:p>
    <w:p w14:paraId="0FFE238D" w14:textId="61079B2A" w:rsidR="00AD3AB5" w:rsidRPr="00F05BB1" w:rsidRDefault="00F05BB1" w:rsidP="00F05BB1">
      <w:pPr>
        <w:spacing w:line="360" w:lineRule="auto"/>
        <w:jc w:val="center"/>
        <w:rPr>
          <w:sz w:val="20"/>
          <w:szCs w:val="20"/>
          <w:lang w:val="en-US"/>
        </w:rPr>
      </w:pPr>
      <w:r w:rsidRPr="00F05BB1">
        <w:rPr>
          <w:b/>
          <w:sz w:val="20"/>
          <w:szCs w:val="20"/>
          <w:lang w:val="en-US"/>
        </w:rPr>
        <w:t>RUNNING TITLE</w:t>
      </w:r>
      <w:r w:rsidR="00AD3AB5" w:rsidRPr="00F05BB1">
        <w:rPr>
          <w:sz w:val="20"/>
          <w:szCs w:val="20"/>
          <w:lang w:val="en-US"/>
        </w:rPr>
        <w:t>: Whooping cough</w:t>
      </w:r>
    </w:p>
    <w:p w14:paraId="48893558" w14:textId="77777777" w:rsidR="00AD3AB5" w:rsidRPr="007F2B69" w:rsidRDefault="00AD3AB5" w:rsidP="007F2B69">
      <w:pPr>
        <w:spacing w:line="360" w:lineRule="auto"/>
        <w:jc w:val="both"/>
        <w:rPr>
          <w:sz w:val="20"/>
          <w:szCs w:val="20"/>
          <w:lang w:val="en-US"/>
        </w:rPr>
      </w:pPr>
    </w:p>
    <w:tbl>
      <w:tblPr>
        <w:tblStyle w:val="Tabelacomgrade"/>
        <w:tblW w:w="16166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83"/>
        <w:gridCol w:w="1134"/>
        <w:gridCol w:w="1134"/>
        <w:gridCol w:w="1134"/>
        <w:gridCol w:w="1129"/>
        <w:gridCol w:w="1134"/>
        <w:gridCol w:w="1134"/>
        <w:gridCol w:w="992"/>
        <w:gridCol w:w="992"/>
        <w:gridCol w:w="992"/>
        <w:gridCol w:w="993"/>
        <w:gridCol w:w="1134"/>
        <w:gridCol w:w="1281"/>
      </w:tblGrid>
      <w:tr w:rsidR="00B725A9" w:rsidRPr="00117020" w14:paraId="37C36E59" w14:textId="77777777" w:rsidTr="00410092">
        <w:trPr>
          <w:jc w:val="center"/>
        </w:trPr>
        <w:tc>
          <w:tcPr>
            <w:tcW w:w="16166" w:type="dxa"/>
            <w:gridSpan w:val="13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C843A75" w14:textId="5C18F8B0" w:rsidR="007B2D35" w:rsidRPr="007F2B69" w:rsidRDefault="00B725A9" w:rsidP="007F2B69">
            <w:pPr>
              <w:jc w:val="both"/>
              <w:rPr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Table 1.</w:t>
            </w:r>
            <w:r w:rsidRPr="007F2B69">
              <w:rPr>
                <w:sz w:val="20"/>
                <w:szCs w:val="20"/>
                <w:lang w:val="en-US"/>
              </w:rPr>
              <w:t xml:space="preserve"> Description of the epidemiological profile of </w:t>
            </w:r>
            <w:r w:rsidR="00FA77D6" w:rsidRPr="007F2B69">
              <w:rPr>
                <w:sz w:val="20"/>
                <w:szCs w:val="20"/>
                <w:lang w:val="en-US"/>
              </w:rPr>
              <w:t>p</w:t>
            </w:r>
            <w:r w:rsidRPr="007F2B69">
              <w:rPr>
                <w:sz w:val="20"/>
                <w:szCs w:val="20"/>
                <w:lang w:val="en-US"/>
              </w:rPr>
              <w:t xml:space="preserve">ertussis </w:t>
            </w:r>
            <w:r w:rsidR="00CF258E" w:rsidRPr="007F2B69">
              <w:rPr>
                <w:sz w:val="20"/>
                <w:szCs w:val="20"/>
                <w:lang w:val="en-US"/>
              </w:rPr>
              <w:t>(</w:t>
            </w:r>
            <w:r w:rsidR="00CF258E" w:rsidRPr="007F2B69">
              <w:rPr>
                <w:i/>
                <w:iCs/>
                <w:sz w:val="20"/>
                <w:szCs w:val="20"/>
                <w:lang w:val="en-US"/>
              </w:rPr>
              <w:t xml:space="preserve">Bordetella pertussis </w:t>
            </w:r>
            <w:r w:rsidR="00CF258E" w:rsidRPr="007F2B69">
              <w:rPr>
                <w:sz w:val="20"/>
                <w:szCs w:val="20"/>
                <w:lang w:val="en-US"/>
              </w:rPr>
              <w:t xml:space="preserve">infection) </w:t>
            </w:r>
            <w:r w:rsidRPr="007F2B69">
              <w:rPr>
                <w:sz w:val="20"/>
                <w:szCs w:val="20"/>
                <w:lang w:val="en-US"/>
              </w:rPr>
              <w:t xml:space="preserve">cases </w:t>
            </w:r>
            <w:r w:rsidR="007B2D35" w:rsidRPr="007F2B69">
              <w:rPr>
                <w:sz w:val="20"/>
                <w:szCs w:val="20"/>
                <w:lang w:val="en-US"/>
              </w:rPr>
              <w:t xml:space="preserve">reported </w:t>
            </w:r>
            <w:r w:rsidRPr="007F2B69">
              <w:rPr>
                <w:sz w:val="20"/>
                <w:szCs w:val="20"/>
                <w:lang w:val="en-US"/>
              </w:rPr>
              <w:t xml:space="preserve">in Brazil </w:t>
            </w:r>
            <w:r w:rsidR="007B2D35" w:rsidRPr="007F2B69">
              <w:rPr>
                <w:sz w:val="20"/>
                <w:szCs w:val="20"/>
                <w:lang w:val="en-US"/>
              </w:rPr>
              <w:t>over the</w:t>
            </w:r>
            <w:r w:rsidRPr="007F2B69">
              <w:rPr>
                <w:sz w:val="20"/>
                <w:szCs w:val="20"/>
                <w:lang w:val="en-US"/>
              </w:rPr>
              <w:t xml:space="preserve"> </w:t>
            </w:r>
            <w:r w:rsidR="007B2D35" w:rsidRPr="007F2B69">
              <w:rPr>
                <w:sz w:val="20"/>
                <w:szCs w:val="20"/>
                <w:lang w:val="en-US"/>
              </w:rPr>
              <w:t xml:space="preserve">past </w:t>
            </w:r>
            <w:r w:rsidRPr="007F2B69">
              <w:rPr>
                <w:sz w:val="20"/>
                <w:szCs w:val="20"/>
                <w:lang w:val="en-US"/>
              </w:rPr>
              <w:t>ten years (period from 2014 to 2024).</w:t>
            </w:r>
          </w:p>
        </w:tc>
      </w:tr>
      <w:tr w:rsidR="0085195D" w:rsidRPr="007F2B69" w14:paraId="2D70C35E" w14:textId="750B12F5" w:rsidTr="00410092">
        <w:trPr>
          <w:jc w:val="center"/>
        </w:trPr>
        <w:tc>
          <w:tcPr>
            <w:tcW w:w="2983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CE5D2EC" w14:textId="1D612BD9" w:rsidR="00C65E3A" w:rsidRPr="007F2B69" w:rsidRDefault="0085195D" w:rsidP="007F2B6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Yea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7D97822" w14:textId="56F87060" w:rsidR="00C65E3A" w:rsidRPr="007F2B69" w:rsidRDefault="00C65E3A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CE2865E" w14:textId="304192F5" w:rsidR="00C65E3A" w:rsidRPr="007F2B69" w:rsidRDefault="00C65E3A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949B211" w14:textId="362DF03B" w:rsidR="00C65E3A" w:rsidRPr="007F2B69" w:rsidRDefault="00C65E3A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16</w:t>
            </w:r>
          </w:p>
        </w:tc>
        <w:tc>
          <w:tcPr>
            <w:tcW w:w="1129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B4121ED" w14:textId="1A30F366" w:rsidR="00C65E3A" w:rsidRPr="007F2B69" w:rsidRDefault="00C65E3A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CBF3C5E" w14:textId="122E0B3C" w:rsidR="00C65E3A" w:rsidRPr="007F2B69" w:rsidRDefault="00C65E3A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F7BAFA0" w14:textId="28113426" w:rsidR="00C65E3A" w:rsidRPr="007F2B69" w:rsidRDefault="00C65E3A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19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725AF90" w14:textId="5EFEC5AE" w:rsidR="00C65E3A" w:rsidRPr="007F2B69" w:rsidRDefault="00C65E3A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A2F6813" w14:textId="1AFA34AA" w:rsidR="00C65E3A" w:rsidRPr="007F2B69" w:rsidRDefault="00C65E3A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7B889BB" w14:textId="7C5916D1" w:rsidR="00C65E3A" w:rsidRPr="007F2B69" w:rsidRDefault="00C65E3A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22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D8882E8" w14:textId="5AF59A6B" w:rsidR="00C65E3A" w:rsidRPr="007F2B69" w:rsidRDefault="00C65E3A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BCCDE15" w14:textId="32CEEA84" w:rsidR="00C65E3A" w:rsidRPr="007F2B69" w:rsidRDefault="00C65E3A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24</w:t>
            </w:r>
          </w:p>
        </w:tc>
        <w:tc>
          <w:tcPr>
            <w:tcW w:w="1281" w:type="dxa"/>
            <w:tcBorders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44E339B7" w14:textId="56351AAE" w:rsidR="00C65E3A" w:rsidRPr="007F2B69" w:rsidRDefault="00C65E3A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85195D" w:rsidRPr="007F2B69" w14:paraId="72C03C51" w14:textId="18B4FF41" w:rsidTr="00410092">
        <w:trPr>
          <w:jc w:val="center"/>
        </w:trPr>
        <w:tc>
          <w:tcPr>
            <w:tcW w:w="2983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2ECCA85" w14:textId="1F14E88B" w:rsidR="00C65E3A" w:rsidRPr="007F2B69" w:rsidRDefault="00C65E3A" w:rsidP="007F2B6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Number of cas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12212A1" w14:textId="3757BABC" w:rsidR="00C65E3A" w:rsidRPr="007F2B69" w:rsidRDefault="00C65E3A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62</w:t>
            </w:r>
            <w:r w:rsidR="00DB043F" w:rsidRPr="007F2B6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3317AD1" w14:textId="17E23355" w:rsidR="00C65E3A" w:rsidRPr="007F2B69" w:rsidRDefault="00C65E3A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1</w:t>
            </w:r>
            <w:r w:rsidR="00DB043F" w:rsidRPr="007F2B69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C41639E" w14:textId="5F0E3E68" w:rsidR="00C65E3A" w:rsidRPr="007F2B69" w:rsidRDefault="00C65E3A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33</w:t>
            </w:r>
            <w:r w:rsidR="00DB043F" w:rsidRPr="007F2B6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29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3976703" w14:textId="4A10ECE5" w:rsidR="00C65E3A" w:rsidRPr="007F2B69" w:rsidRDefault="00C65E3A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9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257A3EC" w14:textId="06F3AD58" w:rsidR="00C65E3A" w:rsidRPr="007F2B69" w:rsidRDefault="00C65E3A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17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73879AB" w14:textId="7F65789D" w:rsidR="00C65E3A" w:rsidRPr="007F2B69" w:rsidRDefault="00C65E3A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562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A281D1C" w14:textId="4BB64BD3" w:rsidR="00C65E3A" w:rsidRPr="007F2B69" w:rsidRDefault="00C65E3A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2</w:t>
            </w:r>
            <w:r w:rsidR="001C09D9" w:rsidRPr="007F2B69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EF23B90" w14:textId="2B87BAB7" w:rsidR="00C65E3A" w:rsidRPr="007F2B69" w:rsidRDefault="00C823C0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59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DE3C698" w14:textId="1112C8E3" w:rsidR="00C65E3A" w:rsidRPr="007F2B69" w:rsidRDefault="00C65E3A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</w:t>
            </w:r>
            <w:r w:rsidR="00C823C0" w:rsidRPr="007F2B69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646B9C4" w14:textId="18B16E1B" w:rsidR="00C65E3A" w:rsidRPr="007F2B69" w:rsidRDefault="00C65E3A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1</w:t>
            </w:r>
            <w:r w:rsidR="00C823C0" w:rsidRPr="007F2B6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FF19A7A" w14:textId="5E50D831" w:rsidR="00C65E3A" w:rsidRPr="007F2B69" w:rsidRDefault="00280F1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438</w:t>
            </w:r>
          </w:p>
        </w:tc>
        <w:tc>
          <w:tcPr>
            <w:tcW w:w="1281" w:type="dxa"/>
            <w:tcBorders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72B10D45" w14:textId="2C15D436" w:rsidR="00C65E3A" w:rsidRPr="007F2B69" w:rsidRDefault="00C65E3A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</w:t>
            </w:r>
            <w:r w:rsidR="00EE7160" w:rsidRPr="007F2B69">
              <w:rPr>
                <w:sz w:val="20"/>
                <w:szCs w:val="20"/>
                <w:lang w:val="en-US"/>
              </w:rPr>
              <w:t>6</w:t>
            </w:r>
            <w:r w:rsidRPr="007F2B69">
              <w:rPr>
                <w:sz w:val="20"/>
                <w:szCs w:val="20"/>
                <w:lang w:val="en-US"/>
              </w:rPr>
              <w:t>,</w:t>
            </w:r>
            <w:r w:rsidR="00EE7160" w:rsidRPr="007F2B69">
              <w:rPr>
                <w:sz w:val="20"/>
                <w:szCs w:val="20"/>
                <w:lang w:val="en-US"/>
              </w:rPr>
              <w:t>9</w:t>
            </w:r>
            <w:r w:rsidR="00FB57A6" w:rsidRPr="007F2B69">
              <w:rPr>
                <w:sz w:val="20"/>
                <w:szCs w:val="20"/>
                <w:lang w:val="en-US"/>
              </w:rPr>
              <w:t>8</w:t>
            </w:r>
            <w:r w:rsidR="00EE7160" w:rsidRPr="007F2B69">
              <w:rPr>
                <w:sz w:val="20"/>
                <w:szCs w:val="20"/>
                <w:lang w:val="en-US"/>
              </w:rPr>
              <w:t>1</w:t>
            </w:r>
          </w:p>
        </w:tc>
      </w:tr>
      <w:tr w:rsidR="0085195D" w:rsidRPr="007F2B69" w14:paraId="078F0F1F" w14:textId="77777777" w:rsidTr="00410092">
        <w:trPr>
          <w:jc w:val="center"/>
        </w:trPr>
        <w:tc>
          <w:tcPr>
            <w:tcW w:w="2983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F037E36" w14:textId="7F3AD079" w:rsidR="00A17E78" w:rsidRPr="007F2B69" w:rsidRDefault="0085195D" w:rsidP="007F2B6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Number of d</w:t>
            </w:r>
            <w:r w:rsidR="00A17E78" w:rsidRPr="007F2B69">
              <w:rPr>
                <w:b/>
                <w:bCs/>
                <w:sz w:val="20"/>
                <w:szCs w:val="20"/>
                <w:lang w:val="en-US"/>
              </w:rPr>
              <w:t>eath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40DBD4D" w14:textId="5011CDCF" w:rsidR="00A17E78" w:rsidRPr="007F2B69" w:rsidRDefault="007622EF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E240B17" w14:textId="0331127F" w:rsidR="00A17E78" w:rsidRPr="007F2B69" w:rsidRDefault="007622EF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7CA3C36" w14:textId="78163A86" w:rsidR="00A17E78" w:rsidRPr="007F2B69" w:rsidRDefault="007622EF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129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474A8B3" w14:textId="54F1E3A6" w:rsidR="00A17E78" w:rsidRPr="007F2B69" w:rsidRDefault="007622EF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A78C6FF" w14:textId="1491AFF6" w:rsidR="00A17E78" w:rsidRPr="007F2B69" w:rsidRDefault="007622EF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6771B06" w14:textId="07EB4BD2" w:rsidR="00A17E78" w:rsidRPr="007F2B69" w:rsidRDefault="007622EF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2548EB9" w14:textId="4CD6E214" w:rsidR="00A17E78" w:rsidRPr="007F2B69" w:rsidRDefault="007622EF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0F40501" w14:textId="4EE7A85D" w:rsidR="00A17E78" w:rsidRPr="007F2B69" w:rsidRDefault="007622EF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C70E13D" w14:textId="2D6575C0" w:rsidR="00A17E78" w:rsidRPr="007F2B69" w:rsidRDefault="007622EF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17DADE3" w14:textId="58384023" w:rsidR="00A17E78" w:rsidRPr="007F2B69" w:rsidRDefault="007622EF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D84B74D" w14:textId="5654286F" w:rsidR="00A17E78" w:rsidRPr="007F2B69" w:rsidRDefault="007622EF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</w:t>
            </w:r>
            <w:r w:rsidR="00140014"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81" w:type="dxa"/>
            <w:tcBorders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4778FD02" w14:textId="75A013F8" w:rsidR="00A17E78" w:rsidRPr="007F2B69" w:rsidRDefault="00BF0E4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41</w:t>
            </w:r>
          </w:p>
        </w:tc>
      </w:tr>
      <w:tr w:rsidR="00410092" w:rsidRPr="007F2B69" w14:paraId="61C2760B" w14:textId="77777777" w:rsidTr="00410092">
        <w:trPr>
          <w:jc w:val="center"/>
        </w:trPr>
        <w:tc>
          <w:tcPr>
            <w:tcW w:w="2983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58A0D8E" w14:textId="7208369C" w:rsidR="00410092" w:rsidRPr="007F2B69" w:rsidRDefault="00410092" w:rsidP="007F2B6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Incidence per 100,000 inhabitant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C36E4D6" w14:textId="0BC56209" w:rsidR="00410092" w:rsidRPr="007F2B69" w:rsidRDefault="00410092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.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0F5E74B" w14:textId="0972EC7D" w:rsidR="00410092" w:rsidRPr="007F2B69" w:rsidRDefault="0012680B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5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4B70455" w14:textId="744591CB" w:rsidR="00410092" w:rsidRPr="007F2B69" w:rsidRDefault="0012680B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129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C2E13CA" w14:textId="1B0C3AFA" w:rsidR="00410092" w:rsidRPr="007F2B69" w:rsidRDefault="0012680B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EB9D6DE" w14:textId="6FD7B0E3" w:rsidR="00410092" w:rsidRPr="007F2B69" w:rsidRDefault="009574AE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A74DC1E" w14:textId="70DE343A" w:rsidR="00410092" w:rsidRPr="007F2B69" w:rsidRDefault="0012680B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02D19BB" w14:textId="0B13311C" w:rsidR="00410092" w:rsidRPr="007F2B69" w:rsidRDefault="00797F2A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D40E291" w14:textId="117DD1D4" w:rsidR="00410092" w:rsidRPr="007F2B69" w:rsidRDefault="0049761B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D40A107" w14:textId="117C5208" w:rsidR="00410092" w:rsidRPr="007F2B69" w:rsidRDefault="0049761B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36E66E8" w14:textId="0B623985" w:rsidR="00410092" w:rsidRPr="007F2B69" w:rsidRDefault="0049761B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D6E9232" w14:textId="45D577C2" w:rsidR="00410092" w:rsidRPr="007F2B69" w:rsidRDefault="0049761B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.50</w:t>
            </w:r>
          </w:p>
        </w:tc>
        <w:tc>
          <w:tcPr>
            <w:tcW w:w="1281" w:type="dxa"/>
            <w:tcBorders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75EB5FAD" w14:textId="29602C30" w:rsidR="00410092" w:rsidRPr="007F2B69" w:rsidRDefault="0049761B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-</w:t>
            </w:r>
          </w:p>
        </w:tc>
      </w:tr>
      <w:tr w:rsidR="004E0044" w:rsidRPr="007F2B69" w14:paraId="39551201" w14:textId="77777777" w:rsidTr="00410092">
        <w:trPr>
          <w:jc w:val="center"/>
        </w:trPr>
        <w:tc>
          <w:tcPr>
            <w:tcW w:w="2983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C376A1F" w14:textId="15D5FE3C" w:rsidR="004E0044" w:rsidRPr="007F2B69" w:rsidRDefault="004E0044" w:rsidP="007F2B6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Lethality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4EF1734" w14:textId="4B2A5F5E" w:rsidR="004E0044" w:rsidRPr="007F2B69" w:rsidRDefault="006F3D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4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35A0E1E" w14:textId="3107125C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0DC61DB" w14:textId="77581E92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1129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1A2B094" w14:textId="0A99CE5D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95CE313" w14:textId="498E7B0F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B8035EA" w14:textId="7A13CDE8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0A14AB9" w14:textId="64CF26DA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6BC404C" w14:textId="699B87E9" w:rsidR="004E0044" w:rsidRPr="007F2B69" w:rsidRDefault="006F3D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EFB7A14" w14:textId="0EB9F15B" w:rsidR="004E0044" w:rsidRPr="007F2B69" w:rsidRDefault="006F3D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08727BB" w14:textId="0E6CDF44" w:rsidR="004E0044" w:rsidRPr="007F2B69" w:rsidRDefault="006F3D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C0C224C" w14:textId="4A965384" w:rsidR="004E0044" w:rsidRPr="007F2B69" w:rsidRDefault="006F3D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1281" w:type="dxa"/>
            <w:tcBorders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288CB6FF" w14:textId="33996859" w:rsidR="004E0044" w:rsidRPr="007F2B69" w:rsidRDefault="006F3D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-</w:t>
            </w:r>
          </w:p>
        </w:tc>
      </w:tr>
      <w:tr w:rsidR="004E0044" w:rsidRPr="007F2B69" w14:paraId="0118B968" w14:textId="622BF577" w:rsidTr="00410092">
        <w:trPr>
          <w:jc w:val="center"/>
        </w:trPr>
        <w:tc>
          <w:tcPr>
            <w:tcW w:w="2983" w:type="dxa"/>
            <w:tcBorders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3D6F552" w14:textId="35696C99" w:rsidR="004E0044" w:rsidRPr="007F2B69" w:rsidRDefault="004E0044" w:rsidP="007F2B6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88E3B67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389DED9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B36EB32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4E9B820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5499118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2502E05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7D0BC0C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A49FB7A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34139EE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8584BA9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DCB08AD" w14:textId="6CFADD39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left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B74D1C9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E0044" w:rsidRPr="007F2B69" w14:paraId="6977EF95" w14:textId="3BFDB732" w:rsidTr="007F2B69">
        <w:trPr>
          <w:jc w:val="center"/>
        </w:trPr>
        <w:tc>
          <w:tcPr>
            <w:tcW w:w="2983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C8D751E" w14:textId="7D43FBB6" w:rsidR="004E0044" w:rsidRPr="007F2B69" w:rsidRDefault="004E0044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9D2CB6D" w14:textId="04F2142B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820 (55.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6D2FD89" w14:textId="7C6E854D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724 (55.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7554656" w14:textId="23C77833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54 (56.5)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D783BB6" w14:textId="6B85F12D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047 (55.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897B998" w14:textId="4FBE9998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211 (55.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FB7B517" w14:textId="39A8D37A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44 (54.0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D5FB1C3" w14:textId="167D26EE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22 (53.5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F772EF7" w14:textId="60997D3E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5 (53.5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A51955F" w14:textId="58C26800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15 (48.5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6DC169C" w14:textId="17270734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23 (56.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B3348AD" w14:textId="7D5F11EF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063 (54.6)</w:t>
            </w:r>
          </w:p>
        </w:tc>
        <w:tc>
          <w:tcPr>
            <w:tcW w:w="1281" w:type="dxa"/>
            <w:tcBorders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F69DF72" w14:textId="44151B13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 xml:space="preserve">14,897 (55.2) </w:t>
            </w:r>
          </w:p>
        </w:tc>
      </w:tr>
      <w:tr w:rsidR="004E0044" w:rsidRPr="007F2B69" w14:paraId="2DC458D1" w14:textId="6966245A" w:rsidTr="007F2B69">
        <w:trPr>
          <w:jc w:val="center"/>
        </w:trPr>
        <w:tc>
          <w:tcPr>
            <w:tcW w:w="2983" w:type="dxa"/>
            <w:tcBorders>
              <w:top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92F260F" w14:textId="19C76573" w:rsidR="004E0044" w:rsidRPr="007F2B69" w:rsidRDefault="004E0044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0D3DBBF" w14:textId="192D9C4F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798 (55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AA22779" w14:textId="14E52730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389 (44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9D114CF" w14:textId="25FD5308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81 (43.5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51850D1" w14:textId="628629AE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53 (44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0E1596F" w14:textId="06B6B00F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959 (44.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030ECAA" w14:textId="4AAF6798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17 (45.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DE25678" w14:textId="4587DFEB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06 (46.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C1310ED" w14:textId="2B0A3AC6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4 (46.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27D1536" w14:textId="686E3483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22 (51.5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3A38C8A" w14:textId="314C29E5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93 (43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F1BEF9E" w14:textId="7D2FB25B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375 (45.4)</w:t>
            </w:r>
          </w:p>
        </w:tc>
        <w:tc>
          <w:tcPr>
            <w:tcW w:w="1281" w:type="dxa"/>
            <w:tcBorders>
              <w:top w:val="nil"/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E8D80A4" w14:textId="7A68AE4D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2,078 (44.7)</w:t>
            </w:r>
          </w:p>
        </w:tc>
      </w:tr>
      <w:tr w:rsidR="004E0044" w:rsidRPr="007F2B69" w14:paraId="11E2CC24" w14:textId="2206C418" w:rsidTr="00410092">
        <w:trPr>
          <w:jc w:val="center"/>
        </w:trPr>
        <w:tc>
          <w:tcPr>
            <w:tcW w:w="2983" w:type="dxa"/>
            <w:tcBorders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0900A4A" w14:textId="7B37BA2E" w:rsidR="004E0044" w:rsidRPr="007F2B69" w:rsidRDefault="004E0044" w:rsidP="007F2B6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Rac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0E793D9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F1FB2F1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E20897D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1475441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8782546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43A91E0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6A16F6E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E497D12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44FD1B7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52D1977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A3C99BD" w14:textId="50ACBFDE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left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89D9565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E0044" w:rsidRPr="007F2B69" w14:paraId="66130B9C" w14:textId="77777777" w:rsidTr="00410092">
        <w:trPr>
          <w:jc w:val="center"/>
        </w:trPr>
        <w:tc>
          <w:tcPr>
            <w:tcW w:w="2983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76234D2" w14:textId="1FBC7704" w:rsidR="004E0044" w:rsidRPr="007F2B69" w:rsidRDefault="004E0044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White peopl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D913621" w14:textId="53716D84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030 (46.</w:t>
            </w:r>
            <w:r w:rsidR="002B3243" w:rsidRPr="007F2B69">
              <w:rPr>
                <w:sz w:val="20"/>
                <w:szCs w:val="20"/>
                <w:lang w:val="en-US"/>
              </w:rPr>
              <w:t>6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6D661A8" w14:textId="3F635C64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371 (44.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96D69C9" w14:textId="3D3B3EFD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28 (47.0)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5801240" w14:textId="2373E0BB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008 (53.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D48C6A4" w14:textId="734101DE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028 (47.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BF94D8F" w14:textId="6CA60ABF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87 (37.6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6212177" w14:textId="4CA72336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4 (36.4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00DCD1C" w14:textId="6384E122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9 (30.8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C82A72D" w14:textId="78CD84F3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1 (34.2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B545ADE" w14:textId="35A11600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99 (45.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E2EB13F" w14:textId="21ABAD0F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657 (62.6)</w:t>
            </w:r>
          </w:p>
        </w:tc>
        <w:tc>
          <w:tcPr>
            <w:tcW w:w="1281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0527303" w14:textId="73C4F6C3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3,621 (50.5)</w:t>
            </w:r>
          </w:p>
        </w:tc>
      </w:tr>
      <w:tr w:rsidR="004E0044" w:rsidRPr="007F2B69" w14:paraId="0AE46C97" w14:textId="77777777" w:rsidTr="00410092">
        <w:trPr>
          <w:jc w:val="center"/>
        </w:trPr>
        <w:tc>
          <w:tcPr>
            <w:tcW w:w="2983" w:type="dxa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3B1517E" w14:textId="548142A3" w:rsidR="004E0044" w:rsidRPr="007F2B69" w:rsidRDefault="004E0044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Black peop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48FFEE1" w14:textId="7DE64911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55 (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331C8BD" w14:textId="068E19EC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9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7EEF40C" w14:textId="1485393F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4 (3.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5152DB9" w14:textId="55F1D670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1 (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8880958" w14:textId="39BC7B80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2 (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5DB479E" w14:textId="0EDABE29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3 (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8573949" w14:textId="78BDEA81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 (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53D8AE5" w14:textId="28DA5F3C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 (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5066A2D" w14:textId="17BDFBB6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0 (4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2242B45" w14:textId="5A348C4D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9 (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09CD79F" w14:textId="1340FF39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07 (2.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C08DBC8" w14:textId="580239CA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82 (2.9)</w:t>
            </w:r>
          </w:p>
        </w:tc>
      </w:tr>
      <w:tr w:rsidR="004E0044" w:rsidRPr="007F2B69" w14:paraId="5BA9ADBD" w14:textId="77777777" w:rsidTr="00410092">
        <w:trPr>
          <w:jc w:val="center"/>
        </w:trPr>
        <w:tc>
          <w:tcPr>
            <w:tcW w:w="2983" w:type="dxa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82683AA" w14:textId="40387572" w:rsidR="004E0044" w:rsidRPr="007F2B69" w:rsidRDefault="004E0044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i/>
                <w:iCs/>
                <w:sz w:val="20"/>
                <w:szCs w:val="20"/>
                <w:lang w:val="en-US"/>
              </w:rPr>
              <w:t>Pardos</w:t>
            </w:r>
            <w:r w:rsidRPr="007F2B69">
              <w:rPr>
                <w:sz w:val="20"/>
                <w:szCs w:val="20"/>
                <w:lang w:val="en-US"/>
              </w:rPr>
              <w:t xml:space="preserve"> (Mixed individual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8961467" w14:textId="6D8542BC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798 (3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099B92B" w14:textId="22F79FA6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143 (3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46162F1" w14:textId="49E58D1F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40 (33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71D737E" w14:textId="18C84E78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45 (28.</w:t>
            </w:r>
            <w:r w:rsidR="00DC1532" w:rsidRPr="007F2B69">
              <w:rPr>
                <w:sz w:val="20"/>
                <w:szCs w:val="20"/>
                <w:lang w:val="en-US"/>
              </w:rPr>
              <w:t>6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FE48E9A" w14:textId="0FD8C95F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55 (34.</w:t>
            </w:r>
            <w:r w:rsidR="00E54189" w:rsidRPr="007F2B69">
              <w:rPr>
                <w:sz w:val="20"/>
                <w:szCs w:val="20"/>
                <w:lang w:val="en-US"/>
              </w:rPr>
              <w:t>7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E3F7E17" w14:textId="68691B9C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14 (4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4D51186" w14:textId="3C741303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98 (4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D0DFB01" w14:textId="392A2320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7 (4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C63071E" w14:textId="68F79711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09 (46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E14D4C1" w14:textId="7D0574F6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6 (3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032B533" w14:textId="44798A92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553 (20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45E2B22" w14:textId="76A0103E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308 (30.8)</w:t>
            </w:r>
          </w:p>
        </w:tc>
      </w:tr>
      <w:tr w:rsidR="004E0044" w:rsidRPr="007F2B69" w14:paraId="5204864F" w14:textId="63FD55D4" w:rsidTr="00410092">
        <w:trPr>
          <w:jc w:val="center"/>
        </w:trPr>
        <w:tc>
          <w:tcPr>
            <w:tcW w:w="2983" w:type="dxa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4BE4ACF" w14:textId="4A6D6137" w:rsidR="004E0044" w:rsidRPr="007F2B69" w:rsidRDefault="004E0044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Asian individu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348B6D9" w14:textId="12A4F381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7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79B7FE5" w14:textId="1FBF4475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0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3863E99" w14:textId="372C5B9F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 (&lt;0.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01C3539" w14:textId="58A2D614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53283AD" w14:textId="749BAE45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5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DF277FD" w14:textId="4F6F6AE8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 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12BFB6C" w14:textId="6E1E438E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 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CA55E3B" w14:textId="2D1CED7E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F1CD567" w14:textId="2F135640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0338D57" w14:textId="617D87F9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F595AFD" w14:textId="20F26236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9 (0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8D294D7" w14:textId="2F584C76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38 (0.5)</w:t>
            </w:r>
          </w:p>
        </w:tc>
      </w:tr>
      <w:tr w:rsidR="004E0044" w:rsidRPr="007F2B69" w14:paraId="0D9032DC" w14:textId="224E61D7" w:rsidTr="00410092">
        <w:trPr>
          <w:jc w:val="center"/>
        </w:trPr>
        <w:tc>
          <w:tcPr>
            <w:tcW w:w="2983" w:type="dxa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BFDF5A3" w14:textId="7BA3B06A" w:rsidR="004E0044" w:rsidRPr="007F2B69" w:rsidRDefault="004E0044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Indigenous peop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8C53DDD" w14:textId="237F4D96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9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1E32458" w14:textId="41D0E448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6 (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1F634BD" w14:textId="4EC2B7DE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 (0.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D51F84C" w14:textId="31A9D288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CAF59F2" w14:textId="27362963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9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E1A66B1" w14:textId="07DBFF8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5 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8078B04" w14:textId="4904FC2C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 (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1F642C5" w14:textId="17BEF5C1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F6C719C" w14:textId="21EB781B" w:rsidR="004E0044" w:rsidRPr="007F2B69" w:rsidRDefault="002752B9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E4F32D5" w14:textId="706AD31A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46CD0B9" w14:textId="0AA5BC1F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4 (0.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40C4C8C" w14:textId="372B563C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06 (0.8)</w:t>
            </w:r>
          </w:p>
        </w:tc>
      </w:tr>
      <w:tr w:rsidR="004E0044" w:rsidRPr="007F2B69" w14:paraId="2BBE3763" w14:textId="59D5A87A" w:rsidTr="00410092">
        <w:trPr>
          <w:jc w:val="center"/>
        </w:trPr>
        <w:tc>
          <w:tcPr>
            <w:tcW w:w="2983" w:type="dxa"/>
            <w:tcBorders>
              <w:top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3E5DC1A" w14:textId="42ED30BA" w:rsidR="004E0044" w:rsidRPr="007F2B69" w:rsidRDefault="004E0044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Ignore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439A4FD" w14:textId="326B533D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413 (16.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27B6C0F" w14:textId="0410864E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64 (14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3ED2F60" w14:textId="194D5774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14 (16.0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D3F4AFE" w14:textId="4CEA252A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81 (14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02CD94C" w14:textId="78285B33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12 (14.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3992F72" w14:textId="5E5558E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78 (11.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2E203DB" w14:textId="515C3CA3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5 (15.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DA5AA26" w14:textId="5EFA77E4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6 (16.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77D5A15" w14:textId="66EE548A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6 (15.2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EF5AF25" w14:textId="741DC1EF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9 (13.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3BAAE52" w14:textId="1ABBAA62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938 (12.6)</w:t>
            </w:r>
          </w:p>
        </w:tc>
        <w:tc>
          <w:tcPr>
            <w:tcW w:w="1281" w:type="dxa"/>
            <w:tcBorders>
              <w:top w:val="nil"/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74AD41C2" w14:textId="2F2D9CBD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926 (14.5)</w:t>
            </w:r>
          </w:p>
        </w:tc>
      </w:tr>
      <w:tr w:rsidR="004E0044" w:rsidRPr="007F2B69" w14:paraId="339DC0F0" w14:textId="2133A625" w:rsidTr="00410092">
        <w:trPr>
          <w:trHeight w:val="54"/>
          <w:jc w:val="center"/>
        </w:trPr>
        <w:tc>
          <w:tcPr>
            <w:tcW w:w="2983" w:type="dxa"/>
            <w:tcBorders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B5FA243" w14:textId="33885BA6" w:rsidR="004E0044" w:rsidRPr="007F2B69" w:rsidRDefault="004E0044" w:rsidP="007F2B6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Age (years of age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EE0C140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F629714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44ACA82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447BAF7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EDC5220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547588A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4D459C5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ED7653A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8534701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DD7982C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18482E0" w14:textId="2349BCA9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left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579A44B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E0044" w:rsidRPr="007F2B69" w14:paraId="66CCBA89" w14:textId="26575374" w:rsidTr="007F2B69">
        <w:trPr>
          <w:jc w:val="center"/>
        </w:trPr>
        <w:tc>
          <w:tcPr>
            <w:tcW w:w="2983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5FF90CD" w14:textId="20B30181" w:rsidR="004E0044" w:rsidRPr="007F2B69" w:rsidRDefault="004E0044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&lt;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862EB9A" w14:textId="2F5B835A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129 (59.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5F558B4" w14:textId="7BCF60DC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937 (62.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0589848" w14:textId="11276738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50 (63.7)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1D6C00C" w14:textId="1D42E48A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068 (56.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692678C" w14:textId="6680A59B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134 (52.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99B41DF" w14:textId="40636510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19 (52.4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247B640" w14:textId="5C7AE87E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27 (55.</w:t>
            </w:r>
            <w:r w:rsidR="00AF3B16" w:rsidRPr="007F2B69">
              <w:rPr>
                <w:sz w:val="20"/>
                <w:szCs w:val="20"/>
                <w:lang w:val="en-US"/>
              </w:rPr>
              <w:t>7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D2C9FC1" w14:textId="7236118C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00 (62.</w:t>
            </w:r>
            <w:r w:rsidR="0036789B" w:rsidRPr="007F2B69">
              <w:rPr>
                <w:sz w:val="20"/>
                <w:szCs w:val="20"/>
                <w:lang w:val="en-US"/>
              </w:rPr>
              <w:t>9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3F99911" w14:textId="1F4C17A8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33 (5</w:t>
            </w:r>
            <w:r w:rsidR="006A72E1" w:rsidRPr="007F2B69">
              <w:rPr>
                <w:sz w:val="20"/>
                <w:szCs w:val="20"/>
                <w:lang w:val="en-US"/>
              </w:rPr>
              <w:t>6.1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971CE81" w14:textId="45343BCF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25 (5</w:t>
            </w:r>
            <w:r w:rsidR="00BE41CA" w:rsidRPr="007F2B69">
              <w:rPr>
                <w:sz w:val="20"/>
                <w:szCs w:val="20"/>
                <w:lang w:val="en-US"/>
              </w:rPr>
              <w:t>7.</w:t>
            </w:r>
            <w:r w:rsidR="00A71BDF" w:rsidRPr="007F2B69">
              <w:rPr>
                <w:sz w:val="20"/>
                <w:szCs w:val="20"/>
                <w:lang w:val="en-US"/>
              </w:rPr>
              <w:t>8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42767FA" w14:textId="327C480E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329 (1</w:t>
            </w:r>
            <w:r w:rsidR="00725A24" w:rsidRPr="007F2B69">
              <w:rPr>
                <w:sz w:val="20"/>
                <w:szCs w:val="20"/>
                <w:lang w:val="en-US"/>
              </w:rPr>
              <w:t>7.8</w:t>
            </w:r>
            <w:r w:rsidRPr="007F2B69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281" w:type="dxa"/>
            <w:tcBorders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2962AD" w14:textId="64DDE781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2,751 (</w:t>
            </w:r>
            <w:r w:rsidR="00DF43D2" w:rsidRPr="007F2B69">
              <w:rPr>
                <w:sz w:val="20"/>
                <w:szCs w:val="20"/>
                <w:lang w:val="en-US"/>
              </w:rPr>
              <w:t>47.3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</w:tr>
      <w:tr w:rsidR="004E0044" w:rsidRPr="007F2B69" w14:paraId="4E82D057" w14:textId="7305C181" w:rsidTr="007F2B69">
        <w:trPr>
          <w:jc w:val="center"/>
        </w:trPr>
        <w:tc>
          <w:tcPr>
            <w:tcW w:w="2983" w:type="dxa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71CF601" w14:textId="2633DC54" w:rsidR="004E0044" w:rsidRPr="007F2B69" w:rsidRDefault="004E0044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1 to 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D167535" w14:textId="46743FDD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229 (1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19B3ADC" w14:textId="22AEBA5E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35 (1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B2DE423" w14:textId="2430739A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95 (14.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A95E0DE" w14:textId="71CFB169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03 (1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2E06970" w14:textId="47D5FA83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81 (1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639976B" w14:textId="76F846AF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24 (2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5A46A24" w14:textId="3007360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4 (19.</w:t>
            </w:r>
            <w:r w:rsidR="002E4926" w:rsidRPr="007F2B69">
              <w:rPr>
                <w:sz w:val="20"/>
                <w:szCs w:val="20"/>
                <w:lang w:val="en-US"/>
              </w:rPr>
              <w:t>2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3AD1FC7" w14:textId="1FB06F2E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5 (2</w:t>
            </w:r>
            <w:r w:rsidR="0036789B" w:rsidRPr="007F2B69">
              <w:rPr>
                <w:sz w:val="20"/>
                <w:szCs w:val="20"/>
                <w:lang w:val="en-US"/>
              </w:rPr>
              <w:t>2.0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3A90948" w14:textId="4EA5F9DF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9 (33.</w:t>
            </w:r>
            <w:r w:rsidR="006A72E1" w:rsidRPr="007F2B69">
              <w:rPr>
                <w:sz w:val="20"/>
                <w:szCs w:val="20"/>
                <w:lang w:val="en-US"/>
              </w:rPr>
              <w:t>3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6D5EFE4" w14:textId="506FC8C3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6 (16.</w:t>
            </w:r>
            <w:r w:rsidR="00A71BDF" w:rsidRPr="007F2B69">
              <w:rPr>
                <w:sz w:val="20"/>
                <w:szCs w:val="20"/>
                <w:lang w:val="en-US"/>
              </w:rPr>
              <w:t>6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F88CF3A" w14:textId="6B75B821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83 (</w:t>
            </w:r>
            <w:r w:rsidR="00725A24" w:rsidRPr="007F2B69">
              <w:rPr>
                <w:sz w:val="20"/>
                <w:szCs w:val="20"/>
                <w:lang w:val="en-US"/>
              </w:rPr>
              <w:t>10.5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DD70CB" w14:textId="0CBD4EF0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844 (</w:t>
            </w:r>
            <w:r w:rsidR="00DF43D2" w:rsidRPr="007F2B69">
              <w:rPr>
                <w:sz w:val="20"/>
                <w:szCs w:val="20"/>
                <w:lang w:val="en-US"/>
              </w:rPr>
              <w:t>14.3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</w:tr>
      <w:tr w:rsidR="004E0044" w:rsidRPr="007F2B69" w14:paraId="7F85A512" w14:textId="061C3E45" w:rsidTr="007F2B69">
        <w:trPr>
          <w:jc w:val="center"/>
        </w:trPr>
        <w:tc>
          <w:tcPr>
            <w:tcW w:w="2983" w:type="dxa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B7F8581" w14:textId="0A82C958" w:rsidR="004E0044" w:rsidRPr="007F2B69" w:rsidRDefault="004E0044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 xml:space="preserve">05 to 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6316EEB" w14:textId="25D949F6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49 (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1790B09" w14:textId="1BF7183E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80 (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BA90DB2" w14:textId="7169CD00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06 (7.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F7F2CB2" w14:textId="02EA67F9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98 (1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CE289FF" w14:textId="75A36F61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85 (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9D4D39B" w14:textId="19F4D7BA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05 (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2B0E466" w14:textId="288E8536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0 (4.</w:t>
            </w:r>
            <w:r w:rsidR="002E4926" w:rsidRPr="007F2B69">
              <w:rPr>
                <w:sz w:val="20"/>
                <w:szCs w:val="20"/>
                <w:lang w:val="en-US"/>
              </w:rPr>
              <w:t>4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EE385D4" w14:textId="7E992A1A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 (</w:t>
            </w:r>
            <w:r w:rsidR="00B83023" w:rsidRPr="007F2B69">
              <w:rPr>
                <w:sz w:val="20"/>
                <w:szCs w:val="20"/>
                <w:lang w:val="en-US"/>
              </w:rPr>
              <w:t>3.7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991F879" w14:textId="54F11E35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5 (6.</w:t>
            </w:r>
            <w:r w:rsidR="006A72E1" w:rsidRPr="007F2B69">
              <w:rPr>
                <w:sz w:val="20"/>
                <w:szCs w:val="20"/>
                <w:lang w:val="en-US"/>
              </w:rPr>
              <w:t>3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FF6075C" w14:textId="4120AD59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7 (7.</w:t>
            </w:r>
            <w:r w:rsidR="00A71BDF" w:rsidRPr="007F2B69">
              <w:rPr>
                <w:sz w:val="20"/>
                <w:szCs w:val="20"/>
                <w:lang w:val="en-US"/>
              </w:rPr>
              <w:t>9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736E1EA" w14:textId="1DA6FDDC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54 (</w:t>
            </w:r>
            <w:r w:rsidR="00C32346" w:rsidRPr="007F2B69">
              <w:rPr>
                <w:sz w:val="20"/>
                <w:szCs w:val="20"/>
                <w:lang w:val="en-US"/>
              </w:rPr>
              <w:t>7.4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48D98B7" w14:textId="600F18A5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325 (</w:t>
            </w:r>
            <w:r w:rsidR="00DF43D2" w:rsidRPr="007F2B69">
              <w:rPr>
                <w:sz w:val="20"/>
                <w:szCs w:val="20"/>
                <w:lang w:val="en-US"/>
              </w:rPr>
              <w:t>8.6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</w:tr>
      <w:tr w:rsidR="004E0044" w:rsidRPr="007F2B69" w14:paraId="61812C31" w14:textId="13ECCC6B" w:rsidTr="007F2B69">
        <w:trPr>
          <w:jc w:val="center"/>
        </w:trPr>
        <w:tc>
          <w:tcPr>
            <w:tcW w:w="2983" w:type="dxa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51AA64A" w14:textId="5F0B3619" w:rsidR="004E0044" w:rsidRPr="007F2B69" w:rsidRDefault="004E0044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0 to 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A6A3D60" w14:textId="0B7A94BD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25 (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8C15335" w14:textId="78A8C31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38 (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BA1EF19" w14:textId="7D513E8A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2 (3.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E5E5990" w14:textId="30D937A2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26 (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49ECE18" w14:textId="1838134D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76 (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B552DF6" w14:textId="3A493575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28 (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46840F7" w14:textId="10BFD81E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9 (</w:t>
            </w:r>
            <w:r w:rsidR="00E83FB6" w:rsidRPr="007F2B69">
              <w:rPr>
                <w:sz w:val="20"/>
                <w:szCs w:val="20"/>
                <w:lang w:val="en-US"/>
              </w:rPr>
              <w:t>3.9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D65E4FD" w14:textId="20368F4A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 (1.</w:t>
            </w:r>
            <w:r w:rsidR="00484DB9" w:rsidRPr="007F2B69">
              <w:rPr>
                <w:sz w:val="20"/>
                <w:szCs w:val="20"/>
                <w:lang w:val="en-US"/>
              </w:rPr>
              <w:t>3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90EB665" w14:textId="7D0476E6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 (0.</w:t>
            </w:r>
            <w:r w:rsidR="007432CF" w:rsidRPr="007F2B69">
              <w:rPr>
                <w:sz w:val="20"/>
                <w:szCs w:val="20"/>
                <w:lang w:val="en-US"/>
              </w:rPr>
              <w:t>4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4781D87" w14:textId="2F524BDE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8 (8.</w:t>
            </w:r>
            <w:r w:rsidR="00A71BDF" w:rsidRPr="007F2B69">
              <w:rPr>
                <w:sz w:val="20"/>
                <w:szCs w:val="20"/>
                <w:lang w:val="en-US"/>
              </w:rPr>
              <w:t>3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E912690" w14:textId="60F89E45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667 (2</w:t>
            </w:r>
            <w:r w:rsidR="00C32346" w:rsidRPr="007F2B69">
              <w:rPr>
                <w:sz w:val="20"/>
                <w:szCs w:val="20"/>
                <w:lang w:val="en-US"/>
              </w:rPr>
              <w:t>2.4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6AF078" w14:textId="2D9B688E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732 (</w:t>
            </w:r>
            <w:r w:rsidR="00DF43D2" w:rsidRPr="007F2B69">
              <w:rPr>
                <w:sz w:val="20"/>
                <w:szCs w:val="20"/>
                <w:lang w:val="en-US"/>
              </w:rPr>
              <w:t>10.1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</w:tr>
      <w:tr w:rsidR="004E0044" w:rsidRPr="007F2B69" w14:paraId="193B8419" w14:textId="6AA0DEA0" w:rsidTr="007F2B69">
        <w:trPr>
          <w:jc w:val="center"/>
        </w:trPr>
        <w:tc>
          <w:tcPr>
            <w:tcW w:w="2983" w:type="dxa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D056F60" w14:textId="203A20D9" w:rsidR="004E0044" w:rsidRPr="007F2B69" w:rsidRDefault="004E0044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5 to 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48E9914" w14:textId="178D7358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33 (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D9380FC" w14:textId="288EA294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8 (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EC832E4" w14:textId="02FFD6AB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0 (1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1552B85" w14:textId="2BDB1BDD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5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B736D39" w14:textId="0FC8BA8B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0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63210BB" w14:textId="22A9150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6 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922DFCE" w14:textId="44AABA94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 (</w:t>
            </w:r>
            <w:r w:rsidR="00AA70F6" w:rsidRPr="007F2B69">
              <w:rPr>
                <w:sz w:val="20"/>
                <w:szCs w:val="20"/>
                <w:lang w:val="en-US"/>
              </w:rPr>
              <w:t>1.7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9F0C33D" w14:textId="2C16FF00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 (1.</w:t>
            </w:r>
            <w:r w:rsidR="00DD6CA6" w:rsidRPr="007F2B69">
              <w:rPr>
                <w:sz w:val="20"/>
                <w:szCs w:val="20"/>
                <w:lang w:val="en-US"/>
              </w:rPr>
              <w:t>3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47F0076" w14:textId="5AAC2F43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 (0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74167BD" w14:textId="34667998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3359254" w14:textId="6811C726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010 (1</w:t>
            </w:r>
            <w:r w:rsidR="00167605" w:rsidRPr="007F2B69">
              <w:rPr>
                <w:sz w:val="20"/>
                <w:szCs w:val="20"/>
                <w:lang w:val="en-US"/>
              </w:rPr>
              <w:t>3.5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889A32D" w14:textId="1E7A154A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323 (</w:t>
            </w:r>
            <w:r w:rsidR="00DF43D2" w:rsidRPr="007F2B69">
              <w:rPr>
                <w:sz w:val="20"/>
                <w:szCs w:val="20"/>
                <w:lang w:val="en-US"/>
              </w:rPr>
              <w:t>4.9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</w:tr>
      <w:tr w:rsidR="004E0044" w:rsidRPr="007F2B69" w14:paraId="7A9E8250" w14:textId="08AEE4F3" w:rsidTr="007F2B69">
        <w:trPr>
          <w:jc w:val="center"/>
        </w:trPr>
        <w:tc>
          <w:tcPr>
            <w:tcW w:w="2983" w:type="dxa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B4775EC" w14:textId="5EF4C578" w:rsidR="004E0044" w:rsidRPr="007F2B69" w:rsidRDefault="004E0044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0 to 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F83931D" w14:textId="53FE2BA1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98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5AF71BD" w14:textId="58DC9CB3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91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6AB2DF7" w14:textId="2274575F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0 (3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00F0916" w14:textId="644890E8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0 (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BDC7F37" w14:textId="4EEBF35D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8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5091BF3" w14:textId="1CF3B011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1 (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DDC5ACE" w14:textId="513C0866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 (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9945E29" w14:textId="25ABD953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 (2.</w:t>
            </w:r>
            <w:r w:rsidR="00B83023" w:rsidRPr="007F2B69">
              <w:rPr>
                <w:sz w:val="20"/>
                <w:szCs w:val="20"/>
                <w:lang w:val="en-US"/>
              </w:rPr>
              <w:t>4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BED361E" w14:textId="711D60C5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 (0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641F3F7" w14:textId="4CBD17B9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 (0.</w:t>
            </w:r>
            <w:r w:rsidR="00795F58" w:rsidRPr="007F2B69">
              <w:rPr>
                <w:sz w:val="20"/>
                <w:szCs w:val="20"/>
                <w:lang w:val="en-US"/>
              </w:rPr>
              <w:t>9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B39271F" w14:textId="0D43F47E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32 (</w:t>
            </w:r>
            <w:r w:rsidR="00167605" w:rsidRPr="007F2B69">
              <w:rPr>
                <w:sz w:val="20"/>
                <w:szCs w:val="20"/>
                <w:lang w:val="en-US"/>
              </w:rPr>
              <w:t>7.1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891F773" w14:textId="04E0AA76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104 (</w:t>
            </w:r>
            <w:r w:rsidR="00DF43D2" w:rsidRPr="007F2B69">
              <w:rPr>
                <w:sz w:val="20"/>
                <w:szCs w:val="20"/>
                <w:lang w:val="en-US"/>
              </w:rPr>
              <w:t>4.1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</w:tr>
      <w:tr w:rsidR="004E0044" w:rsidRPr="007F2B69" w14:paraId="3BC23B74" w14:textId="3EA08BC8" w:rsidTr="007F2B69">
        <w:trPr>
          <w:jc w:val="center"/>
        </w:trPr>
        <w:tc>
          <w:tcPr>
            <w:tcW w:w="2983" w:type="dxa"/>
            <w:tcBorders>
              <w:top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DFA1DCA" w14:textId="17105795" w:rsidR="004E0044" w:rsidRPr="007F2B69" w:rsidRDefault="004E0044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+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F55A96B" w14:textId="241E0416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55 (6.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451624F" w14:textId="2E8F8F91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84 (5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1355508" w14:textId="548383C4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2 (6.1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60BCFB2" w14:textId="5462EB1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30 (6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E2BDDEB" w14:textId="71E1B8FB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06 (9.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3ED684C" w14:textId="425DB3C1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18 (7.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ECA02B8" w14:textId="4984E2E4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8 (12.</w:t>
            </w:r>
            <w:r w:rsidR="00AA70F6" w:rsidRPr="007F2B69">
              <w:rPr>
                <w:sz w:val="20"/>
                <w:szCs w:val="20"/>
                <w:lang w:val="en-US"/>
              </w:rPr>
              <w:t>2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6D714C7" w14:textId="66AA1A64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0 (6.</w:t>
            </w:r>
            <w:r w:rsidR="00DD6CA6" w:rsidRPr="007F2B69">
              <w:rPr>
                <w:sz w:val="20"/>
                <w:szCs w:val="20"/>
                <w:lang w:val="en-US"/>
              </w:rPr>
              <w:t>3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444D827" w14:textId="6B18EB3B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 (</w:t>
            </w:r>
            <w:r w:rsidR="007432CF" w:rsidRPr="007F2B69">
              <w:rPr>
                <w:sz w:val="20"/>
                <w:szCs w:val="20"/>
                <w:lang w:val="en-US"/>
              </w:rPr>
              <w:t>2.1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0254368" w14:textId="3605185E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5 (</w:t>
            </w:r>
            <w:r w:rsidR="007640F5" w:rsidRPr="007F2B69">
              <w:rPr>
                <w:sz w:val="20"/>
                <w:szCs w:val="20"/>
                <w:lang w:val="en-US"/>
              </w:rPr>
              <w:t>6.9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097D48E" w14:textId="7C57112B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563 (2</w:t>
            </w:r>
            <w:r w:rsidR="00CA0066" w:rsidRPr="007F2B69">
              <w:rPr>
                <w:sz w:val="20"/>
                <w:szCs w:val="20"/>
                <w:lang w:val="en-US"/>
              </w:rPr>
              <w:t>1</w:t>
            </w:r>
            <w:r w:rsidRPr="007F2B69">
              <w:rPr>
                <w:sz w:val="20"/>
                <w:szCs w:val="20"/>
                <w:lang w:val="en-US"/>
              </w:rPr>
              <w:t>.0)</w:t>
            </w:r>
          </w:p>
        </w:tc>
        <w:tc>
          <w:tcPr>
            <w:tcW w:w="1281" w:type="dxa"/>
            <w:tcBorders>
              <w:top w:val="nil"/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01F444F" w14:textId="1EA3C57E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896 (</w:t>
            </w:r>
            <w:r w:rsidR="00DF43D2" w:rsidRPr="007F2B69">
              <w:rPr>
                <w:sz w:val="20"/>
                <w:szCs w:val="20"/>
                <w:lang w:val="en-US"/>
              </w:rPr>
              <w:t>10.7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</w:tr>
      <w:tr w:rsidR="004E0044" w:rsidRPr="007F2B69" w14:paraId="2B832B04" w14:textId="19AAE765" w:rsidTr="00410092">
        <w:trPr>
          <w:jc w:val="center"/>
        </w:trPr>
        <w:tc>
          <w:tcPr>
            <w:tcW w:w="2983" w:type="dxa"/>
            <w:tcBorders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674DB6E" w14:textId="2FCAC67F" w:rsidR="004E0044" w:rsidRPr="007F2B69" w:rsidRDefault="004E0044" w:rsidP="007F2B6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Place of residenc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C12B6F2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5012D4C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93365BF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3D31F82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56CB73D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6BE600D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61ED049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7294514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54BF1D2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D88F229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9BEE5CF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left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C7BDF70" w14:textId="7777777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E0044" w:rsidRPr="007F2B69" w14:paraId="60C3899A" w14:textId="72612B5B" w:rsidTr="00410092">
        <w:trPr>
          <w:jc w:val="center"/>
        </w:trPr>
        <w:tc>
          <w:tcPr>
            <w:tcW w:w="2983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215F2D2" w14:textId="7771E466" w:rsidR="004E0044" w:rsidRPr="007F2B69" w:rsidRDefault="004E0044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F114F3B" w14:textId="1224FC6C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467 (86.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6198EAE" w14:textId="376AFA56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694 (86.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D8399FB" w14:textId="7CD40F71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174 (87.9)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CB6F3D3" w14:textId="2664B605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686 (88.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1B49DA1" w14:textId="34CE0B0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917 (88.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90FD0E7" w14:textId="0E8C0C8D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374 (88.0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E6BE467" w14:textId="50011934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98 (86.8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C263011" w14:textId="223876F0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42 (89.3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00EBE57" w14:textId="2267A5DB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13 (88.9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0A8D1FE" w14:textId="5331BEA0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96 (90.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78CD491" w14:textId="27D4FC1A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805 (91.5)</w:t>
            </w:r>
          </w:p>
        </w:tc>
        <w:tc>
          <w:tcPr>
            <w:tcW w:w="1281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4C930E1" w14:textId="12547556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3,866 (88.4)</w:t>
            </w:r>
          </w:p>
        </w:tc>
      </w:tr>
      <w:tr w:rsidR="004E0044" w:rsidRPr="007F2B69" w14:paraId="54BD8345" w14:textId="2C3699C2" w:rsidTr="00410092">
        <w:trPr>
          <w:jc w:val="center"/>
        </w:trPr>
        <w:tc>
          <w:tcPr>
            <w:tcW w:w="2983" w:type="dxa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882CB5C" w14:textId="1E674802" w:rsidR="004E0044" w:rsidRPr="007F2B69" w:rsidRDefault="004E0044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Ru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CC07045" w14:textId="45034C29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02 (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D9FFDD4" w14:textId="26CA8712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94 (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DD98408" w14:textId="79F683CD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8 (6.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CAB14D3" w14:textId="74B96086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39 (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A4ACE66" w14:textId="5A14E3BF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58 (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2DD00B0" w14:textId="408BFAD3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37 (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18B0E4D" w14:textId="08BCD38D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7 (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EB09529" w14:textId="4EFCD8A8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0 (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7572308" w14:textId="3A60DAD5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8 (7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4E7BB47" w14:textId="591D7BF1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 (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90876AB" w14:textId="679F214E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76 (3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5B57EFE" w14:textId="2927F55B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947 (7.2)</w:t>
            </w:r>
          </w:p>
        </w:tc>
      </w:tr>
      <w:tr w:rsidR="004E0044" w:rsidRPr="007F2B69" w14:paraId="1D03C41F" w14:textId="7B4553E5" w:rsidTr="00410092">
        <w:trPr>
          <w:jc w:val="center"/>
        </w:trPr>
        <w:tc>
          <w:tcPr>
            <w:tcW w:w="2983" w:type="dxa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857F8D7" w14:textId="4CCD159D" w:rsidR="004E0044" w:rsidRPr="007F2B69" w:rsidRDefault="004E0044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Peri-urb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1F22F44" w14:textId="79C8879F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7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30C1167" w14:textId="7CF4DEF7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2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104841E" w14:textId="27C81379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 (0.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54D5BBA" w14:textId="26B06B99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2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3C4A679" w14:textId="1DDB4938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8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A331067" w14:textId="67F01142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0 (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A1841CC" w14:textId="035C6BFC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FA11144" w14:textId="7432D990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1203599" w14:textId="124F9E6E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BB4E487" w14:textId="24F50506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5B006DB" w14:textId="1073BC3E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7 (0.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DB06464" w14:textId="1CC01A7A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92 (0.7)</w:t>
            </w:r>
          </w:p>
        </w:tc>
      </w:tr>
      <w:tr w:rsidR="004E0044" w:rsidRPr="007F2B69" w14:paraId="74CA8110" w14:textId="1F55D770" w:rsidTr="00410092">
        <w:trPr>
          <w:jc w:val="center"/>
        </w:trPr>
        <w:tc>
          <w:tcPr>
            <w:tcW w:w="2983" w:type="dxa"/>
            <w:tcBorders>
              <w:top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4879475" w14:textId="26EDA85D" w:rsidR="004E0044" w:rsidRPr="007F2B69" w:rsidRDefault="004E0044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Ignore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0571303" w14:textId="155459F1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86 (3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7813102" w14:textId="6878F513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03 (3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241E82C" w14:textId="0848F4A4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8 (5.1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574E701" w14:textId="52116452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3 (3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0CEF77D" w14:textId="4FE892F6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8 (3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EF9665B" w14:textId="6CAD4B98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1 (2.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AB7D4DE" w14:textId="6405F86A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3 (5.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96E38AA" w14:textId="6BECE8C1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 (3.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480C0E1" w14:textId="28A74BA9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 (2.5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A74399A" w14:textId="45293A5D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2 (5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7D295D2" w14:textId="63A49DC5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00 (4.0)</w:t>
            </w:r>
          </w:p>
        </w:tc>
        <w:tc>
          <w:tcPr>
            <w:tcW w:w="1281" w:type="dxa"/>
            <w:tcBorders>
              <w:top w:val="nil"/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3B369CA2" w14:textId="61A9E21E" w:rsidR="004E0044" w:rsidRPr="007F2B69" w:rsidRDefault="004E00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976 (3.6)</w:t>
            </w:r>
          </w:p>
        </w:tc>
      </w:tr>
    </w:tbl>
    <w:p w14:paraId="7D615905" w14:textId="5CC3B643" w:rsidR="007E587A" w:rsidRPr="007F2B69" w:rsidRDefault="00CF258E" w:rsidP="007F2B69">
      <w:pPr>
        <w:spacing w:line="276" w:lineRule="auto"/>
        <w:jc w:val="both"/>
        <w:rPr>
          <w:sz w:val="20"/>
          <w:szCs w:val="20"/>
          <w:lang w:val="en-US"/>
        </w:rPr>
        <w:sectPr w:rsidR="007E587A" w:rsidRPr="007F2B69" w:rsidSect="00C25A3B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  <w:r w:rsidRPr="007F2B69">
        <w:rPr>
          <w:sz w:val="20"/>
          <w:szCs w:val="20"/>
          <w:lang w:val="en-US"/>
        </w:rPr>
        <w:t xml:space="preserve">The data </w:t>
      </w:r>
      <w:r w:rsidR="003E22A9" w:rsidRPr="007F2B69">
        <w:rPr>
          <w:sz w:val="20"/>
          <w:szCs w:val="20"/>
          <w:lang w:val="en-US"/>
        </w:rPr>
        <w:t xml:space="preserve">are </w:t>
      </w:r>
      <w:r w:rsidRPr="007F2B69">
        <w:rPr>
          <w:sz w:val="20"/>
          <w:szCs w:val="20"/>
          <w:lang w:val="en-US"/>
        </w:rPr>
        <w:t>presented as the number of cases (N) and percentage</w:t>
      </w:r>
      <w:r w:rsidR="003E22A9" w:rsidRPr="007F2B69">
        <w:rPr>
          <w:sz w:val="20"/>
          <w:szCs w:val="20"/>
          <w:lang w:val="en-US"/>
        </w:rPr>
        <w:t>s</w:t>
      </w:r>
      <w:r w:rsidRPr="007F2B69">
        <w:rPr>
          <w:sz w:val="20"/>
          <w:szCs w:val="20"/>
          <w:lang w:val="en-US"/>
        </w:rPr>
        <w:t xml:space="preserve"> (%).</w:t>
      </w:r>
      <w:r w:rsidR="00132CC2" w:rsidRPr="007F2B69">
        <w:rPr>
          <w:sz w:val="20"/>
          <w:szCs w:val="20"/>
          <w:lang w:val="en-US"/>
        </w:rPr>
        <w:t xml:space="preserve"> </w:t>
      </w:r>
      <w:r w:rsidR="00893C4D" w:rsidRPr="007F2B69">
        <w:rPr>
          <w:sz w:val="20"/>
          <w:szCs w:val="20"/>
          <w:lang w:val="en-US"/>
        </w:rPr>
        <w:t xml:space="preserve">Incidence is presented as the number of cases per 100,000 inhabitants. </w:t>
      </w:r>
      <w:r w:rsidR="00132CC2" w:rsidRPr="007F2B69">
        <w:rPr>
          <w:sz w:val="20"/>
          <w:szCs w:val="20"/>
          <w:lang w:val="en-US"/>
        </w:rPr>
        <w:t>Epidemiological data on pertussis in Brazil was obtained from the Brazilian Ministry of Health (</w:t>
      </w:r>
      <w:hyperlink r:id="rId7" w:history="1">
        <w:r w:rsidR="00132CC2" w:rsidRPr="007F2B69">
          <w:rPr>
            <w:rStyle w:val="Hyperlink"/>
            <w:sz w:val="20"/>
            <w:szCs w:val="20"/>
            <w:lang w:val="en-US"/>
          </w:rPr>
          <w:t>https://www.gov.br/saude/pt-br</w:t>
        </w:r>
      </w:hyperlink>
      <w:r w:rsidR="00132CC2" w:rsidRPr="007F2B69">
        <w:rPr>
          <w:sz w:val="20"/>
          <w:szCs w:val="20"/>
          <w:lang w:val="en-US"/>
        </w:rPr>
        <w:t>).</w:t>
      </w:r>
      <w:r w:rsidR="00DF0F2B" w:rsidRPr="007F2B69">
        <w:rPr>
          <w:sz w:val="20"/>
          <w:szCs w:val="20"/>
          <w:lang w:val="en-US"/>
        </w:rPr>
        <w:t xml:space="preserve"> Data were collected on April 24, 2025 — some changes may still occur, particularly regarding 2024 figures, due to the inclusion of newly confirmed cases.</w:t>
      </w:r>
    </w:p>
    <w:tbl>
      <w:tblPr>
        <w:tblStyle w:val="Tabelacomgrade"/>
        <w:tblW w:w="15593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34"/>
        <w:gridCol w:w="1134"/>
        <w:gridCol w:w="1134"/>
        <w:gridCol w:w="1134"/>
        <w:gridCol w:w="1229"/>
        <w:gridCol w:w="972"/>
        <w:gridCol w:w="950"/>
        <w:gridCol w:w="976"/>
        <w:gridCol w:w="1113"/>
        <w:gridCol w:w="993"/>
        <w:gridCol w:w="992"/>
        <w:gridCol w:w="1422"/>
      </w:tblGrid>
      <w:tr w:rsidR="0085195D" w:rsidRPr="00117020" w14:paraId="49F709AB" w14:textId="774ECD2C" w:rsidTr="00117020">
        <w:trPr>
          <w:jc w:val="center"/>
        </w:trPr>
        <w:tc>
          <w:tcPr>
            <w:tcW w:w="15593" w:type="dxa"/>
            <w:gridSpan w:val="13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5220A4C" w14:textId="31CA589D" w:rsidR="00821C20" w:rsidRPr="007F2B69" w:rsidRDefault="0085195D" w:rsidP="007F2B69">
            <w:pPr>
              <w:jc w:val="both"/>
              <w:rPr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lastRenderedPageBreak/>
              <w:t>Table 2.</w:t>
            </w:r>
            <w:r w:rsidRPr="007F2B69">
              <w:rPr>
                <w:sz w:val="20"/>
                <w:szCs w:val="20"/>
                <w:lang w:val="en-US"/>
              </w:rPr>
              <w:t xml:space="preserve"> </w:t>
            </w:r>
            <w:r w:rsidR="00F50FB0" w:rsidRPr="007F2B69">
              <w:rPr>
                <w:sz w:val="20"/>
                <w:szCs w:val="20"/>
                <w:lang w:val="en-US"/>
              </w:rPr>
              <w:t xml:space="preserve">Description of the epidemiological profile of </w:t>
            </w:r>
            <w:r w:rsidR="00FA77D6" w:rsidRPr="007F2B69">
              <w:rPr>
                <w:sz w:val="20"/>
                <w:szCs w:val="20"/>
                <w:lang w:val="en-US"/>
              </w:rPr>
              <w:t>p</w:t>
            </w:r>
            <w:r w:rsidR="00F50FB0" w:rsidRPr="007F2B69">
              <w:rPr>
                <w:sz w:val="20"/>
                <w:szCs w:val="20"/>
                <w:lang w:val="en-US"/>
              </w:rPr>
              <w:t>ertussis cases</w:t>
            </w:r>
            <w:r w:rsidR="000F3145" w:rsidRPr="007F2B69">
              <w:rPr>
                <w:sz w:val="20"/>
                <w:szCs w:val="20"/>
                <w:lang w:val="en-US"/>
              </w:rPr>
              <w:t xml:space="preserve"> </w:t>
            </w:r>
            <w:r w:rsidR="00821C20" w:rsidRPr="007F2B69">
              <w:rPr>
                <w:sz w:val="20"/>
                <w:szCs w:val="20"/>
                <w:lang w:val="en-US"/>
              </w:rPr>
              <w:t xml:space="preserve">requiring </w:t>
            </w:r>
            <w:r w:rsidR="000F3145" w:rsidRPr="007F2B69">
              <w:rPr>
                <w:sz w:val="20"/>
                <w:szCs w:val="20"/>
                <w:lang w:val="en-US"/>
              </w:rPr>
              <w:t>hospitalization</w:t>
            </w:r>
            <w:r w:rsidR="00F50FB0" w:rsidRPr="007F2B69">
              <w:rPr>
                <w:sz w:val="20"/>
                <w:szCs w:val="20"/>
                <w:lang w:val="en-US"/>
              </w:rPr>
              <w:t xml:space="preserve"> in Brazil </w:t>
            </w:r>
            <w:r w:rsidR="00821C20" w:rsidRPr="007F2B69">
              <w:rPr>
                <w:sz w:val="20"/>
                <w:szCs w:val="20"/>
                <w:lang w:val="en-US"/>
              </w:rPr>
              <w:t>over the</w:t>
            </w:r>
            <w:r w:rsidR="00F50FB0" w:rsidRPr="007F2B69">
              <w:rPr>
                <w:sz w:val="20"/>
                <w:szCs w:val="20"/>
                <w:lang w:val="en-US"/>
              </w:rPr>
              <w:t xml:space="preserve"> </w:t>
            </w:r>
            <w:r w:rsidR="00821C20" w:rsidRPr="007F2B69">
              <w:rPr>
                <w:sz w:val="20"/>
                <w:szCs w:val="20"/>
                <w:lang w:val="en-US"/>
              </w:rPr>
              <w:t xml:space="preserve">past </w:t>
            </w:r>
            <w:r w:rsidR="00F50FB0" w:rsidRPr="007F2B69">
              <w:rPr>
                <w:sz w:val="20"/>
                <w:szCs w:val="20"/>
                <w:lang w:val="en-US"/>
              </w:rPr>
              <w:t>ten years</w:t>
            </w:r>
            <w:r w:rsidR="007B2D35" w:rsidRPr="007F2B69">
              <w:rPr>
                <w:sz w:val="20"/>
                <w:szCs w:val="20"/>
                <w:lang w:val="en-US"/>
              </w:rPr>
              <w:t xml:space="preserve"> </w:t>
            </w:r>
            <w:r w:rsidR="00F50FB0" w:rsidRPr="007F2B69">
              <w:rPr>
                <w:sz w:val="20"/>
                <w:szCs w:val="20"/>
                <w:lang w:val="en-US"/>
              </w:rPr>
              <w:t>(period from 2014 to 2024).</w:t>
            </w:r>
          </w:p>
        </w:tc>
      </w:tr>
      <w:tr w:rsidR="00117020" w:rsidRPr="007F2B69" w14:paraId="4AE70B8D" w14:textId="56AEA8C6" w:rsidTr="00117020">
        <w:trPr>
          <w:jc w:val="center"/>
        </w:trPr>
        <w:tc>
          <w:tcPr>
            <w:tcW w:w="2410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93058FF" w14:textId="044EEC27" w:rsidR="0085195D" w:rsidRPr="007F2B69" w:rsidRDefault="0085195D" w:rsidP="007F2B6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Yea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ED32372" w14:textId="437A9EA3" w:rsidR="0085195D" w:rsidRPr="007F2B69" w:rsidRDefault="0085195D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ED32F73" w14:textId="664EB55B" w:rsidR="0085195D" w:rsidRPr="007F2B69" w:rsidRDefault="0085195D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E030111" w14:textId="5E557EB2" w:rsidR="0085195D" w:rsidRPr="007F2B69" w:rsidRDefault="0085195D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3B0B66F" w14:textId="0BF24F96" w:rsidR="0085195D" w:rsidRPr="007F2B69" w:rsidRDefault="0085195D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17</w:t>
            </w:r>
          </w:p>
        </w:tc>
        <w:tc>
          <w:tcPr>
            <w:tcW w:w="1229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AEF3333" w14:textId="644BF202" w:rsidR="0085195D" w:rsidRPr="007F2B69" w:rsidRDefault="0085195D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18</w:t>
            </w:r>
          </w:p>
        </w:tc>
        <w:tc>
          <w:tcPr>
            <w:tcW w:w="972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507B7BB" w14:textId="44847D91" w:rsidR="0085195D" w:rsidRPr="007F2B69" w:rsidRDefault="0085195D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19</w:t>
            </w:r>
          </w:p>
        </w:tc>
        <w:tc>
          <w:tcPr>
            <w:tcW w:w="950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655E5F9" w14:textId="7A6466B0" w:rsidR="0085195D" w:rsidRPr="007F2B69" w:rsidRDefault="0085195D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20</w:t>
            </w:r>
          </w:p>
        </w:tc>
        <w:tc>
          <w:tcPr>
            <w:tcW w:w="976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0597E64" w14:textId="2185FB0E" w:rsidR="0085195D" w:rsidRPr="007F2B69" w:rsidRDefault="0085195D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21</w:t>
            </w:r>
          </w:p>
        </w:tc>
        <w:tc>
          <w:tcPr>
            <w:tcW w:w="1113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D722F80" w14:textId="233A55C3" w:rsidR="0085195D" w:rsidRPr="007F2B69" w:rsidRDefault="0085195D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22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C02DDF4" w14:textId="5A8CC432" w:rsidR="0085195D" w:rsidRPr="007F2B69" w:rsidRDefault="0085195D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23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D4BE8FB" w14:textId="38C907E1" w:rsidR="0085195D" w:rsidRPr="007F2B69" w:rsidRDefault="0085195D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24</w:t>
            </w:r>
          </w:p>
        </w:tc>
        <w:tc>
          <w:tcPr>
            <w:tcW w:w="1422" w:type="dxa"/>
            <w:tcBorders>
              <w:left w:val="nil"/>
            </w:tcBorders>
          </w:tcPr>
          <w:p w14:paraId="058D9125" w14:textId="0FC231F4" w:rsidR="0085195D" w:rsidRPr="007F2B69" w:rsidRDefault="0085195D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117020" w:rsidRPr="007F2B69" w14:paraId="36AB1760" w14:textId="327C0193" w:rsidTr="00117020">
        <w:trPr>
          <w:jc w:val="center"/>
        </w:trPr>
        <w:tc>
          <w:tcPr>
            <w:tcW w:w="2410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3AA5614" w14:textId="4EEFADA4" w:rsidR="0085195D" w:rsidRPr="007F2B69" w:rsidRDefault="0085195D" w:rsidP="007F2B6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 xml:space="preserve">Number of </w:t>
            </w:r>
            <w:r w:rsidR="00C1178F" w:rsidRPr="007F2B69">
              <w:rPr>
                <w:b/>
                <w:bCs/>
                <w:sz w:val="20"/>
                <w:szCs w:val="20"/>
                <w:lang w:val="en-US"/>
              </w:rPr>
              <w:t>hospitalization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8B5305B" w14:textId="5495EA3A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92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A0CECE5" w14:textId="6A924674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49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CE9053B" w14:textId="48B3D9D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18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27A5B75" w14:textId="76310854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221</w:t>
            </w:r>
          </w:p>
        </w:tc>
        <w:tc>
          <w:tcPr>
            <w:tcW w:w="1229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B138C19" w14:textId="6F9302EC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460</w:t>
            </w:r>
          </w:p>
        </w:tc>
        <w:tc>
          <w:tcPr>
            <w:tcW w:w="972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7F2407A" w14:textId="24AE5991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950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3A02DEE" w14:textId="3B93C59C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18</w:t>
            </w:r>
          </w:p>
        </w:tc>
        <w:tc>
          <w:tcPr>
            <w:tcW w:w="976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30F0AB4" w14:textId="2F10D733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92</w:t>
            </w:r>
          </w:p>
        </w:tc>
        <w:tc>
          <w:tcPr>
            <w:tcW w:w="1113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31A9659" w14:textId="341C9E1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85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E06B0F2" w14:textId="48E994AC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36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1BEFAE0" w14:textId="5BE552DB" w:rsidR="0085195D" w:rsidRPr="007F2B69" w:rsidRDefault="00CB08F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39</w:t>
            </w:r>
          </w:p>
        </w:tc>
        <w:tc>
          <w:tcPr>
            <w:tcW w:w="1422" w:type="dxa"/>
            <w:tcBorders>
              <w:left w:val="nil"/>
            </w:tcBorders>
          </w:tcPr>
          <w:p w14:paraId="5A552B22" w14:textId="2E6F615B" w:rsidR="0085195D" w:rsidRPr="007F2B69" w:rsidRDefault="00262701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4,257</w:t>
            </w:r>
          </w:p>
        </w:tc>
      </w:tr>
      <w:tr w:rsidR="00117020" w:rsidRPr="007F2B69" w14:paraId="53DC905C" w14:textId="77777777" w:rsidTr="00117020">
        <w:trPr>
          <w:jc w:val="center"/>
        </w:trPr>
        <w:tc>
          <w:tcPr>
            <w:tcW w:w="2410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F735BA3" w14:textId="0F84B743" w:rsidR="001951E1" w:rsidRPr="007F2B69" w:rsidRDefault="001951E1" w:rsidP="007F2B6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 xml:space="preserve">Number of </w:t>
            </w:r>
            <w:r w:rsidR="00C1178F" w:rsidRPr="007F2B69">
              <w:rPr>
                <w:b/>
                <w:bCs/>
                <w:sz w:val="20"/>
                <w:szCs w:val="20"/>
                <w:lang w:val="en-US"/>
              </w:rPr>
              <w:t>hospitalizations per 100,000 inhabitant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78F5049" w14:textId="647981E8" w:rsidR="001951E1" w:rsidRPr="007F2B69" w:rsidRDefault="00C1178F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.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007D2B7" w14:textId="527768E9" w:rsidR="001951E1" w:rsidRPr="007F2B69" w:rsidRDefault="00C1178F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72B9A4A" w14:textId="2CFADB12" w:rsidR="001951E1" w:rsidRPr="007F2B69" w:rsidRDefault="00721B93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ECABA43" w14:textId="1640AB8D" w:rsidR="001951E1" w:rsidRPr="007F2B69" w:rsidRDefault="00721B93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229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2586AB7" w14:textId="447B3E87" w:rsidR="001951E1" w:rsidRPr="007F2B69" w:rsidRDefault="00721B93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972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502C82C" w14:textId="7CC171C0" w:rsidR="001951E1" w:rsidRPr="007F2B69" w:rsidRDefault="00721B93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57</w:t>
            </w:r>
          </w:p>
        </w:tc>
        <w:tc>
          <w:tcPr>
            <w:tcW w:w="950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6C603B8" w14:textId="15CF68F2" w:rsidR="001951E1" w:rsidRPr="007F2B69" w:rsidRDefault="00721B93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976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5898B7B" w14:textId="40BFEB93" w:rsidR="001951E1" w:rsidRPr="007F2B69" w:rsidRDefault="00721B93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1113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8B894CD" w14:textId="358F06B7" w:rsidR="001951E1" w:rsidRPr="007F2B69" w:rsidRDefault="00721B93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C3128E8" w14:textId="400068A7" w:rsidR="001951E1" w:rsidRPr="007F2B69" w:rsidRDefault="00721B93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4FB1B1A" w14:textId="2AF4E0AB" w:rsidR="001951E1" w:rsidRPr="007F2B69" w:rsidRDefault="00D17F29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</w:t>
            </w:r>
            <w:r w:rsidR="00262701" w:rsidRPr="007F2B69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422" w:type="dxa"/>
            <w:tcBorders>
              <w:left w:val="nil"/>
            </w:tcBorders>
          </w:tcPr>
          <w:p w14:paraId="604BB7F1" w14:textId="33F7E8D3" w:rsidR="001951E1" w:rsidRPr="007F2B69" w:rsidRDefault="00262701" w:rsidP="007F2B69">
            <w:pPr>
              <w:jc w:val="center"/>
              <w:rPr>
                <w:sz w:val="20"/>
                <w:szCs w:val="20"/>
              </w:rPr>
            </w:pPr>
            <w:r w:rsidRPr="007F2B69">
              <w:rPr>
                <w:sz w:val="20"/>
                <w:szCs w:val="20"/>
                <w:lang w:val="en-US"/>
              </w:rPr>
              <w:t>-</w:t>
            </w:r>
          </w:p>
        </w:tc>
      </w:tr>
      <w:tr w:rsidR="00117020" w:rsidRPr="007F2B69" w14:paraId="476E761F" w14:textId="5CD27B4D" w:rsidTr="00117020">
        <w:trPr>
          <w:jc w:val="center"/>
        </w:trPr>
        <w:tc>
          <w:tcPr>
            <w:tcW w:w="2410" w:type="dxa"/>
            <w:tcBorders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D52E129" w14:textId="47311AF2" w:rsidR="0085195D" w:rsidRPr="007F2B69" w:rsidRDefault="0085195D" w:rsidP="007F2B6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F94A9E7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546CBBF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8034D82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1C13616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C44DD3C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8E8085D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89588CA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BAD7F48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9F8B517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547F538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4973238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left w:val="nil"/>
              <w:bottom w:val="single" w:sz="4" w:space="0" w:color="auto"/>
            </w:tcBorders>
          </w:tcPr>
          <w:p w14:paraId="11D12A58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17020" w:rsidRPr="007F2B69" w14:paraId="6562F10A" w14:textId="52FF7955" w:rsidTr="00117020">
        <w:trPr>
          <w:jc w:val="center"/>
        </w:trPr>
        <w:tc>
          <w:tcPr>
            <w:tcW w:w="2410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E859B41" w14:textId="1FC5EDF8" w:rsidR="0085195D" w:rsidRPr="007F2B69" w:rsidRDefault="0085195D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6A1C689" w14:textId="08018CE9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307 (46.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575EC88" w14:textId="5DA9D53E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164 (46.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F13BC36" w14:textId="6CF42D3A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77 (48.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69D07C7" w14:textId="48CE3B72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00 (49.1)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40C4481" w14:textId="61C68192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75 (46.2)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6A9CC3C" w14:textId="0901AC14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96 (49.7)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7482FC9" w14:textId="49CEB71E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48 (46.5)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288D429" w14:textId="5A9C822C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90 (46.9)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3E8F31C" w14:textId="78322F0E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38 (48.4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4797310" w14:textId="72820B41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05 (44.5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A410963" w14:textId="54009511" w:rsidR="0085195D" w:rsidRPr="007F2B69" w:rsidRDefault="00572383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 xml:space="preserve">363 </w:t>
            </w:r>
            <w:r w:rsidR="0085195D" w:rsidRPr="007F2B69">
              <w:rPr>
                <w:sz w:val="20"/>
                <w:szCs w:val="20"/>
                <w:lang w:val="en-US"/>
              </w:rPr>
              <w:t>(49.</w:t>
            </w:r>
            <w:r w:rsidR="00497A67" w:rsidRPr="007F2B69">
              <w:rPr>
                <w:sz w:val="20"/>
                <w:szCs w:val="20"/>
                <w:lang w:val="en-US"/>
              </w:rPr>
              <w:t>1</w:t>
            </w:r>
            <w:r w:rsidR="0085195D"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22" w:type="dxa"/>
            <w:tcBorders>
              <w:left w:val="nil"/>
              <w:bottom w:val="nil"/>
            </w:tcBorders>
          </w:tcPr>
          <w:p w14:paraId="2DDE8460" w14:textId="6CAF6865" w:rsidR="0085195D" w:rsidRPr="007F2B69" w:rsidRDefault="00BF6620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="00C901B1" w:rsidRPr="007F2B69">
              <w:rPr>
                <w:sz w:val="20"/>
                <w:szCs w:val="20"/>
                <w:lang w:val="en-US"/>
              </w:rPr>
              <w:t>763</w:t>
            </w:r>
            <w:r w:rsidRPr="007F2B69">
              <w:rPr>
                <w:sz w:val="20"/>
                <w:szCs w:val="20"/>
                <w:lang w:val="en-US"/>
              </w:rPr>
              <w:t xml:space="preserve"> </w:t>
            </w:r>
            <w:r w:rsidR="00C40BAE" w:rsidRPr="007F2B69">
              <w:rPr>
                <w:sz w:val="20"/>
                <w:szCs w:val="20"/>
                <w:lang w:val="en-US"/>
              </w:rPr>
              <w:t>(47.4)</w:t>
            </w:r>
          </w:p>
        </w:tc>
      </w:tr>
      <w:tr w:rsidR="00117020" w:rsidRPr="007F2B69" w14:paraId="2BD76807" w14:textId="1E1F0253" w:rsidTr="00117020">
        <w:trPr>
          <w:jc w:val="center"/>
        </w:trPr>
        <w:tc>
          <w:tcPr>
            <w:tcW w:w="2410" w:type="dxa"/>
            <w:tcBorders>
              <w:top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1E184EE" w14:textId="01BE985B" w:rsidR="0085195D" w:rsidRPr="007F2B69" w:rsidRDefault="0085195D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3B5498B" w14:textId="2D763251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619 (53.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FF1D58F" w14:textId="7AB91F61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328 (53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96686D0" w14:textId="6AAB0B76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11 (51.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4DFA78E" w14:textId="7234AA1E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21 (50.9)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48489CC" w14:textId="563E066E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85 (53.8)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14E19AE" w14:textId="78DBE43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04 (50.3)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CD29E5C" w14:textId="5A0D3D2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70 (53.5)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433338D" w14:textId="287389C1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02 (53.1)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61D919F" w14:textId="66142C35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47 (51.6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C0379B1" w14:textId="2ACF551F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31 (55.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25C698B" w14:textId="70A993E0" w:rsidR="0085195D" w:rsidRPr="007F2B69" w:rsidRDefault="00BF43F0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 xml:space="preserve">376 </w:t>
            </w:r>
            <w:r w:rsidR="0085195D" w:rsidRPr="007F2B69">
              <w:rPr>
                <w:sz w:val="20"/>
                <w:szCs w:val="20"/>
                <w:lang w:val="en-US"/>
              </w:rPr>
              <w:t>(50.</w:t>
            </w:r>
            <w:r w:rsidRPr="007F2B69">
              <w:rPr>
                <w:sz w:val="20"/>
                <w:szCs w:val="20"/>
                <w:lang w:val="en-US"/>
              </w:rPr>
              <w:t>9</w:t>
            </w:r>
            <w:r w:rsidR="0085195D"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</w:tcBorders>
          </w:tcPr>
          <w:p w14:paraId="26A8F5C2" w14:textId="2BC34281" w:rsidR="0085195D" w:rsidRPr="007F2B69" w:rsidRDefault="00C40BAE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="00C901B1" w:rsidRPr="007F2B69">
              <w:rPr>
                <w:sz w:val="20"/>
                <w:szCs w:val="20"/>
                <w:lang w:val="en-US"/>
              </w:rPr>
              <w:t>494</w:t>
            </w:r>
            <w:r w:rsidRPr="007F2B69">
              <w:rPr>
                <w:sz w:val="20"/>
                <w:szCs w:val="20"/>
                <w:lang w:val="en-US"/>
              </w:rPr>
              <w:t xml:space="preserve"> (52.6)</w:t>
            </w:r>
          </w:p>
        </w:tc>
      </w:tr>
      <w:tr w:rsidR="00117020" w:rsidRPr="007F2B69" w14:paraId="2534D0FF" w14:textId="624F3909" w:rsidTr="00117020">
        <w:trPr>
          <w:jc w:val="center"/>
        </w:trPr>
        <w:tc>
          <w:tcPr>
            <w:tcW w:w="2410" w:type="dxa"/>
            <w:tcBorders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5687A1E" w14:textId="2BE2E6B4" w:rsidR="0085195D" w:rsidRPr="007F2B69" w:rsidRDefault="0085195D" w:rsidP="007F2B6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Age (years of age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4217DC7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3E333ED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3243FB4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1FC4BF4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359C983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7C28825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9F7742F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2080F06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1332F32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28BB93F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564C0B4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left w:val="nil"/>
              <w:bottom w:val="single" w:sz="4" w:space="0" w:color="auto"/>
            </w:tcBorders>
          </w:tcPr>
          <w:p w14:paraId="144BEAF5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17020" w:rsidRPr="007F2B69" w14:paraId="6AF2C961" w14:textId="25668BDB" w:rsidTr="00117020">
        <w:trPr>
          <w:jc w:val="center"/>
        </w:trPr>
        <w:tc>
          <w:tcPr>
            <w:tcW w:w="2410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2F5544C" w14:textId="351ECA85" w:rsidR="0085195D" w:rsidRPr="007F2B69" w:rsidRDefault="0085195D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&lt;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8AFD1B4" w14:textId="4606A91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333 (88.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7221983" w14:textId="726ADCA5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184 (87.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B237B8D" w14:textId="78CA53EA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027 (86.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221155D" w14:textId="0924011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034 (84.7)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F9B0007" w14:textId="20A19F1D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198 (82.1)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5852423" w14:textId="1A844964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949 (79.1)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AF25153" w14:textId="081353D0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50 (78.6)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D3F0E60" w14:textId="2FB565D8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65 (85.9)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23AC5C5" w14:textId="582D57CC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26 (79.3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FD212BD" w14:textId="041FA1F8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93 (81.8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A9CF2CA" w14:textId="28C80B1B" w:rsidR="0085195D" w:rsidRPr="007F2B69" w:rsidRDefault="003B49AF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 xml:space="preserve">549 </w:t>
            </w:r>
            <w:r w:rsidR="0085195D" w:rsidRPr="007F2B69">
              <w:rPr>
                <w:sz w:val="20"/>
                <w:szCs w:val="20"/>
                <w:lang w:val="en-US"/>
              </w:rPr>
              <w:t>(7</w:t>
            </w:r>
            <w:r w:rsidR="00AB1866" w:rsidRPr="007F2B69">
              <w:rPr>
                <w:sz w:val="20"/>
                <w:szCs w:val="20"/>
                <w:lang w:val="en-US"/>
              </w:rPr>
              <w:t>4</w:t>
            </w:r>
            <w:r w:rsidR="00675420" w:rsidRPr="007F2B69">
              <w:rPr>
                <w:sz w:val="20"/>
                <w:szCs w:val="20"/>
                <w:lang w:val="en-US"/>
              </w:rPr>
              <w:t>.</w:t>
            </w:r>
            <w:r w:rsidR="00AB1866" w:rsidRPr="007F2B69">
              <w:rPr>
                <w:sz w:val="20"/>
                <w:szCs w:val="20"/>
                <w:lang w:val="en-US"/>
              </w:rPr>
              <w:t>2</w:t>
            </w:r>
            <w:r w:rsidR="0085195D"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22" w:type="dxa"/>
            <w:tcBorders>
              <w:left w:val="nil"/>
              <w:bottom w:val="nil"/>
            </w:tcBorders>
          </w:tcPr>
          <w:p w14:paraId="6A100994" w14:textId="3D696311" w:rsidR="0085195D" w:rsidRPr="007F2B69" w:rsidRDefault="000B636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</w:rPr>
              <w:t>12,108</w:t>
            </w:r>
            <w:r w:rsidR="0074754A" w:rsidRPr="007F2B69">
              <w:rPr>
                <w:sz w:val="20"/>
                <w:szCs w:val="20"/>
                <w:lang w:val="en-US"/>
              </w:rPr>
              <w:t xml:space="preserve"> </w:t>
            </w:r>
            <w:r w:rsidR="00C40BAE" w:rsidRPr="007F2B69">
              <w:rPr>
                <w:sz w:val="20"/>
                <w:szCs w:val="20"/>
                <w:lang w:val="en-US"/>
              </w:rPr>
              <w:t>(</w:t>
            </w:r>
            <w:r w:rsidR="00F678CC" w:rsidRPr="007F2B69">
              <w:rPr>
                <w:sz w:val="20"/>
                <w:szCs w:val="20"/>
                <w:lang w:val="en-US"/>
              </w:rPr>
              <w:t>8</w:t>
            </w:r>
            <w:r w:rsidRPr="007F2B69">
              <w:rPr>
                <w:sz w:val="20"/>
                <w:szCs w:val="20"/>
                <w:lang w:val="en-US"/>
              </w:rPr>
              <w:t>4</w:t>
            </w:r>
            <w:r w:rsidR="00F678CC" w:rsidRPr="007F2B69">
              <w:rPr>
                <w:sz w:val="20"/>
                <w:szCs w:val="20"/>
                <w:lang w:val="en-US"/>
              </w:rPr>
              <w:t>.</w:t>
            </w:r>
            <w:r w:rsidRPr="007F2B69">
              <w:rPr>
                <w:sz w:val="20"/>
                <w:szCs w:val="20"/>
                <w:lang w:val="en-US"/>
              </w:rPr>
              <w:t>9</w:t>
            </w:r>
            <w:r w:rsidR="00C40BAE" w:rsidRPr="007F2B69">
              <w:rPr>
                <w:sz w:val="20"/>
                <w:szCs w:val="20"/>
                <w:lang w:val="en-US"/>
              </w:rPr>
              <w:t>)</w:t>
            </w:r>
          </w:p>
        </w:tc>
      </w:tr>
      <w:tr w:rsidR="00117020" w:rsidRPr="007F2B69" w14:paraId="68191B3C" w14:textId="1F1E86C8" w:rsidTr="00117020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AB7E1C4" w14:textId="2E44EFD7" w:rsidR="0085195D" w:rsidRPr="007F2B69" w:rsidRDefault="0085195D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 xml:space="preserve">1 to 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B5D246C" w14:textId="383FBD8F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64 (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4643D13" w14:textId="1DC123C5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97 (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A17446D" w14:textId="1EE456B6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15 (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45CF5A2" w14:textId="03231C86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19 (9.7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10B0E73" w14:textId="309E2DD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81 (12.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A11741D" w14:textId="17B0FFC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99 (16.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27DB3B0" w14:textId="5EBEF618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9 (15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67FE916" w14:textId="24A348E8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4 (7.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2A28597" w14:textId="3526CD4B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8 (1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3F23D56" w14:textId="4431DEF6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7 (7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8A705D1" w14:textId="0F0A6389" w:rsidR="0085195D" w:rsidRPr="007F2B69" w:rsidRDefault="000B636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 xml:space="preserve">112 </w:t>
            </w:r>
            <w:r w:rsidR="0085195D" w:rsidRPr="007F2B69">
              <w:rPr>
                <w:sz w:val="20"/>
                <w:szCs w:val="20"/>
                <w:lang w:val="en-US"/>
              </w:rPr>
              <w:t>(1</w:t>
            </w:r>
            <w:r w:rsidR="000742CF" w:rsidRPr="007F2B69">
              <w:rPr>
                <w:sz w:val="20"/>
                <w:szCs w:val="20"/>
                <w:lang w:val="en-US"/>
              </w:rPr>
              <w:t>5.</w:t>
            </w:r>
            <w:r w:rsidR="00702838" w:rsidRPr="007F2B69">
              <w:rPr>
                <w:sz w:val="20"/>
                <w:szCs w:val="20"/>
                <w:lang w:val="en-US"/>
              </w:rPr>
              <w:t>2</w:t>
            </w:r>
            <w:r w:rsidR="0085195D"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</w:tcBorders>
          </w:tcPr>
          <w:p w14:paraId="71257A80" w14:textId="1A86A729" w:rsidR="0085195D" w:rsidRPr="007F2B69" w:rsidRDefault="000742CF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 xml:space="preserve">405 </w:t>
            </w:r>
            <w:r w:rsidR="00F678CC" w:rsidRPr="007F2B69">
              <w:rPr>
                <w:sz w:val="20"/>
                <w:szCs w:val="20"/>
                <w:lang w:val="en-US"/>
              </w:rPr>
              <w:t>(9.</w:t>
            </w:r>
            <w:r w:rsidRPr="007F2B69">
              <w:rPr>
                <w:sz w:val="20"/>
                <w:szCs w:val="20"/>
                <w:lang w:val="en-US"/>
              </w:rPr>
              <w:t>8</w:t>
            </w:r>
            <w:r w:rsidR="00F678CC" w:rsidRPr="007F2B69">
              <w:rPr>
                <w:sz w:val="20"/>
                <w:szCs w:val="20"/>
                <w:lang w:val="en-US"/>
              </w:rPr>
              <w:t>)</w:t>
            </w:r>
          </w:p>
        </w:tc>
      </w:tr>
      <w:tr w:rsidR="00117020" w:rsidRPr="007F2B69" w14:paraId="03C44952" w14:textId="2D25A59A" w:rsidTr="00117020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16EDB39" w14:textId="04DE4CC0" w:rsidR="0085195D" w:rsidRPr="007F2B69" w:rsidRDefault="0085195D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 xml:space="preserve">5 to 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4DCCC36" w14:textId="35FDBC02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24 (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22AF933" w14:textId="33F3BB4D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5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E5ACB45" w14:textId="634360F8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7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9767FE8" w14:textId="19E4A5BE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2 (2.6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1ED3581" w14:textId="6BB736D0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3 (1.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7E46268" w14:textId="02D45471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0 (1.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4E0E103" w14:textId="2A9C5A56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 (1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E126E23" w14:textId="75E5EB3C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 (3.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C1556B0" w14:textId="1A6B1CE5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 (2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FB1FAE7" w14:textId="69D0F405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 (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0BB5EB0" w14:textId="1C9948E0" w:rsidR="0085195D" w:rsidRPr="007F2B69" w:rsidRDefault="000256D8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 xml:space="preserve">16 </w:t>
            </w:r>
            <w:r w:rsidR="0085195D" w:rsidRPr="007F2B69">
              <w:rPr>
                <w:sz w:val="20"/>
                <w:szCs w:val="20"/>
                <w:lang w:val="en-US"/>
              </w:rPr>
              <w:t>(</w:t>
            </w:r>
            <w:r w:rsidRPr="007F2B69">
              <w:rPr>
                <w:sz w:val="20"/>
                <w:szCs w:val="20"/>
                <w:lang w:val="en-US"/>
              </w:rPr>
              <w:t>2.</w:t>
            </w:r>
            <w:r w:rsidR="00702838" w:rsidRPr="007F2B69">
              <w:rPr>
                <w:sz w:val="20"/>
                <w:szCs w:val="20"/>
                <w:lang w:val="en-US"/>
              </w:rPr>
              <w:t>2</w:t>
            </w:r>
            <w:r w:rsidR="0085195D"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</w:tcBorders>
          </w:tcPr>
          <w:p w14:paraId="184ED5A5" w14:textId="0D7638E8" w:rsidR="0085195D" w:rsidRPr="007F2B69" w:rsidRDefault="000256D8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 xml:space="preserve">304 </w:t>
            </w:r>
            <w:r w:rsidR="00F678CC" w:rsidRPr="007F2B69">
              <w:rPr>
                <w:sz w:val="20"/>
                <w:szCs w:val="20"/>
                <w:lang w:val="en-US"/>
              </w:rPr>
              <w:t>(2.1)</w:t>
            </w:r>
          </w:p>
        </w:tc>
      </w:tr>
      <w:tr w:rsidR="00117020" w:rsidRPr="007F2B69" w14:paraId="74F90EE3" w14:textId="671164C9" w:rsidTr="00117020">
        <w:trPr>
          <w:trHeight w:val="48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F8D27B0" w14:textId="32A4E7BB" w:rsidR="0085195D" w:rsidRPr="007F2B69" w:rsidRDefault="0085195D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 xml:space="preserve">10 to 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53847C8" w14:textId="361457AF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1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089846E" w14:textId="0AE590E6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0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3251270" w14:textId="4A475762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D817DCB" w14:textId="2F135F04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5 (1.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FEA8130" w14:textId="2181E662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4 (1.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80D981B" w14:textId="0CCA430D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2 (1.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6D7CA39" w14:textId="6385782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 (1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0524872" w14:textId="479E384C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928445B" w14:textId="794B238F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6B793DF" w14:textId="3AE6554B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EAA5652" w14:textId="4E4D271F" w:rsidR="0085195D" w:rsidRPr="007F2B69" w:rsidRDefault="0054615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4</w:t>
            </w:r>
            <w:r w:rsidR="0085195D" w:rsidRPr="007F2B69">
              <w:rPr>
                <w:sz w:val="20"/>
                <w:szCs w:val="20"/>
                <w:lang w:val="en-US"/>
              </w:rPr>
              <w:t xml:space="preserve"> (</w:t>
            </w:r>
            <w:r w:rsidRPr="007F2B69">
              <w:rPr>
                <w:sz w:val="20"/>
                <w:szCs w:val="20"/>
                <w:lang w:val="en-US"/>
              </w:rPr>
              <w:t>1.9</w:t>
            </w:r>
            <w:r w:rsidR="0085195D"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</w:tcBorders>
          </w:tcPr>
          <w:p w14:paraId="21546CC8" w14:textId="109950A8" w:rsidR="0085195D" w:rsidRPr="007F2B69" w:rsidRDefault="007568F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3</w:t>
            </w:r>
            <w:r w:rsidR="0054615C" w:rsidRPr="007F2B69">
              <w:rPr>
                <w:sz w:val="20"/>
                <w:szCs w:val="20"/>
                <w:lang w:val="en-US"/>
              </w:rPr>
              <w:t>8</w:t>
            </w:r>
            <w:r w:rsidR="00F678CC" w:rsidRPr="007F2B69">
              <w:rPr>
                <w:sz w:val="20"/>
                <w:szCs w:val="20"/>
                <w:lang w:val="en-US"/>
              </w:rPr>
              <w:t xml:space="preserve"> (</w:t>
            </w:r>
            <w:r w:rsidR="00E92DD4" w:rsidRPr="007F2B69">
              <w:rPr>
                <w:sz w:val="20"/>
                <w:szCs w:val="20"/>
                <w:lang w:val="en-US"/>
              </w:rPr>
              <w:t>1.0</w:t>
            </w:r>
            <w:r w:rsidR="00F678CC" w:rsidRPr="007F2B69">
              <w:rPr>
                <w:sz w:val="20"/>
                <w:szCs w:val="20"/>
                <w:lang w:val="en-US"/>
              </w:rPr>
              <w:t>)</w:t>
            </w:r>
          </w:p>
        </w:tc>
      </w:tr>
      <w:tr w:rsidR="00117020" w:rsidRPr="007F2B69" w14:paraId="072CE72B" w14:textId="7F301246" w:rsidTr="00117020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84895CB" w14:textId="6B3382EE" w:rsidR="0085195D" w:rsidRPr="007F2B69" w:rsidRDefault="0085195D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 xml:space="preserve">15 to 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3A74CF5" w14:textId="3D18D95A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9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0D9600A" w14:textId="481A5934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925B0F7" w14:textId="326BDAE1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0BB3812" w14:textId="4B14DAF5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 (0.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0EBD9E8" w14:textId="199DAA1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 (0.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723D842" w14:textId="4CE32FD3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 (0.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E9A67C1" w14:textId="64CE3365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 (0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0D26DE6" w14:textId="515B03C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4F18BA1" w14:textId="3F58204B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F53B868" w14:textId="7F29B7A9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6DAD1BE" w14:textId="3F8D8581" w:rsidR="0085195D" w:rsidRPr="007F2B69" w:rsidRDefault="00E92DD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</w:t>
            </w:r>
            <w:r w:rsidR="0085195D" w:rsidRPr="007F2B69">
              <w:rPr>
                <w:sz w:val="20"/>
                <w:szCs w:val="20"/>
                <w:lang w:val="en-US"/>
              </w:rPr>
              <w:t xml:space="preserve"> (</w:t>
            </w:r>
            <w:r w:rsidR="00702838" w:rsidRPr="007F2B69">
              <w:rPr>
                <w:sz w:val="20"/>
                <w:szCs w:val="20"/>
                <w:lang w:val="en-US"/>
              </w:rPr>
              <w:t>1.1</w:t>
            </w:r>
            <w:r w:rsidR="0085195D"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</w:tcBorders>
          </w:tcPr>
          <w:p w14:paraId="7239F57F" w14:textId="024E0464" w:rsidR="0085195D" w:rsidRPr="007F2B69" w:rsidRDefault="00E92DD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0</w:t>
            </w:r>
            <w:r w:rsidR="00F678CC" w:rsidRPr="007F2B69">
              <w:rPr>
                <w:sz w:val="20"/>
                <w:szCs w:val="20"/>
                <w:lang w:val="en-US"/>
              </w:rPr>
              <w:t xml:space="preserve"> (0.3)</w:t>
            </w:r>
          </w:p>
        </w:tc>
      </w:tr>
      <w:tr w:rsidR="00117020" w:rsidRPr="007F2B69" w14:paraId="5316072E" w14:textId="19F16A75" w:rsidTr="00117020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923B41D" w14:textId="28475002" w:rsidR="0085195D" w:rsidRPr="007F2B69" w:rsidRDefault="0085195D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 xml:space="preserve">20 to 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9C19BC4" w14:textId="2357DB4C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1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0464686" w14:textId="3736C3F9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0AA1993" w14:textId="3D4B6932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16D4544" w14:textId="481B39B5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 (0.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C97274B" w14:textId="437A4533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 (0.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6D338C6" w14:textId="6FCC505E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 (0.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A9E41DC" w14:textId="4C513B8C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 (0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85A03CD" w14:textId="71051462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567669A" w14:textId="207FF3F9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 (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80060EF" w14:textId="7EE9CB1E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C28AA6A" w14:textId="33476E52" w:rsidR="0085195D" w:rsidRPr="007F2B69" w:rsidRDefault="00EE735E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</w:t>
            </w:r>
            <w:r w:rsidR="0033024E" w:rsidRPr="007F2B69">
              <w:rPr>
                <w:sz w:val="20"/>
                <w:szCs w:val="20"/>
                <w:lang w:val="en-US"/>
              </w:rPr>
              <w:t xml:space="preserve"> (0.</w:t>
            </w:r>
            <w:r w:rsidR="00702838" w:rsidRPr="007F2B69">
              <w:rPr>
                <w:sz w:val="20"/>
                <w:szCs w:val="20"/>
                <w:lang w:val="en-US"/>
              </w:rPr>
              <w:t>5</w:t>
            </w:r>
            <w:r w:rsidR="0033024E"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</w:tcBorders>
          </w:tcPr>
          <w:p w14:paraId="5D8DDAC0" w14:textId="741EAADF" w:rsidR="0085195D" w:rsidRPr="007F2B69" w:rsidRDefault="007568F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</w:t>
            </w:r>
            <w:r w:rsidR="00EE735E" w:rsidRPr="007F2B69">
              <w:rPr>
                <w:sz w:val="20"/>
                <w:szCs w:val="20"/>
                <w:lang w:val="en-US"/>
              </w:rPr>
              <w:t>9</w:t>
            </w:r>
            <w:r w:rsidR="00F678CC" w:rsidRPr="007F2B69">
              <w:rPr>
                <w:sz w:val="20"/>
                <w:szCs w:val="20"/>
                <w:lang w:val="en-US"/>
              </w:rPr>
              <w:t xml:space="preserve"> (0.3)</w:t>
            </w:r>
          </w:p>
        </w:tc>
      </w:tr>
      <w:tr w:rsidR="00117020" w:rsidRPr="007F2B69" w14:paraId="19C6E59B" w14:textId="77777777" w:rsidTr="00117020">
        <w:trPr>
          <w:jc w:val="center"/>
        </w:trPr>
        <w:tc>
          <w:tcPr>
            <w:tcW w:w="2410" w:type="dxa"/>
            <w:tcBorders>
              <w:top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4E68053" w14:textId="28DD0E6A" w:rsidR="00B41F62" w:rsidRPr="007F2B69" w:rsidRDefault="00B41F62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&gt;30 year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9D5D322" w14:textId="6554E473" w:rsidR="00B41F62" w:rsidRPr="007F2B69" w:rsidRDefault="006B167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4 (</w:t>
            </w:r>
            <w:r w:rsidR="00CC16BD" w:rsidRPr="007F2B69">
              <w:rPr>
                <w:sz w:val="20"/>
                <w:szCs w:val="20"/>
                <w:lang w:val="en-US"/>
              </w:rPr>
              <w:t>0.9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B11972C" w14:textId="1D7B1E5B" w:rsidR="00B41F62" w:rsidRPr="007F2B69" w:rsidRDefault="00CC16B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3 (0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CE121F7" w14:textId="3C9EA1A4" w:rsidR="00B41F62" w:rsidRPr="007F2B69" w:rsidRDefault="00CC16B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1 (1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3E0D64D" w14:textId="73A836D2" w:rsidR="00B41F62" w:rsidRPr="007F2B69" w:rsidRDefault="00DC1D88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4 (1.1)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38A0C16" w14:textId="6F48D32B" w:rsidR="00B41F62" w:rsidRPr="007F2B69" w:rsidRDefault="00DC1D88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6 (1.8)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1FE5FBD" w14:textId="7C79BA02" w:rsidR="00B41F62" w:rsidRPr="007F2B69" w:rsidRDefault="00DC1D88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3 (1.1)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6ABB4E4" w14:textId="0D4BB12E" w:rsidR="00B41F62" w:rsidRPr="007F2B69" w:rsidRDefault="00DC1D88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 (</w:t>
            </w:r>
            <w:r w:rsidR="001D633C" w:rsidRPr="007F2B69">
              <w:rPr>
                <w:sz w:val="20"/>
                <w:szCs w:val="20"/>
                <w:lang w:val="en-US"/>
              </w:rPr>
              <w:t>2.2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44789DD" w14:textId="53751B55" w:rsidR="00B41F62" w:rsidRPr="007F2B69" w:rsidRDefault="001D633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 (3.1)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780A0A7" w14:textId="267CC8C8" w:rsidR="00B41F62" w:rsidRPr="007F2B69" w:rsidRDefault="001D633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1 (</w:t>
            </w:r>
            <w:r w:rsidR="00D9222A" w:rsidRPr="007F2B69">
              <w:rPr>
                <w:sz w:val="20"/>
                <w:szCs w:val="20"/>
                <w:lang w:val="en-US"/>
              </w:rPr>
              <w:t>3.9</w:t>
            </w:r>
            <w:r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C9FF770" w14:textId="2F5B476E" w:rsidR="00B41F62" w:rsidRPr="007F2B69" w:rsidRDefault="00D9222A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8 (7.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FE47C8B" w14:textId="5393161B" w:rsidR="00B41F62" w:rsidRPr="007F2B69" w:rsidRDefault="00D137F9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 xml:space="preserve">36 </w:t>
            </w:r>
            <w:r w:rsidR="00D9222A" w:rsidRPr="007F2B69">
              <w:rPr>
                <w:sz w:val="20"/>
                <w:szCs w:val="20"/>
                <w:lang w:val="en-US"/>
              </w:rPr>
              <w:t>(</w:t>
            </w:r>
            <w:r w:rsidR="00757FD6" w:rsidRPr="007F2B69">
              <w:rPr>
                <w:sz w:val="20"/>
                <w:szCs w:val="20"/>
                <w:lang w:val="en-US"/>
              </w:rPr>
              <w:t>4.9</w:t>
            </w:r>
            <w:r w:rsidR="00D9222A"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</w:tcBorders>
          </w:tcPr>
          <w:p w14:paraId="7B8AE02C" w14:textId="4E568DDB" w:rsidR="00B41F62" w:rsidRPr="007F2B69" w:rsidRDefault="00B87150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</w:t>
            </w:r>
            <w:r w:rsidR="00757FD6" w:rsidRPr="007F2B69">
              <w:rPr>
                <w:sz w:val="20"/>
                <w:szCs w:val="20"/>
                <w:lang w:val="en-US"/>
              </w:rPr>
              <w:t>19</w:t>
            </w:r>
            <w:r w:rsidR="00F678CC" w:rsidRPr="007F2B69">
              <w:rPr>
                <w:sz w:val="20"/>
                <w:szCs w:val="20"/>
                <w:lang w:val="en-US"/>
              </w:rPr>
              <w:t xml:space="preserve"> (1.5)</w:t>
            </w:r>
          </w:p>
        </w:tc>
      </w:tr>
      <w:tr w:rsidR="00117020" w:rsidRPr="007F2B69" w14:paraId="66AA5B0D" w14:textId="2CAC495A" w:rsidTr="00117020">
        <w:trPr>
          <w:jc w:val="center"/>
        </w:trPr>
        <w:tc>
          <w:tcPr>
            <w:tcW w:w="2410" w:type="dxa"/>
            <w:tcBorders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8E8CD00" w14:textId="1A49F75C" w:rsidR="0085195D" w:rsidRPr="007F2B69" w:rsidRDefault="0085195D" w:rsidP="007F2B6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Rac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60D305F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3058F45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7560CF9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B3CB487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2E6737D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DE95115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AD88830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FED997D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9263A96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AA24EBB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FB3254B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left w:val="nil"/>
              <w:bottom w:val="single" w:sz="4" w:space="0" w:color="auto"/>
            </w:tcBorders>
          </w:tcPr>
          <w:p w14:paraId="6886BA90" w14:textId="7777777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17020" w:rsidRPr="007F2B69" w14:paraId="07B20485" w14:textId="6F13B40E" w:rsidTr="00117020">
        <w:trPr>
          <w:jc w:val="center"/>
        </w:trPr>
        <w:tc>
          <w:tcPr>
            <w:tcW w:w="2410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B4DEEA3" w14:textId="3BB59EA0" w:rsidR="0085195D" w:rsidRPr="007F2B69" w:rsidRDefault="0085195D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White peopl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7C8DADF" w14:textId="222DA4B9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398 (28.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AF1D34B" w14:textId="6C1AE005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88 (27.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7ABB7F3" w14:textId="4C95CE41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94 (33.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4E50692" w14:textId="7C066882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34 (35.5)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DA36DBF" w14:textId="34BE7900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57 (31.3)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4D9DF4B" w14:textId="717604E3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54 (21.2)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1FBAF00" w14:textId="2EFAC683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9 (21.7)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7673F93" w14:textId="1DA62388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9 (20.3)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8045D88" w14:textId="05F32995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5 (26.3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D4E278E" w14:textId="2C5E4E93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1 (30.1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898E06D" w14:textId="6DBAB787" w:rsidR="0085195D" w:rsidRPr="007F2B69" w:rsidRDefault="00D97BDA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 xml:space="preserve">312 </w:t>
            </w:r>
            <w:r w:rsidR="0085195D" w:rsidRPr="007F2B69">
              <w:rPr>
                <w:sz w:val="20"/>
                <w:szCs w:val="20"/>
                <w:lang w:val="en-US"/>
              </w:rPr>
              <w:t>(4</w:t>
            </w:r>
            <w:r w:rsidR="001A56A1" w:rsidRPr="007F2B69">
              <w:rPr>
                <w:sz w:val="20"/>
                <w:szCs w:val="20"/>
                <w:lang w:val="en-US"/>
              </w:rPr>
              <w:t>2.2</w:t>
            </w:r>
            <w:r w:rsidR="0085195D"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22" w:type="dxa"/>
            <w:tcBorders>
              <w:left w:val="nil"/>
              <w:bottom w:val="nil"/>
            </w:tcBorders>
          </w:tcPr>
          <w:p w14:paraId="61EF7E30" w14:textId="44FADC40" w:rsidR="0085195D" w:rsidRPr="007F2B69" w:rsidRDefault="001A56A1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</w:rPr>
              <w:t>4</w:t>
            </w:r>
            <w:r w:rsidR="00117020">
              <w:rPr>
                <w:sz w:val="20"/>
                <w:szCs w:val="20"/>
              </w:rPr>
              <w:t>,</w:t>
            </w:r>
            <w:r w:rsidRPr="007F2B69">
              <w:rPr>
                <w:sz w:val="20"/>
                <w:szCs w:val="20"/>
              </w:rPr>
              <w:t>191</w:t>
            </w:r>
            <w:r w:rsidR="0074754A" w:rsidRPr="007F2B69">
              <w:rPr>
                <w:sz w:val="20"/>
                <w:szCs w:val="20"/>
                <w:lang w:val="en-US"/>
              </w:rPr>
              <w:t xml:space="preserve"> </w:t>
            </w:r>
            <w:r w:rsidR="00F678CC" w:rsidRPr="007F2B69">
              <w:rPr>
                <w:sz w:val="20"/>
                <w:szCs w:val="20"/>
                <w:lang w:val="en-US"/>
              </w:rPr>
              <w:t>(2</w:t>
            </w:r>
            <w:r w:rsidR="005673E9" w:rsidRPr="007F2B69">
              <w:rPr>
                <w:sz w:val="20"/>
                <w:szCs w:val="20"/>
                <w:lang w:val="en-US"/>
              </w:rPr>
              <w:t>9.3</w:t>
            </w:r>
            <w:r w:rsidR="00F678CC" w:rsidRPr="007F2B69">
              <w:rPr>
                <w:sz w:val="20"/>
                <w:szCs w:val="20"/>
                <w:lang w:val="en-US"/>
              </w:rPr>
              <w:t>)</w:t>
            </w:r>
          </w:p>
        </w:tc>
      </w:tr>
      <w:tr w:rsidR="00117020" w:rsidRPr="007F2B69" w14:paraId="04C3EE76" w14:textId="2B94AA5F" w:rsidTr="00117020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C268EC0" w14:textId="780D1317" w:rsidR="0085195D" w:rsidRPr="007F2B69" w:rsidRDefault="0085195D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Black peop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E3F4C83" w14:textId="17CAD29C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3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ED9ADF9" w14:textId="62F0E032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6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3203EE4" w14:textId="6FB4B97B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7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5CAA342" w14:textId="31354CEA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3 (1.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28F6E66" w14:textId="0A6AC072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6 (1.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5C34EDA" w14:textId="7A114A92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4 (1.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640AE8F" w14:textId="3597FE9B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 (1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B80DC5C" w14:textId="347B2C08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882F896" w14:textId="09CEF762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 (2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A544D15" w14:textId="25FA48B4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 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9EEFAFE" w14:textId="7B6BB875" w:rsidR="0085195D" w:rsidRPr="007F2B69" w:rsidRDefault="005673E9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5</w:t>
            </w:r>
            <w:r w:rsidR="0085195D" w:rsidRPr="007F2B69">
              <w:rPr>
                <w:sz w:val="20"/>
                <w:szCs w:val="20"/>
                <w:lang w:val="en-US"/>
              </w:rPr>
              <w:t xml:space="preserve"> (</w:t>
            </w:r>
            <w:r w:rsidRPr="007F2B69">
              <w:rPr>
                <w:sz w:val="20"/>
                <w:szCs w:val="20"/>
                <w:lang w:val="en-US"/>
              </w:rPr>
              <w:t>3.3</w:t>
            </w:r>
            <w:r w:rsidR="0085195D"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</w:tcBorders>
          </w:tcPr>
          <w:p w14:paraId="0158C6BF" w14:textId="5F75BC76" w:rsidR="0085195D" w:rsidRPr="007F2B69" w:rsidRDefault="00377D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 xml:space="preserve">202 </w:t>
            </w:r>
            <w:r w:rsidR="00F678CC" w:rsidRPr="007F2B69">
              <w:rPr>
                <w:sz w:val="20"/>
                <w:szCs w:val="20"/>
                <w:lang w:val="en-US"/>
              </w:rPr>
              <w:t>(</w:t>
            </w:r>
            <w:r w:rsidR="008362A4" w:rsidRPr="007F2B69">
              <w:rPr>
                <w:sz w:val="20"/>
                <w:szCs w:val="20"/>
                <w:lang w:val="en-US"/>
              </w:rPr>
              <w:t>1.</w:t>
            </w:r>
            <w:r w:rsidRPr="007F2B69">
              <w:rPr>
                <w:sz w:val="20"/>
                <w:szCs w:val="20"/>
                <w:lang w:val="en-US"/>
              </w:rPr>
              <w:t>4</w:t>
            </w:r>
            <w:r w:rsidR="00F678CC" w:rsidRPr="007F2B69">
              <w:rPr>
                <w:sz w:val="20"/>
                <w:szCs w:val="20"/>
                <w:lang w:val="en-US"/>
              </w:rPr>
              <w:t>)</w:t>
            </w:r>
          </w:p>
        </w:tc>
      </w:tr>
      <w:tr w:rsidR="00117020" w:rsidRPr="007F2B69" w14:paraId="6B2698EF" w14:textId="4910312C" w:rsidTr="00117020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5DFE780" w14:textId="19938168" w:rsidR="0085195D" w:rsidRPr="007F2B69" w:rsidRDefault="0085195D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i/>
                <w:iCs/>
                <w:sz w:val="20"/>
                <w:szCs w:val="20"/>
                <w:lang w:val="en-US"/>
              </w:rPr>
              <w:t>Pardos</w:t>
            </w:r>
            <w:r w:rsidRPr="007F2B69">
              <w:rPr>
                <w:sz w:val="20"/>
                <w:szCs w:val="20"/>
                <w:lang w:val="en-US"/>
              </w:rPr>
              <w:t xml:space="preserve"> (Mixed individual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9C105B2" w14:textId="6C8767BE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624 (3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C472E64" w14:textId="4A9927D2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50 (3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F111733" w14:textId="2366DC50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75 (3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EB6E28E" w14:textId="1EDA9F35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70 (30.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434604D" w14:textId="5C19ABCD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24 (35.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926BAD4" w14:textId="225524EC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41 (45.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9401452" w14:textId="5658015E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52 (47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E5B2857" w14:textId="40B8D57C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7 (34.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38E7A64" w14:textId="2A909A66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20 (42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60C34FE" w14:textId="2B68A794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50 (6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9871D3B" w14:textId="6F43F623" w:rsidR="0085195D" w:rsidRPr="007F2B69" w:rsidRDefault="00377D44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 xml:space="preserve">394 </w:t>
            </w:r>
            <w:r w:rsidR="0085195D" w:rsidRPr="007F2B69">
              <w:rPr>
                <w:sz w:val="20"/>
                <w:szCs w:val="20"/>
                <w:lang w:val="en-US"/>
              </w:rPr>
              <w:t>(5</w:t>
            </w:r>
            <w:r w:rsidR="0063152D" w:rsidRPr="007F2B69">
              <w:rPr>
                <w:sz w:val="20"/>
                <w:szCs w:val="20"/>
                <w:lang w:val="en-US"/>
              </w:rPr>
              <w:t>3.3</w:t>
            </w:r>
            <w:r w:rsidR="0085195D" w:rsidRPr="007F2B6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</w:tcBorders>
          </w:tcPr>
          <w:p w14:paraId="0D3B3ED4" w14:textId="309A6142" w:rsidR="0085195D" w:rsidRPr="007F2B69" w:rsidRDefault="0063152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</w:rPr>
              <w:t>5</w:t>
            </w:r>
            <w:r w:rsidR="00117020">
              <w:rPr>
                <w:sz w:val="20"/>
                <w:szCs w:val="20"/>
              </w:rPr>
              <w:t>,</w:t>
            </w:r>
            <w:r w:rsidRPr="007F2B69">
              <w:rPr>
                <w:sz w:val="20"/>
                <w:szCs w:val="20"/>
              </w:rPr>
              <w:t>167</w:t>
            </w:r>
            <w:r w:rsidR="0074754A" w:rsidRPr="007F2B69">
              <w:rPr>
                <w:sz w:val="20"/>
                <w:szCs w:val="20"/>
                <w:lang w:val="en-US"/>
              </w:rPr>
              <w:t xml:space="preserve"> </w:t>
            </w:r>
            <w:r w:rsidR="00F678CC" w:rsidRPr="007F2B69">
              <w:rPr>
                <w:sz w:val="20"/>
                <w:szCs w:val="20"/>
                <w:lang w:val="en-US"/>
              </w:rPr>
              <w:t>(3</w:t>
            </w:r>
            <w:r w:rsidR="00F93892" w:rsidRPr="007F2B69">
              <w:rPr>
                <w:sz w:val="20"/>
                <w:szCs w:val="20"/>
                <w:lang w:val="en-US"/>
              </w:rPr>
              <w:t>6.2</w:t>
            </w:r>
            <w:r w:rsidR="00F678CC" w:rsidRPr="007F2B69">
              <w:rPr>
                <w:sz w:val="20"/>
                <w:szCs w:val="20"/>
                <w:lang w:val="en-US"/>
              </w:rPr>
              <w:t>)</w:t>
            </w:r>
          </w:p>
        </w:tc>
      </w:tr>
      <w:tr w:rsidR="00117020" w:rsidRPr="007F2B69" w14:paraId="0BADA253" w14:textId="0D534DBA" w:rsidTr="00117020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C4C04D6" w14:textId="6FA9EEF3" w:rsidR="0085195D" w:rsidRPr="007F2B69" w:rsidRDefault="0085195D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Asian individu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B626D4C" w14:textId="2A5F7B83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3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4234BDC" w14:textId="57139EC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2333EDF" w14:textId="79396EDC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655CA11" w14:textId="33F571B2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 (0.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B36286C" w14:textId="61E89FB8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 (0.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985C375" w14:textId="549D5565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 (0.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DEF2AAF" w14:textId="0790DE89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1968AE3" w14:textId="56DFF388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E1B28FA" w14:textId="4320600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9F1568C" w14:textId="35AC64D3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C01C6F5" w14:textId="01D319E9" w:rsidR="0085195D" w:rsidRPr="007F2B69" w:rsidRDefault="00F93892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</w:t>
            </w:r>
            <w:r w:rsidR="0085195D" w:rsidRPr="007F2B69">
              <w:rPr>
                <w:sz w:val="20"/>
                <w:szCs w:val="20"/>
                <w:lang w:val="en-US"/>
              </w:rPr>
              <w:t xml:space="preserve"> (0.7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</w:tcBorders>
          </w:tcPr>
          <w:p w14:paraId="4FD97DF5" w14:textId="1A95A603" w:rsidR="0085195D" w:rsidRPr="007F2B69" w:rsidRDefault="002D351A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</w:t>
            </w:r>
            <w:r w:rsidR="00F93892" w:rsidRPr="007F2B69">
              <w:rPr>
                <w:sz w:val="20"/>
                <w:szCs w:val="20"/>
                <w:lang w:val="en-US"/>
              </w:rPr>
              <w:t>9</w:t>
            </w:r>
            <w:r w:rsidR="00F678CC" w:rsidRPr="007F2B69">
              <w:rPr>
                <w:sz w:val="20"/>
                <w:szCs w:val="20"/>
                <w:lang w:val="en-US"/>
              </w:rPr>
              <w:t xml:space="preserve"> (0.3)</w:t>
            </w:r>
          </w:p>
        </w:tc>
      </w:tr>
      <w:tr w:rsidR="00117020" w:rsidRPr="007F2B69" w14:paraId="2541B09A" w14:textId="6CAF71B6" w:rsidTr="00117020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9C7A371" w14:textId="2315F4CC" w:rsidR="0085195D" w:rsidRPr="007F2B69" w:rsidRDefault="0085195D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Indigenous peop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AD60C68" w14:textId="1D06CB64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4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6F8C5CD" w14:textId="78CC16D3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2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DA79965" w14:textId="7E13BEF4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351CD57" w14:textId="302A20C5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 (0.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128AC4B" w14:textId="6A28FE0B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 (0.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30716A8" w14:textId="3934A2AD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2 (1.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33AAA79" w14:textId="2FCE3956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20895C4" w14:textId="6A4C048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43230DC" w14:textId="70171B50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 (0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843A860" w14:textId="1DA72826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9AE348A" w14:textId="7A0E7491" w:rsidR="0085195D" w:rsidRPr="007F2B69" w:rsidRDefault="00F93892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</w:t>
            </w:r>
            <w:r w:rsidR="0085195D" w:rsidRPr="007F2B69">
              <w:rPr>
                <w:sz w:val="20"/>
                <w:szCs w:val="20"/>
                <w:lang w:val="en-US"/>
              </w:rPr>
              <w:t xml:space="preserve"> (0.7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</w:tcBorders>
          </w:tcPr>
          <w:p w14:paraId="21AA4F20" w14:textId="7BB28750" w:rsidR="0085195D" w:rsidRPr="007F2B69" w:rsidRDefault="002D351A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</w:t>
            </w:r>
            <w:r w:rsidR="009E55FD" w:rsidRPr="007F2B69">
              <w:rPr>
                <w:sz w:val="20"/>
                <w:szCs w:val="20"/>
                <w:lang w:val="en-US"/>
              </w:rPr>
              <w:t>1</w:t>
            </w:r>
            <w:r w:rsidR="00F678CC" w:rsidRPr="007F2B69">
              <w:rPr>
                <w:sz w:val="20"/>
                <w:szCs w:val="20"/>
                <w:lang w:val="en-US"/>
              </w:rPr>
              <w:t xml:space="preserve"> (0.5)</w:t>
            </w:r>
          </w:p>
        </w:tc>
      </w:tr>
      <w:tr w:rsidR="00117020" w:rsidRPr="007F2B69" w14:paraId="44C47195" w14:textId="49C3CABD" w:rsidTr="00117020">
        <w:trPr>
          <w:jc w:val="center"/>
        </w:trPr>
        <w:tc>
          <w:tcPr>
            <w:tcW w:w="2410" w:type="dxa"/>
            <w:tcBorders>
              <w:top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8838F00" w14:textId="4F0715F2" w:rsidR="0085195D" w:rsidRPr="007F2B69" w:rsidRDefault="0085195D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 xml:space="preserve">Ignored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A11B8C3" w14:textId="572E1E3A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814 (36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7BB41FB" w14:textId="13BD4AB9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900 (36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0459456" w14:textId="46D30091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95 (33.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3F88FDA" w14:textId="500C0EE9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86 (31.6)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6906DD3" w14:textId="38E18D2A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53 (31.0)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A4A163F" w14:textId="3E8A85CF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72 (31.0)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FCF6E74" w14:textId="3E5E68CC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90 (28.3)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FC455B9" w14:textId="11E9E4A7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4 (43.8)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A7DA4F3" w14:textId="3029675B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1 (28.4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6BD4916" w14:textId="13C5387D" w:rsidR="0085195D" w:rsidRPr="007F2B69" w:rsidRDefault="0085195D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 (2.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872AED7" w14:textId="2F7AEEAC" w:rsidR="0085195D" w:rsidRPr="007F2B69" w:rsidRDefault="00D76F53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2" w:type="dxa"/>
            <w:tcBorders>
              <w:top w:val="nil"/>
              <w:left w:val="nil"/>
            </w:tcBorders>
          </w:tcPr>
          <w:p w14:paraId="7745862E" w14:textId="41FB49AA" w:rsidR="0085195D" w:rsidRPr="007F2B69" w:rsidRDefault="002D351A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581</w:t>
            </w:r>
            <w:r w:rsidR="00F678CC" w:rsidRPr="007F2B69">
              <w:rPr>
                <w:sz w:val="20"/>
                <w:szCs w:val="20"/>
                <w:lang w:val="en-US"/>
              </w:rPr>
              <w:t xml:space="preserve"> (33.1)</w:t>
            </w:r>
          </w:p>
        </w:tc>
      </w:tr>
    </w:tbl>
    <w:p w14:paraId="0B01A132" w14:textId="5B341117" w:rsidR="004864D0" w:rsidRPr="007F2B69" w:rsidRDefault="00CF258E" w:rsidP="007F2B69">
      <w:pPr>
        <w:spacing w:line="276" w:lineRule="auto"/>
        <w:jc w:val="both"/>
        <w:rPr>
          <w:sz w:val="20"/>
          <w:szCs w:val="20"/>
          <w:lang w:val="en-US"/>
        </w:rPr>
        <w:sectPr w:rsidR="004864D0" w:rsidRPr="007F2B69" w:rsidSect="00C25A3B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  <w:r w:rsidRPr="007F2B69">
        <w:rPr>
          <w:sz w:val="20"/>
          <w:szCs w:val="20"/>
          <w:lang w:val="en-US"/>
        </w:rPr>
        <w:t xml:space="preserve">The data </w:t>
      </w:r>
      <w:r w:rsidR="007B2D35" w:rsidRPr="007F2B69">
        <w:rPr>
          <w:sz w:val="20"/>
          <w:szCs w:val="20"/>
          <w:lang w:val="en-US"/>
        </w:rPr>
        <w:t xml:space="preserve">are </w:t>
      </w:r>
      <w:r w:rsidRPr="007F2B69">
        <w:rPr>
          <w:sz w:val="20"/>
          <w:szCs w:val="20"/>
          <w:lang w:val="en-US"/>
        </w:rPr>
        <w:t>presented as the number of cases (N) and the percentage</w:t>
      </w:r>
      <w:r w:rsidR="007B2D35" w:rsidRPr="007F2B69">
        <w:rPr>
          <w:sz w:val="20"/>
          <w:szCs w:val="20"/>
          <w:lang w:val="en-US"/>
        </w:rPr>
        <w:t>s</w:t>
      </w:r>
      <w:r w:rsidRPr="007F2B69">
        <w:rPr>
          <w:sz w:val="20"/>
          <w:szCs w:val="20"/>
          <w:lang w:val="en-US"/>
        </w:rPr>
        <w:t xml:space="preserve"> (%).</w:t>
      </w:r>
      <w:r w:rsidR="00132CC2" w:rsidRPr="007F2B69">
        <w:rPr>
          <w:sz w:val="20"/>
          <w:szCs w:val="20"/>
          <w:lang w:val="en-US"/>
        </w:rPr>
        <w:t xml:space="preserve"> </w:t>
      </w:r>
      <w:r w:rsidR="00893C4D" w:rsidRPr="007F2B69">
        <w:rPr>
          <w:sz w:val="20"/>
          <w:szCs w:val="20"/>
          <w:lang w:val="en-US"/>
        </w:rPr>
        <w:t xml:space="preserve">Incidence is presented as the number of cases per 100,000 inhabitants. </w:t>
      </w:r>
      <w:r w:rsidR="00132CC2" w:rsidRPr="007F2B69">
        <w:rPr>
          <w:sz w:val="20"/>
          <w:szCs w:val="20"/>
          <w:lang w:val="en-US"/>
        </w:rPr>
        <w:t>Epidemiological data on pertussis in Brazil was obtained from the Brazilian Ministry of Health (</w:t>
      </w:r>
      <w:hyperlink r:id="rId8" w:history="1">
        <w:r w:rsidR="00132CC2" w:rsidRPr="007F2B69">
          <w:rPr>
            <w:rStyle w:val="Hyperlink"/>
            <w:sz w:val="20"/>
            <w:szCs w:val="20"/>
            <w:lang w:val="en-US"/>
          </w:rPr>
          <w:t>https://www.gov.br/saude/pt-br</w:t>
        </w:r>
      </w:hyperlink>
      <w:r w:rsidR="00132CC2" w:rsidRPr="007F2B69">
        <w:rPr>
          <w:sz w:val="20"/>
          <w:szCs w:val="20"/>
          <w:lang w:val="en-US"/>
        </w:rPr>
        <w:t>).</w:t>
      </w:r>
      <w:r w:rsidR="00DF0F2B" w:rsidRPr="007F2B69">
        <w:rPr>
          <w:sz w:val="20"/>
          <w:szCs w:val="20"/>
          <w:lang w:val="en-US"/>
        </w:rPr>
        <w:t xml:space="preserve"> Data were collected on April 24, 2025 — some changes may still occur, particularly regarding 2024 figures, due to the inclusion of newly confirmed cases.</w:t>
      </w: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0"/>
        <w:gridCol w:w="651"/>
        <w:gridCol w:w="637"/>
        <w:gridCol w:w="637"/>
        <w:gridCol w:w="636"/>
        <w:gridCol w:w="636"/>
        <w:gridCol w:w="636"/>
        <w:gridCol w:w="651"/>
        <w:gridCol w:w="651"/>
        <w:gridCol w:w="651"/>
        <w:gridCol w:w="636"/>
        <w:gridCol w:w="665"/>
        <w:gridCol w:w="755"/>
      </w:tblGrid>
      <w:tr w:rsidR="00435017" w:rsidRPr="00117020" w14:paraId="58309F73" w14:textId="77777777" w:rsidTr="007F2B69">
        <w:trPr>
          <w:jc w:val="center"/>
        </w:trPr>
        <w:tc>
          <w:tcPr>
            <w:tcW w:w="10772" w:type="dxa"/>
            <w:gridSpan w:val="13"/>
            <w:tcMar>
              <w:left w:w="28" w:type="dxa"/>
              <w:right w:w="28" w:type="dxa"/>
            </w:tcMar>
          </w:tcPr>
          <w:p w14:paraId="7280F47F" w14:textId="302974A9" w:rsidR="00435017" w:rsidRPr="007F2B69" w:rsidRDefault="00435017" w:rsidP="007F2B6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lastRenderedPageBreak/>
              <w:t xml:space="preserve">Table 3. </w:t>
            </w:r>
            <w:r w:rsidR="006F7DA4" w:rsidRPr="007F2B69">
              <w:rPr>
                <w:sz w:val="20"/>
                <w:szCs w:val="20"/>
                <w:lang w:val="en-US"/>
              </w:rPr>
              <w:t>Number of whooping cough cases by macro-regions and federal units of Brazil.</w:t>
            </w:r>
          </w:p>
        </w:tc>
      </w:tr>
      <w:tr w:rsidR="00435017" w:rsidRPr="007F2B69" w14:paraId="078FEDD7" w14:textId="7A228508" w:rsidTr="007F2B69">
        <w:trPr>
          <w:jc w:val="center"/>
        </w:trPr>
        <w:tc>
          <w:tcPr>
            <w:tcW w:w="2930" w:type="dxa"/>
            <w:tcMar>
              <w:left w:w="28" w:type="dxa"/>
              <w:right w:w="28" w:type="dxa"/>
            </w:tcMar>
          </w:tcPr>
          <w:p w14:paraId="7740AF3F" w14:textId="1EB88F60" w:rsidR="00D91E9E" w:rsidRPr="007F2B69" w:rsidRDefault="00633417" w:rsidP="007F2B6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 xml:space="preserve">Regions and </w:t>
            </w:r>
            <w:r w:rsidR="00D91E9E" w:rsidRPr="007F2B69">
              <w:rPr>
                <w:b/>
                <w:bCs/>
                <w:sz w:val="20"/>
                <w:szCs w:val="20"/>
                <w:lang w:val="en-US"/>
              </w:rPr>
              <w:t>Federative Unit</w:t>
            </w:r>
            <w:r w:rsidR="00435017" w:rsidRPr="007F2B69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51" w:type="dxa"/>
            <w:tcMar>
              <w:left w:w="28" w:type="dxa"/>
              <w:right w:w="28" w:type="dxa"/>
            </w:tcMar>
          </w:tcPr>
          <w:p w14:paraId="652656EE" w14:textId="75C98A76" w:rsidR="00D91E9E" w:rsidRPr="007F2B69" w:rsidRDefault="00D91E9E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14</w:t>
            </w:r>
          </w:p>
        </w:tc>
        <w:tc>
          <w:tcPr>
            <w:tcW w:w="637" w:type="dxa"/>
            <w:tcMar>
              <w:left w:w="28" w:type="dxa"/>
              <w:right w:w="28" w:type="dxa"/>
            </w:tcMar>
          </w:tcPr>
          <w:p w14:paraId="58EE147A" w14:textId="316E7D3F" w:rsidR="00D91E9E" w:rsidRPr="007F2B69" w:rsidRDefault="00D91E9E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637" w:type="dxa"/>
            <w:tcMar>
              <w:left w:w="28" w:type="dxa"/>
              <w:right w:w="28" w:type="dxa"/>
            </w:tcMar>
          </w:tcPr>
          <w:p w14:paraId="40946662" w14:textId="4C10825C" w:rsidR="00D91E9E" w:rsidRPr="007F2B69" w:rsidRDefault="00D91E9E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16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1AAED1C2" w14:textId="5077C3F4" w:rsidR="00D91E9E" w:rsidRPr="007F2B69" w:rsidRDefault="00D91E9E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17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3FB1AF5B" w14:textId="56CFB372" w:rsidR="00D91E9E" w:rsidRPr="007F2B69" w:rsidRDefault="00D91E9E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18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1EA11286" w14:textId="0897971E" w:rsidR="00D91E9E" w:rsidRPr="007F2B69" w:rsidRDefault="00D91E9E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19</w:t>
            </w:r>
          </w:p>
        </w:tc>
        <w:tc>
          <w:tcPr>
            <w:tcW w:w="651" w:type="dxa"/>
            <w:tcMar>
              <w:left w:w="28" w:type="dxa"/>
              <w:right w:w="28" w:type="dxa"/>
            </w:tcMar>
          </w:tcPr>
          <w:p w14:paraId="19566D7C" w14:textId="08017D11" w:rsidR="00D91E9E" w:rsidRPr="007F2B69" w:rsidRDefault="00D91E9E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20</w:t>
            </w:r>
          </w:p>
        </w:tc>
        <w:tc>
          <w:tcPr>
            <w:tcW w:w="651" w:type="dxa"/>
            <w:tcMar>
              <w:left w:w="28" w:type="dxa"/>
              <w:right w:w="28" w:type="dxa"/>
            </w:tcMar>
          </w:tcPr>
          <w:p w14:paraId="23B2DEFA" w14:textId="0920021C" w:rsidR="00D91E9E" w:rsidRPr="007F2B69" w:rsidRDefault="00D91E9E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21</w:t>
            </w:r>
          </w:p>
        </w:tc>
        <w:tc>
          <w:tcPr>
            <w:tcW w:w="651" w:type="dxa"/>
            <w:tcMar>
              <w:left w:w="28" w:type="dxa"/>
              <w:right w:w="28" w:type="dxa"/>
            </w:tcMar>
          </w:tcPr>
          <w:p w14:paraId="2020E7C0" w14:textId="49B75AE0" w:rsidR="00D91E9E" w:rsidRPr="007F2B69" w:rsidRDefault="00D91E9E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22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29677CCE" w14:textId="44273D90" w:rsidR="00D91E9E" w:rsidRPr="007F2B69" w:rsidRDefault="00D91E9E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23</w:t>
            </w:r>
          </w:p>
        </w:tc>
        <w:tc>
          <w:tcPr>
            <w:tcW w:w="665" w:type="dxa"/>
            <w:tcMar>
              <w:left w:w="28" w:type="dxa"/>
              <w:right w:w="28" w:type="dxa"/>
            </w:tcMar>
          </w:tcPr>
          <w:p w14:paraId="022BAC54" w14:textId="722186FE" w:rsidR="00D91E9E" w:rsidRPr="007F2B69" w:rsidRDefault="00D91E9E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24</w:t>
            </w:r>
          </w:p>
        </w:tc>
        <w:tc>
          <w:tcPr>
            <w:tcW w:w="755" w:type="dxa"/>
            <w:tcMar>
              <w:left w:w="28" w:type="dxa"/>
              <w:right w:w="28" w:type="dxa"/>
            </w:tcMar>
          </w:tcPr>
          <w:p w14:paraId="607EBC8C" w14:textId="598CCEB2" w:rsidR="00D91E9E" w:rsidRPr="007F2B69" w:rsidRDefault="00D91E9E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435017" w:rsidRPr="007F2B69" w14:paraId="72A72A3E" w14:textId="77777777" w:rsidTr="007F2B69">
        <w:trPr>
          <w:jc w:val="center"/>
        </w:trPr>
        <w:tc>
          <w:tcPr>
            <w:tcW w:w="293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4F426E4" w14:textId="24211DCD" w:rsidR="006A1ECB" w:rsidRPr="007F2B69" w:rsidRDefault="006A1ECB" w:rsidP="007F2B6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North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584A915" w14:textId="045173E3" w:rsidR="006A1ECB" w:rsidRPr="007F2B69" w:rsidRDefault="006A1ECB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481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D576391" w14:textId="43D785D6" w:rsidR="006A1ECB" w:rsidRPr="007F2B69" w:rsidRDefault="006A1ECB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235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C93A2D1" w14:textId="3E362953" w:rsidR="006A1ECB" w:rsidRPr="007F2B69" w:rsidRDefault="006A1ECB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6DA108E" w14:textId="3EDC330A" w:rsidR="006A1ECB" w:rsidRPr="007F2B69" w:rsidRDefault="006A1ECB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6B9EF42" w14:textId="209ED0F7" w:rsidR="006A1ECB" w:rsidRPr="007F2B69" w:rsidRDefault="006A1ECB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61C5806" w14:textId="07C34E67" w:rsidR="006A1ECB" w:rsidRPr="007F2B69" w:rsidRDefault="006A1ECB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86995A1" w14:textId="6AA38182" w:rsidR="006A1ECB" w:rsidRPr="007F2B69" w:rsidRDefault="006A1ECB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59E04D9" w14:textId="1DAC4BFE" w:rsidR="006A1ECB" w:rsidRPr="007F2B69" w:rsidRDefault="006A1ECB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A2CDDFC" w14:textId="75EC1B19" w:rsidR="006A1ECB" w:rsidRPr="007F2B69" w:rsidRDefault="006A1ECB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64CEEC7" w14:textId="7DD88763" w:rsidR="006A1ECB" w:rsidRPr="007F2B69" w:rsidRDefault="006A1ECB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0712727" w14:textId="76CEE429" w:rsidR="006A1ECB" w:rsidRPr="007F2B69" w:rsidRDefault="006A1ECB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FF7DB5C" w14:textId="465F4562" w:rsidR="006A1ECB" w:rsidRPr="007F2B69" w:rsidRDefault="006A1ECB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="00117020">
              <w:rPr>
                <w:b/>
                <w:bCs/>
                <w:color w:val="000000"/>
                <w:sz w:val="20"/>
                <w:szCs w:val="20"/>
                <w:lang w:val="en-US"/>
              </w:rPr>
              <w:t>,</w:t>
            </w: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268</w:t>
            </w:r>
          </w:p>
        </w:tc>
      </w:tr>
      <w:tr w:rsidR="00435017" w:rsidRPr="007F2B69" w14:paraId="5F9CE8AB" w14:textId="77777777" w:rsidTr="007F2B69">
        <w:trPr>
          <w:jc w:val="center"/>
        </w:trPr>
        <w:tc>
          <w:tcPr>
            <w:tcW w:w="2930" w:type="dxa"/>
            <w:tcBorders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20C73DA" w14:textId="52FCBDA9" w:rsidR="00633417" w:rsidRPr="007F2B69" w:rsidRDefault="00633417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Acre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2C53842" w14:textId="4504D509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0BE915" w14:textId="656D8F89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AF9B1CE" w14:textId="37286FBC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8272140" w14:textId="25534788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0335FED" w14:textId="06EBE3C8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F3F278" w14:textId="228E2C0D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2A9CA98" w14:textId="433CB1A2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6CE23B9" w14:textId="0A777590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3D6FCF" w14:textId="23E5C365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8F73EEE" w14:textId="4085C85E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035E50F" w14:textId="67648D58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0EA15DEC" w14:textId="178F68F3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07</w:t>
            </w:r>
          </w:p>
        </w:tc>
      </w:tr>
      <w:tr w:rsidR="00435017" w:rsidRPr="007F2B69" w14:paraId="70AC99F3" w14:textId="77777777" w:rsidTr="007F2B6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96E255" w14:textId="53BBE3F7" w:rsidR="00633417" w:rsidRPr="007F2B69" w:rsidRDefault="00633417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Amapá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475942C" w14:textId="6A255099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DC225CB" w14:textId="3491DD91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C308D00" w14:textId="5AEDD14D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D9E11F1" w14:textId="708357B4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231555" w14:textId="79C88155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F61BFE" w14:textId="1C169E48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C9CCF5E" w14:textId="2AC2E223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CC18CD" w14:textId="116A121D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E0272C" w14:textId="2D459B42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84B8D63" w14:textId="6261F9B5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57BF6F7" w14:textId="63B58093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6FBE4010" w14:textId="45126FDA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8</w:t>
            </w:r>
          </w:p>
        </w:tc>
      </w:tr>
      <w:tr w:rsidR="00435017" w:rsidRPr="007F2B69" w14:paraId="4FD51391" w14:textId="77777777" w:rsidTr="007F2B6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89AEE19" w14:textId="0EBCC3C2" w:rsidR="00633417" w:rsidRPr="007F2B69" w:rsidRDefault="00633417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Amazona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AAD016F" w14:textId="7AAE936F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A1CDCB0" w14:textId="165AFEBD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04B0BDB" w14:textId="3BEB646A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A1281B6" w14:textId="5078027C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30702F4" w14:textId="27042FEE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F0918B8" w14:textId="66AF91FA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B0608A8" w14:textId="78801FD3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1870F9D" w14:textId="6651D317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56EDA2C" w14:textId="6C1C19DB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8B47F2F" w14:textId="0D18D41B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F800691" w14:textId="0C8DD8DE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0D88B003" w14:textId="38C573F2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55</w:t>
            </w:r>
          </w:p>
        </w:tc>
      </w:tr>
      <w:tr w:rsidR="00435017" w:rsidRPr="007F2B69" w14:paraId="58E6D6BC" w14:textId="77777777" w:rsidTr="007F2B6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C5C8F85" w14:textId="22E98CBD" w:rsidR="00633417" w:rsidRPr="007F2B69" w:rsidRDefault="00633417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Pará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5FAC618" w14:textId="74C8EC66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08E6C52" w14:textId="5B21F8AB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2DE6B51" w14:textId="414D9C73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9C7E0FD" w14:textId="5977C9EF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0F063B" w14:textId="638AADB7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F6EC160" w14:textId="5A3721CA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6FD65B5" w14:textId="10183A32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2337E89" w14:textId="0C7D54A7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C8A26EF" w14:textId="3F253EE5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B047E81" w14:textId="12EAA1D3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6761958" w14:textId="4E4ECBD5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1BB70FD3" w14:textId="3FEE7C5A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31</w:t>
            </w:r>
          </w:p>
        </w:tc>
      </w:tr>
      <w:tr w:rsidR="00435017" w:rsidRPr="007F2B69" w14:paraId="38CB8816" w14:textId="77777777" w:rsidTr="007F2B6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AC8D645" w14:textId="6E5A4E34" w:rsidR="00633417" w:rsidRPr="007F2B69" w:rsidRDefault="00633417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Rondôni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5D0E516" w14:textId="19772272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9F17CE4" w14:textId="0A712524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51396D" w14:textId="31AA929F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714FB70" w14:textId="77C7AE9B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AFEE6CE" w14:textId="42827023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FE95510" w14:textId="2114C40F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57113C3" w14:textId="34B24905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E100E95" w14:textId="36A808ED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90C55CC" w14:textId="676B4A35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944740F" w14:textId="1A0AB27E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2255485" w14:textId="276E3A15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6D282976" w14:textId="4AB6F4D8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34</w:t>
            </w:r>
          </w:p>
        </w:tc>
      </w:tr>
      <w:tr w:rsidR="00435017" w:rsidRPr="007F2B69" w14:paraId="52D61A8F" w14:textId="77777777" w:rsidTr="007F2B6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33073E7" w14:textId="67DBEBAA" w:rsidR="00633417" w:rsidRPr="007F2B69" w:rsidRDefault="00633417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Roraim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DB62CD" w14:textId="7AECD9DB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F6A0BF2" w14:textId="6B6EA57C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259029A" w14:textId="0ECF7ADD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BC5B6EB" w14:textId="48A92AA7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B0741A4" w14:textId="1CD6359E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6E1C79" w14:textId="60D3A5EB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B473D60" w14:textId="32911910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70A699D" w14:textId="037B5BD9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582686E" w14:textId="2E7F4FED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6ED06DF" w14:textId="652A047F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2D7AB8" w14:textId="17FB6E55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21C9B94A" w14:textId="23C45F77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9</w:t>
            </w:r>
          </w:p>
        </w:tc>
      </w:tr>
      <w:tr w:rsidR="00435017" w:rsidRPr="007F2B69" w14:paraId="7BEFC34F" w14:textId="77777777" w:rsidTr="007F2B69">
        <w:trPr>
          <w:jc w:val="center"/>
        </w:trPr>
        <w:tc>
          <w:tcPr>
            <w:tcW w:w="2930" w:type="dxa"/>
            <w:tcBorders>
              <w:top w:val="nil"/>
              <w:right w:val="nil"/>
            </w:tcBorders>
            <w:tcMar>
              <w:left w:w="28" w:type="dxa"/>
              <w:right w:w="28" w:type="dxa"/>
            </w:tcMar>
          </w:tcPr>
          <w:p w14:paraId="7AC5AF25" w14:textId="6AC88531" w:rsidR="00633417" w:rsidRPr="007F2B69" w:rsidRDefault="00633417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Tocantins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CDD1E6C" w14:textId="29AA9320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9E4D201" w14:textId="0FDB02E0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A592FC0" w14:textId="600A1374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A89CC37" w14:textId="7D993F4D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36C3060" w14:textId="7B1E57F8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88896EA" w14:textId="5621AD9E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B123FC8" w14:textId="650E6F39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625E561" w14:textId="75CDBBF7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6DD6851" w14:textId="70B0DFE6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6F7E077" w14:textId="4C8A6D6B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E6B0495" w14:textId="75948D3E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</w:tcBorders>
            <w:tcMar>
              <w:left w:w="28" w:type="dxa"/>
              <w:right w:w="28" w:type="dxa"/>
            </w:tcMar>
          </w:tcPr>
          <w:p w14:paraId="3A9B8951" w14:textId="5EFB6886" w:rsidR="00633417" w:rsidRPr="007F2B69" w:rsidRDefault="00633417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04</w:t>
            </w:r>
          </w:p>
        </w:tc>
      </w:tr>
      <w:tr w:rsidR="00435017" w:rsidRPr="007F2B69" w14:paraId="2B91FBF9" w14:textId="77777777" w:rsidTr="007F2B69">
        <w:trPr>
          <w:jc w:val="center"/>
        </w:trPr>
        <w:tc>
          <w:tcPr>
            <w:tcW w:w="293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824BA91" w14:textId="0EC0DFB4" w:rsidR="00107323" w:rsidRPr="007F2B69" w:rsidRDefault="00107323" w:rsidP="007F2B69">
            <w:pPr>
              <w:jc w:val="both"/>
              <w:rPr>
                <w:b/>
                <w:bCs/>
                <w:sz w:val="20"/>
                <w:szCs w:val="20"/>
              </w:rPr>
            </w:pPr>
            <w:r w:rsidRPr="007F2B69">
              <w:rPr>
                <w:b/>
                <w:bCs/>
                <w:sz w:val="20"/>
                <w:szCs w:val="20"/>
                <w:lang w:val="en"/>
              </w:rPr>
              <w:t>Northeast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41612BB" w14:textId="58BA1B40" w:rsidR="00107323" w:rsidRPr="007F2B69" w:rsidRDefault="0010732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 w:rsidR="00117020">
              <w:rPr>
                <w:b/>
                <w:bCs/>
                <w:color w:val="000000"/>
                <w:sz w:val="20"/>
                <w:szCs w:val="20"/>
                <w:lang w:val="en-US"/>
              </w:rPr>
              <w:t>,</w:t>
            </w: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938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DD989C5" w14:textId="70FBFB6B" w:rsidR="00107323" w:rsidRPr="007F2B69" w:rsidRDefault="0010732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967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D870B87" w14:textId="0DE91A41" w:rsidR="00107323" w:rsidRPr="007F2B69" w:rsidRDefault="0010732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339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0D22663" w14:textId="42A0F61F" w:rsidR="00107323" w:rsidRPr="007F2B69" w:rsidRDefault="0010732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395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91796FB" w14:textId="340EDA2E" w:rsidR="00107323" w:rsidRPr="007F2B69" w:rsidRDefault="0010732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690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907EE22" w14:textId="38D4E529" w:rsidR="00107323" w:rsidRPr="007F2B69" w:rsidRDefault="0010732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761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04744C0" w14:textId="5A68368D" w:rsidR="00107323" w:rsidRPr="007F2B69" w:rsidRDefault="0010732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9254EA5" w14:textId="6B01A533" w:rsidR="00107323" w:rsidRPr="007F2B69" w:rsidRDefault="0010732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746E210" w14:textId="392B7789" w:rsidR="00107323" w:rsidRPr="007F2B69" w:rsidRDefault="0010732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55B5CA7" w14:textId="53958CB9" w:rsidR="00107323" w:rsidRPr="007F2B69" w:rsidRDefault="0010732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CFE282B" w14:textId="2B4479C3" w:rsidR="00107323" w:rsidRPr="007F2B69" w:rsidRDefault="0010732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258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D57C79E" w14:textId="62BF97A7" w:rsidR="00107323" w:rsidRPr="007F2B69" w:rsidRDefault="0010732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  <w:r w:rsidR="00117020">
              <w:rPr>
                <w:b/>
                <w:bCs/>
                <w:color w:val="000000"/>
                <w:sz w:val="20"/>
                <w:szCs w:val="20"/>
                <w:lang w:val="en-US"/>
              </w:rPr>
              <w:t>,</w:t>
            </w: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708</w:t>
            </w:r>
          </w:p>
        </w:tc>
      </w:tr>
      <w:tr w:rsidR="00435017" w:rsidRPr="007F2B69" w14:paraId="7A4EBA9F" w14:textId="77777777" w:rsidTr="007F2B69">
        <w:trPr>
          <w:jc w:val="center"/>
        </w:trPr>
        <w:tc>
          <w:tcPr>
            <w:tcW w:w="2930" w:type="dxa"/>
            <w:tcBorders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A7C57CD" w14:textId="0CDE8D54" w:rsidR="0019158C" w:rsidRPr="007F2B69" w:rsidRDefault="0019158C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Alagoas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F410CDE" w14:textId="50E08A8F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21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D977FBB" w14:textId="51306EE2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80C1607" w14:textId="4A1AB343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2B5F65E" w14:textId="7D5BDF09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9B9363D" w14:textId="48886A55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627D95" w14:textId="346427B4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A78722D" w14:textId="015402A8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9C11943" w14:textId="0EF6877B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FF31546" w14:textId="22B81FC0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B841AE4" w14:textId="0CA6D238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60844FD" w14:textId="76DB78C8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664B8589" w14:textId="5CB58F52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59</w:t>
            </w:r>
          </w:p>
        </w:tc>
      </w:tr>
      <w:tr w:rsidR="00435017" w:rsidRPr="007F2B69" w14:paraId="74644308" w14:textId="77777777" w:rsidTr="007F2B6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5A6E82" w14:textId="56F5381D" w:rsidR="0019158C" w:rsidRPr="007F2B69" w:rsidRDefault="0019158C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Bahi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4E37BC" w14:textId="18769278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2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BCFE37" w14:textId="17DDC895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3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971526F" w14:textId="3264BE71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B74269F" w14:textId="5DEAC55F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FA6161" w14:textId="12A2C2ED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D7681E2" w14:textId="091CC9C7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661850E" w14:textId="30759C4E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63A4EA4" w14:textId="2AFA1AFA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5E7BA47" w14:textId="57E9BCF7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5E20152" w14:textId="3D0328E5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A59843A" w14:textId="3D44B8E0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47326BF4" w14:textId="7603FB59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195</w:t>
            </w:r>
          </w:p>
        </w:tc>
      </w:tr>
      <w:tr w:rsidR="00435017" w:rsidRPr="007F2B69" w14:paraId="7804245F" w14:textId="77777777" w:rsidTr="007F2B6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56C907A" w14:textId="7D5E49A0" w:rsidR="0019158C" w:rsidRPr="007F2B69" w:rsidRDefault="0019158C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Ceará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EF7AD9" w14:textId="253B6A93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8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48D191" w14:textId="73744F28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A9C6F88" w14:textId="500DB5DB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E6F95AA" w14:textId="39066402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CD6BC2" w14:textId="45376536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8ABB284" w14:textId="7932A334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DEC3EE8" w14:textId="26ABF2E2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B3612AA" w14:textId="2D919EA5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76C912" w14:textId="467FF1EA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C0C6BB0" w14:textId="35706CE9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38C28F7" w14:textId="350EE463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330C401B" w14:textId="175C7738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84</w:t>
            </w:r>
          </w:p>
        </w:tc>
      </w:tr>
      <w:tr w:rsidR="00435017" w:rsidRPr="007F2B69" w14:paraId="4BD39FFA" w14:textId="77777777" w:rsidTr="007F2B6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1F4452D" w14:textId="5B9C21CE" w:rsidR="0019158C" w:rsidRPr="007F2B69" w:rsidRDefault="0019158C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Maranhão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30EA225" w14:textId="0FC9B66D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6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36F3445" w14:textId="48683E3A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C34F1D6" w14:textId="62280D9C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62E967A" w14:textId="359F1202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44FAA32" w14:textId="3282A5A1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F414550" w14:textId="5918CF3A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60CDF5B" w14:textId="27D2D7B0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6E1A955" w14:textId="5EA938D4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A2A04B5" w14:textId="1CF5F835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0383FF" w14:textId="233FBEE8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6EBAB5F" w14:textId="5F8B7FDA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2A1A3E45" w14:textId="05B4C988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31</w:t>
            </w:r>
          </w:p>
        </w:tc>
      </w:tr>
      <w:tr w:rsidR="00435017" w:rsidRPr="007F2B69" w14:paraId="54688F54" w14:textId="77777777" w:rsidTr="007F2B6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0AD1B88" w14:textId="5659208E" w:rsidR="0019158C" w:rsidRPr="007F2B69" w:rsidRDefault="0019158C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 xml:space="preserve">Paraíba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C05DE7C" w14:textId="3442DB5A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8353015" w14:textId="03E5D787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B828B31" w14:textId="238A02A1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A22B06A" w14:textId="009390E4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FD6B5A3" w14:textId="382A295C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B0313F8" w14:textId="4481808B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021DE32" w14:textId="372D3CCC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E55FA7B" w14:textId="5D8231F4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377241E" w14:textId="66C3414B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CB147CD" w14:textId="6BACCA69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81C4018" w14:textId="5EDE1B20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3ED38A2C" w14:textId="09C37392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93</w:t>
            </w:r>
          </w:p>
        </w:tc>
      </w:tr>
      <w:tr w:rsidR="00435017" w:rsidRPr="007F2B69" w14:paraId="296AA426" w14:textId="3F928876" w:rsidTr="007F2B6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7A3FE96" w14:textId="2A354C75" w:rsidR="0019158C" w:rsidRPr="007F2B69" w:rsidRDefault="0019158C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Pernambuco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3611126" w14:textId="5EAB964D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2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18BB47" w14:textId="247CB77E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1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3D56DAE" w14:textId="5F982C6C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6F54563" w14:textId="6BED084B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A73BAAA" w14:textId="7F641602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4CCBB1C" w14:textId="3DAD592A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389E0BE" w14:textId="3E4285A3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B7FDCFA" w14:textId="190D8ED7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34D115A" w14:textId="382D92AA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9F7BD0" w14:textId="47606550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75DDDC3" w14:textId="581B9AEF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1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77115DC6" w14:textId="354CAF95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377</w:t>
            </w:r>
          </w:p>
        </w:tc>
      </w:tr>
      <w:tr w:rsidR="00435017" w:rsidRPr="007F2B69" w14:paraId="4AEBAA4A" w14:textId="4DEC7B7E" w:rsidTr="007F2B69">
        <w:trPr>
          <w:trHeight w:val="57"/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280F9B" w14:textId="28FDDC7A" w:rsidR="0019158C" w:rsidRPr="007F2B69" w:rsidRDefault="0019158C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Piauí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D5DFEE0" w14:textId="2DFFEE9E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6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252F445" w14:textId="4E71E303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371E76A" w14:textId="021ECC1A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55F4D64" w14:textId="7288A509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428AFB3" w14:textId="7F302ED2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7E92C9D" w14:textId="76813C6D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44A6BD1" w14:textId="56F81177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616D8A4" w14:textId="05C2E36B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581C965" w14:textId="209B238A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F17FBE8" w14:textId="7AAF2A4A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627F9C7" w14:textId="2CF64BD3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56A622EE" w14:textId="7FC7A9B3" w:rsidR="0019158C" w:rsidRPr="007F2B69" w:rsidRDefault="0019158C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38</w:t>
            </w:r>
          </w:p>
        </w:tc>
      </w:tr>
      <w:tr w:rsidR="00435017" w:rsidRPr="007F2B69" w14:paraId="25E2B66F" w14:textId="6A08497B" w:rsidTr="007F2B6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DF0B1D2" w14:textId="3841787C" w:rsidR="00F020D8" w:rsidRPr="007F2B69" w:rsidRDefault="00F020D8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Rio Grande do Nort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7F454B7" w14:textId="42B7EC70" w:rsidR="00F020D8" w:rsidRPr="007F2B69" w:rsidRDefault="00F020D8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31C4453" w14:textId="24F651CA" w:rsidR="00F020D8" w:rsidRPr="007F2B69" w:rsidRDefault="00F020D8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E75DD9F" w14:textId="18AC88B4" w:rsidR="00F020D8" w:rsidRPr="007F2B69" w:rsidRDefault="00F020D8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1BB8F1C" w14:textId="2E051E75" w:rsidR="00F020D8" w:rsidRPr="007F2B69" w:rsidRDefault="00F020D8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6DF292" w14:textId="156E49C5" w:rsidR="00F020D8" w:rsidRPr="007F2B69" w:rsidRDefault="00F020D8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BFFBD3C" w14:textId="4310C72F" w:rsidR="00F020D8" w:rsidRPr="007F2B69" w:rsidRDefault="00F020D8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AF7EAF8" w14:textId="75B62DE3" w:rsidR="00F020D8" w:rsidRPr="007F2B69" w:rsidRDefault="00F020D8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3FE0C86" w14:textId="690B592B" w:rsidR="00F020D8" w:rsidRPr="007F2B69" w:rsidRDefault="00F020D8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433681D" w14:textId="7368C2A0" w:rsidR="00F020D8" w:rsidRPr="007F2B69" w:rsidRDefault="00F020D8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32E0F0D" w14:textId="14FF6592" w:rsidR="00F020D8" w:rsidRPr="007F2B69" w:rsidRDefault="00F020D8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90462ED" w14:textId="24E845D1" w:rsidR="00F020D8" w:rsidRPr="007F2B69" w:rsidRDefault="00F020D8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48540C04" w14:textId="7DCB2A1B" w:rsidR="00F020D8" w:rsidRPr="007F2B69" w:rsidRDefault="00F020D8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92</w:t>
            </w:r>
          </w:p>
        </w:tc>
      </w:tr>
      <w:tr w:rsidR="00435017" w:rsidRPr="007F2B69" w14:paraId="3A687EC8" w14:textId="683889A0" w:rsidTr="007F2B69">
        <w:trPr>
          <w:jc w:val="center"/>
        </w:trPr>
        <w:tc>
          <w:tcPr>
            <w:tcW w:w="2930" w:type="dxa"/>
            <w:tcBorders>
              <w:top w:val="nil"/>
              <w:right w:val="nil"/>
            </w:tcBorders>
            <w:tcMar>
              <w:left w:w="28" w:type="dxa"/>
              <w:right w:w="28" w:type="dxa"/>
            </w:tcMar>
          </w:tcPr>
          <w:p w14:paraId="057D7E72" w14:textId="36C099EA" w:rsidR="00F020D8" w:rsidRPr="007F2B69" w:rsidRDefault="00F020D8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Sergipe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D3FFA64" w14:textId="15DD6CD1" w:rsidR="00F020D8" w:rsidRPr="007F2B69" w:rsidRDefault="00F020D8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72E6DA8" w14:textId="6AA45A5A" w:rsidR="00F020D8" w:rsidRPr="007F2B69" w:rsidRDefault="00F020D8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B31B9A5" w14:textId="3E2B1306" w:rsidR="00F020D8" w:rsidRPr="007F2B69" w:rsidRDefault="00F020D8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6379C0E" w14:textId="1585AF57" w:rsidR="00F020D8" w:rsidRPr="007F2B69" w:rsidRDefault="00F020D8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E6A99D5" w14:textId="44A44E22" w:rsidR="00F020D8" w:rsidRPr="007F2B69" w:rsidRDefault="00F020D8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A9C4490" w14:textId="6E564AA9" w:rsidR="00F020D8" w:rsidRPr="007F2B69" w:rsidRDefault="00F020D8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C04C086" w14:textId="7F7B2D34" w:rsidR="00F020D8" w:rsidRPr="007F2B69" w:rsidRDefault="00F020D8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D5AC91E" w14:textId="33820ED0" w:rsidR="00F020D8" w:rsidRPr="007F2B69" w:rsidRDefault="00F020D8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EE26813" w14:textId="1F7F2332" w:rsidR="00F020D8" w:rsidRPr="007F2B69" w:rsidRDefault="00F020D8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EBF9B7D" w14:textId="6B7602A3" w:rsidR="00F020D8" w:rsidRPr="007F2B69" w:rsidRDefault="00F020D8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7BCC42F" w14:textId="29502060" w:rsidR="00F020D8" w:rsidRPr="007F2B69" w:rsidRDefault="00F020D8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</w:tcBorders>
            <w:tcMar>
              <w:left w:w="28" w:type="dxa"/>
              <w:right w:w="28" w:type="dxa"/>
            </w:tcMar>
          </w:tcPr>
          <w:p w14:paraId="6FBEF445" w14:textId="01F6D1C7" w:rsidR="00F020D8" w:rsidRPr="007F2B69" w:rsidRDefault="00F020D8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9</w:t>
            </w:r>
          </w:p>
        </w:tc>
      </w:tr>
      <w:tr w:rsidR="00435017" w:rsidRPr="007F2B69" w14:paraId="02040315" w14:textId="77777777" w:rsidTr="007F2B69">
        <w:trPr>
          <w:jc w:val="center"/>
        </w:trPr>
        <w:tc>
          <w:tcPr>
            <w:tcW w:w="293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9939065" w14:textId="34CA08D8" w:rsidR="002D1505" w:rsidRPr="007F2B69" w:rsidRDefault="002D1505" w:rsidP="007F2B69">
            <w:pPr>
              <w:jc w:val="both"/>
              <w:rPr>
                <w:b/>
                <w:bCs/>
                <w:sz w:val="20"/>
                <w:szCs w:val="20"/>
              </w:rPr>
            </w:pPr>
            <w:r w:rsidRPr="007F2B69">
              <w:rPr>
                <w:b/>
                <w:bCs/>
                <w:sz w:val="20"/>
                <w:szCs w:val="20"/>
                <w:lang w:val="en"/>
              </w:rPr>
              <w:t>Southeast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D176CE7" w14:textId="2BA60781" w:rsidR="002D1505" w:rsidRPr="007F2B69" w:rsidRDefault="002D1505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 w:rsidR="00117020">
              <w:rPr>
                <w:b/>
                <w:bCs/>
                <w:color w:val="000000"/>
                <w:sz w:val="20"/>
                <w:szCs w:val="20"/>
                <w:lang w:val="en-US"/>
              </w:rPr>
              <w:t>,</w:t>
            </w: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920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6B99748" w14:textId="16845EBC" w:rsidR="002D1505" w:rsidRPr="007F2B69" w:rsidRDefault="002D1505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1071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8ED9C4B" w14:textId="6F331E59" w:rsidR="002D1505" w:rsidRPr="007F2B69" w:rsidRDefault="002D1505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558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E91BBE4" w14:textId="1720242F" w:rsidR="002D1505" w:rsidRPr="007F2B69" w:rsidRDefault="002D1505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736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7E20115" w14:textId="4718EF9F" w:rsidR="002D1505" w:rsidRPr="007F2B69" w:rsidRDefault="002D1505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808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45041A5" w14:textId="22AD8AB8" w:rsidR="002D1505" w:rsidRPr="007F2B69" w:rsidRDefault="002D1505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432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5F32791" w14:textId="76AF7428" w:rsidR="002D1505" w:rsidRPr="007F2B69" w:rsidRDefault="002D1505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C41AA3B" w14:textId="44080F07" w:rsidR="002D1505" w:rsidRPr="007F2B69" w:rsidRDefault="002D1505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E2CA15A" w14:textId="043559FC" w:rsidR="002D1505" w:rsidRPr="007F2B69" w:rsidRDefault="002D1505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136E6B8" w14:textId="0DC9D53E" w:rsidR="002D1505" w:rsidRPr="007F2B69" w:rsidRDefault="002D1505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23DDF6A" w14:textId="18249914" w:rsidR="002D1505" w:rsidRPr="007F2B69" w:rsidRDefault="002D1505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  <w:r w:rsidR="00117020">
              <w:rPr>
                <w:b/>
                <w:bCs/>
                <w:color w:val="000000"/>
                <w:sz w:val="20"/>
                <w:szCs w:val="20"/>
                <w:lang w:val="en-US"/>
              </w:rPr>
              <w:t>,</w:t>
            </w: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134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AB08C53" w14:textId="135B97EC" w:rsidR="002D1505" w:rsidRPr="007F2B69" w:rsidRDefault="002D1505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  <w:r w:rsidR="00117020">
              <w:rPr>
                <w:b/>
                <w:bCs/>
                <w:color w:val="000000"/>
                <w:sz w:val="20"/>
                <w:szCs w:val="20"/>
                <w:lang w:val="en-US"/>
              </w:rPr>
              <w:t>,</w:t>
            </w: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891</w:t>
            </w:r>
          </w:p>
        </w:tc>
      </w:tr>
      <w:tr w:rsidR="00435017" w:rsidRPr="007F2B69" w14:paraId="0026CFF1" w14:textId="77777777" w:rsidTr="007F2B69">
        <w:trPr>
          <w:jc w:val="center"/>
        </w:trPr>
        <w:tc>
          <w:tcPr>
            <w:tcW w:w="2930" w:type="dxa"/>
            <w:tcBorders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E7D4E69" w14:textId="421F2468" w:rsidR="006111D6" w:rsidRPr="007F2B69" w:rsidRDefault="006111D6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Espiríto Santo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835EB63" w14:textId="3FC4735C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85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793F542" w14:textId="6E8A787F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67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234929B" w14:textId="513D8570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06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5E935E6" w14:textId="403509B5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EC5A07C" w14:textId="4DC22D6F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EAA660D" w14:textId="2D55DC82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A19D29F" w14:textId="51F93141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BB1E5B2" w14:textId="5FE37622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2C59F87" w14:textId="3437E94B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285CAEB" w14:textId="5FFDAE26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C68126" w14:textId="220EC1B9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55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5755583C" w14:textId="2B2A887C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50</w:t>
            </w:r>
          </w:p>
        </w:tc>
      </w:tr>
      <w:tr w:rsidR="00435017" w:rsidRPr="007F2B69" w14:paraId="37C2E2E2" w14:textId="77777777" w:rsidTr="007F2B6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EF6E636" w14:textId="03D46E76" w:rsidR="006111D6" w:rsidRPr="007F2B69" w:rsidRDefault="006111D6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Minas Gerai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0EA9E8F" w14:textId="079E6682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6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3D17E96" w14:textId="62CF4132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5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6F20187" w14:textId="44050F4E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D318B5B" w14:textId="1128EBA5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0BC10CE" w14:textId="69E4D748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9DD744B" w14:textId="0B23C3CB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8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FC349B2" w14:textId="761B0607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1EF1372" w14:textId="05C33F18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BC9D7E7" w14:textId="2E583BA2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96C8A71" w14:textId="09F48D5F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407DC80" w14:textId="05E02EFC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4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1CA31755" w14:textId="244B2B5A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240</w:t>
            </w:r>
          </w:p>
        </w:tc>
      </w:tr>
      <w:tr w:rsidR="00435017" w:rsidRPr="007F2B69" w14:paraId="0F802074" w14:textId="77777777" w:rsidTr="007F2B6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A86CB1F" w14:textId="4B076AD4" w:rsidR="006111D6" w:rsidRPr="007F2B69" w:rsidRDefault="006111D6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Rio de Janeiro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02B47FE" w14:textId="769A2FD6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775AC0D" w14:textId="142A295E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8561ADB" w14:textId="3081C21B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A511CE0" w14:textId="7D00602B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4CD84A3" w14:textId="12765413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B660AB9" w14:textId="60841985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4B64D2C" w14:textId="46D3DB22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0BB7564" w14:textId="488A7CB2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2934018" w14:textId="03DE8E3C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60E8620" w14:textId="0C0357E9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63C5650" w14:textId="77503D63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9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63C81FFD" w14:textId="1DA06737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055</w:t>
            </w:r>
          </w:p>
        </w:tc>
      </w:tr>
      <w:tr w:rsidR="00435017" w:rsidRPr="007F2B69" w14:paraId="1800D118" w14:textId="77777777" w:rsidTr="007F2B69">
        <w:trPr>
          <w:jc w:val="center"/>
        </w:trPr>
        <w:tc>
          <w:tcPr>
            <w:tcW w:w="2930" w:type="dxa"/>
            <w:tcBorders>
              <w:top w:val="nil"/>
              <w:right w:val="nil"/>
            </w:tcBorders>
            <w:tcMar>
              <w:left w:w="28" w:type="dxa"/>
              <w:right w:w="28" w:type="dxa"/>
            </w:tcMar>
          </w:tcPr>
          <w:p w14:paraId="4169B910" w14:textId="5793129C" w:rsidR="006111D6" w:rsidRPr="007F2B69" w:rsidRDefault="006111D6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FED7A20" w14:textId="269003F8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164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472D2E7" w14:textId="1CBFA63B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57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411A103" w14:textId="7F58DDDA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6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35AD9AB" w14:textId="0F43EBC9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13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F5D25FA" w14:textId="3BB92D99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62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386ABC8" w14:textId="4A172D89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73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078E7D4" w14:textId="763AAA45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962977D" w14:textId="43A32089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65A90C6" w14:textId="64241131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B70A0CB" w14:textId="56B47471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AD573AD" w14:textId="7C860BE6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688</w:t>
            </w:r>
          </w:p>
        </w:tc>
        <w:tc>
          <w:tcPr>
            <w:tcW w:w="755" w:type="dxa"/>
            <w:tcBorders>
              <w:top w:val="nil"/>
              <w:left w:val="nil"/>
            </w:tcBorders>
            <w:tcMar>
              <w:left w:w="28" w:type="dxa"/>
              <w:right w:w="28" w:type="dxa"/>
            </w:tcMar>
          </w:tcPr>
          <w:p w14:paraId="39C364DA" w14:textId="68711A8F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846</w:t>
            </w:r>
          </w:p>
        </w:tc>
      </w:tr>
      <w:tr w:rsidR="00435017" w:rsidRPr="007F2B69" w14:paraId="7C0AEBF0" w14:textId="77777777" w:rsidTr="007F2B69">
        <w:trPr>
          <w:jc w:val="center"/>
        </w:trPr>
        <w:tc>
          <w:tcPr>
            <w:tcW w:w="293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2624DA6" w14:textId="78643B50" w:rsidR="00960B03" w:rsidRPr="007F2B69" w:rsidRDefault="00960B03" w:rsidP="007F2B6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South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049C188" w14:textId="353D9152" w:rsidR="00960B03" w:rsidRPr="007F2B69" w:rsidRDefault="00960B0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="00117020">
              <w:rPr>
                <w:b/>
                <w:bCs/>
                <w:color w:val="000000"/>
                <w:sz w:val="20"/>
                <w:szCs w:val="20"/>
                <w:lang w:val="en-US"/>
              </w:rPr>
              <w:t>,</w:t>
            </w: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477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8924B5B" w14:textId="50EB0B1F" w:rsidR="00960B03" w:rsidRPr="007F2B69" w:rsidRDefault="00960B0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539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F61D0CD" w14:textId="6416855E" w:rsidR="00960B03" w:rsidRPr="007F2B69" w:rsidRDefault="00960B0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274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6943424" w14:textId="4F075092" w:rsidR="00960B03" w:rsidRPr="007F2B69" w:rsidRDefault="00960B0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590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EA149F5" w14:textId="66AAE0AE" w:rsidR="00960B03" w:rsidRPr="007F2B69" w:rsidRDefault="00960B0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417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C9EFFA9" w14:textId="447A65C7" w:rsidR="00960B03" w:rsidRPr="007F2B69" w:rsidRDefault="00960B0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AC2F76B" w14:textId="269F52B8" w:rsidR="00960B03" w:rsidRPr="007F2B69" w:rsidRDefault="00960B0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49ABBFC" w14:textId="49352500" w:rsidR="00960B03" w:rsidRPr="007F2B69" w:rsidRDefault="00960B0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F2A6C9D" w14:textId="16D947C5" w:rsidR="00960B03" w:rsidRPr="007F2B69" w:rsidRDefault="00960B0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995BA78" w14:textId="28A31115" w:rsidR="00960B03" w:rsidRPr="007F2B69" w:rsidRDefault="00960B0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01F7BF8" w14:textId="39B82411" w:rsidR="00960B03" w:rsidRPr="007F2B69" w:rsidRDefault="00960B0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  <w:r w:rsidR="00117020">
              <w:rPr>
                <w:b/>
                <w:bCs/>
                <w:color w:val="000000"/>
                <w:sz w:val="20"/>
                <w:szCs w:val="20"/>
                <w:lang w:val="en-US"/>
              </w:rPr>
              <w:t>,</w:t>
            </w: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579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2E37BA3" w14:textId="484EC36C" w:rsidR="00960B03" w:rsidRPr="007F2B69" w:rsidRDefault="00960B0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  <w:r w:rsidR="00117020">
              <w:rPr>
                <w:b/>
                <w:bCs/>
                <w:color w:val="000000"/>
                <w:sz w:val="20"/>
                <w:szCs w:val="20"/>
                <w:lang w:val="en-US"/>
              </w:rPr>
              <w:t>,</w:t>
            </w: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233</w:t>
            </w:r>
          </w:p>
        </w:tc>
      </w:tr>
      <w:tr w:rsidR="00435017" w:rsidRPr="007F2B69" w14:paraId="6DC30C63" w14:textId="77777777" w:rsidTr="007F2B69">
        <w:trPr>
          <w:jc w:val="center"/>
        </w:trPr>
        <w:tc>
          <w:tcPr>
            <w:tcW w:w="2930" w:type="dxa"/>
            <w:tcBorders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A0A489A" w14:textId="3175A0D7" w:rsidR="006111D6" w:rsidRPr="007F2B69" w:rsidRDefault="006111D6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Paraná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79023E0" w14:textId="08A82642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973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FBCF961" w14:textId="35D076C3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94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FB7D022" w14:textId="1968E6F1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18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9B896A5" w14:textId="687065B1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978202B" w14:textId="3AFA35B5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78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076DE80" w14:textId="2BEB24A4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01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B4295E9" w14:textId="76E970C8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7DFB71" w14:textId="74989440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023D1D4" w14:textId="1C7C5529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9357933" w14:textId="68DBCDC0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377626F" w14:textId="507E525F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776</w:t>
            </w:r>
          </w:p>
        </w:tc>
        <w:tc>
          <w:tcPr>
            <w:tcW w:w="755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36080C0D" w14:textId="1BEA65A9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647</w:t>
            </w:r>
          </w:p>
        </w:tc>
      </w:tr>
      <w:tr w:rsidR="00435017" w:rsidRPr="007F2B69" w14:paraId="56642365" w14:textId="047B34E4" w:rsidTr="007F2B6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5D48E4E" w14:textId="49AC499C" w:rsidR="006111D6" w:rsidRPr="007F2B69" w:rsidRDefault="006111D6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Rio Grande do Sul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F4F8CE5" w14:textId="7190B29F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6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F843E5" w14:textId="57216C81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2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45179A4" w14:textId="384C7CB0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9B35CC8" w14:textId="69582E06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0FB12E4" w14:textId="76EA7DF5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B106B14" w14:textId="1CEF21C8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5A8D231" w14:textId="1CEFC036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8946097" w14:textId="34ADA731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F4A62F0" w14:textId="04F3D8E6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3C2621C" w14:textId="19D497B8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3AAC9A" w14:textId="0BCD2F1C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5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5CFC8761" w14:textId="25B7F05E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585</w:t>
            </w:r>
          </w:p>
        </w:tc>
      </w:tr>
      <w:tr w:rsidR="00435017" w:rsidRPr="007F2B69" w14:paraId="5DB45D90" w14:textId="77777777" w:rsidTr="007F2B69">
        <w:trPr>
          <w:jc w:val="center"/>
        </w:trPr>
        <w:tc>
          <w:tcPr>
            <w:tcW w:w="2930" w:type="dxa"/>
            <w:tcBorders>
              <w:top w:val="nil"/>
              <w:right w:val="nil"/>
            </w:tcBorders>
            <w:tcMar>
              <w:left w:w="28" w:type="dxa"/>
              <w:right w:w="28" w:type="dxa"/>
            </w:tcMar>
          </w:tcPr>
          <w:p w14:paraId="39633744" w14:textId="44475C24" w:rsidR="006111D6" w:rsidRPr="007F2B69" w:rsidRDefault="006111D6" w:rsidP="007F2B69">
            <w:pPr>
              <w:jc w:val="right"/>
              <w:rPr>
                <w:sz w:val="20"/>
                <w:szCs w:val="20"/>
                <w:lang w:val="en"/>
              </w:rPr>
            </w:pPr>
            <w:r w:rsidRPr="007F2B69">
              <w:rPr>
                <w:sz w:val="20"/>
                <w:szCs w:val="20"/>
                <w:lang w:val="en-US"/>
              </w:rPr>
              <w:t>Santa Catarina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E4BEF84" w14:textId="00A69784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44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2305D31" w14:textId="120F4C8B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17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473EA29" w14:textId="6FF81CB4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DEAD3B3" w14:textId="1C72112D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2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4C86BB1" w14:textId="5F09BD3E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7D85444" w14:textId="13ADE1D2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125B548" w14:textId="10BCF727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EA8594E" w14:textId="3C62600C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B76F07B" w14:textId="250B6DC6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CF49526" w14:textId="427F0E5C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E0A8D06" w14:textId="1F56B990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52</w:t>
            </w:r>
          </w:p>
        </w:tc>
        <w:tc>
          <w:tcPr>
            <w:tcW w:w="755" w:type="dxa"/>
            <w:tcBorders>
              <w:top w:val="nil"/>
              <w:left w:val="nil"/>
            </w:tcBorders>
            <w:tcMar>
              <w:left w:w="28" w:type="dxa"/>
              <w:right w:w="28" w:type="dxa"/>
            </w:tcMar>
          </w:tcPr>
          <w:p w14:paraId="25D0FE31" w14:textId="67CAE34D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001</w:t>
            </w:r>
          </w:p>
        </w:tc>
      </w:tr>
      <w:tr w:rsidR="00E503A3" w:rsidRPr="007F2B69" w14:paraId="7E99D280" w14:textId="0D2B149F" w:rsidTr="007F2B69">
        <w:trPr>
          <w:jc w:val="center"/>
        </w:trPr>
        <w:tc>
          <w:tcPr>
            <w:tcW w:w="293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AAECA75" w14:textId="225FF8B0" w:rsidR="00E503A3" w:rsidRPr="007F2B69" w:rsidRDefault="0092757D" w:rsidP="007F2B6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"/>
              </w:rPr>
              <w:t>Central-</w:t>
            </w:r>
            <w:r w:rsidR="00034D33">
              <w:rPr>
                <w:b/>
                <w:bCs/>
                <w:sz w:val="20"/>
                <w:szCs w:val="20"/>
                <w:lang w:val="en"/>
              </w:rPr>
              <w:t>W</w:t>
            </w:r>
            <w:r w:rsidR="00E503A3" w:rsidRPr="007F2B69">
              <w:rPr>
                <w:b/>
                <w:bCs/>
                <w:sz w:val="20"/>
                <w:szCs w:val="20"/>
                <w:lang w:val="en"/>
              </w:rPr>
              <w:t>est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1600F54" w14:textId="56B61EA0" w:rsidR="00E503A3" w:rsidRPr="007F2B69" w:rsidRDefault="00E503A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804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0D275E8" w14:textId="23C1C7D4" w:rsidR="00E503A3" w:rsidRPr="007F2B69" w:rsidRDefault="00E503A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296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501F0E3" w14:textId="5C1BD27A" w:rsidR="00E503A3" w:rsidRPr="007F2B69" w:rsidRDefault="00E503A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8AFF91B" w14:textId="32667095" w:rsidR="00E503A3" w:rsidRPr="007F2B69" w:rsidRDefault="00E503A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1F458B3" w14:textId="1EF9CAF0" w:rsidR="00E503A3" w:rsidRPr="007F2B69" w:rsidRDefault="00E503A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175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5FBA757" w14:textId="6FEB259D" w:rsidR="00E503A3" w:rsidRPr="007F2B69" w:rsidRDefault="00E503A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8C2D98C" w14:textId="2B0EDC5E" w:rsidR="00E503A3" w:rsidRPr="007F2B69" w:rsidRDefault="00E503A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620BC21" w14:textId="7428BE03" w:rsidR="00E503A3" w:rsidRPr="007F2B69" w:rsidRDefault="00E503A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0DE29E2" w14:textId="5A0E7E50" w:rsidR="00E503A3" w:rsidRPr="007F2B69" w:rsidRDefault="00E503A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5F9B285" w14:textId="79109B66" w:rsidR="00E503A3" w:rsidRPr="007F2B69" w:rsidRDefault="00E503A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74275FB" w14:textId="0D269E2E" w:rsidR="00E503A3" w:rsidRPr="007F2B69" w:rsidRDefault="00E503A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426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BB4D39B" w14:textId="5A77340E" w:rsidR="00E503A3" w:rsidRPr="007F2B69" w:rsidRDefault="00E503A3" w:rsidP="007F2B6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="00117020">
              <w:rPr>
                <w:b/>
                <w:bCs/>
                <w:color w:val="000000"/>
                <w:sz w:val="20"/>
                <w:szCs w:val="20"/>
                <w:lang w:val="en-US"/>
              </w:rPr>
              <w:t>,</w:t>
            </w:r>
            <w:r w:rsidRPr="007F2B69">
              <w:rPr>
                <w:b/>
                <w:bCs/>
                <w:color w:val="000000"/>
                <w:sz w:val="20"/>
                <w:szCs w:val="20"/>
                <w:lang w:val="en-US"/>
              </w:rPr>
              <w:t>999</w:t>
            </w:r>
          </w:p>
        </w:tc>
      </w:tr>
      <w:tr w:rsidR="00435017" w:rsidRPr="007F2B69" w14:paraId="6228DB60" w14:textId="448C812C" w:rsidTr="007F2B69">
        <w:trPr>
          <w:jc w:val="center"/>
        </w:trPr>
        <w:tc>
          <w:tcPr>
            <w:tcW w:w="2930" w:type="dxa"/>
            <w:tcBorders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E2D7D32" w14:textId="05F1F4A7" w:rsidR="006111D6" w:rsidRPr="007F2B69" w:rsidRDefault="006111D6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Federal District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7BF85FC" w14:textId="2B94AAD7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43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194873A" w14:textId="77917C45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A1497B5" w14:textId="3345B930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796FD32" w14:textId="2DE18F21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7C1E50" w14:textId="50DC4EEC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2A3B0EA" w14:textId="79266926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445843" w14:textId="519CC6BF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FAF608" w14:textId="0681759E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3BD55C4" w14:textId="2F89D4EA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1901746" w14:textId="55B9D66B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FD98E75" w14:textId="1B154BBD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59</w:t>
            </w:r>
          </w:p>
        </w:tc>
        <w:tc>
          <w:tcPr>
            <w:tcW w:w="755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283AD08F" w14:textId="3FE8CCDE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21</w:t>
            </w:r>
          </w:p>
        </w:tc>
      </w:tr>
      <w:tr w:rsidR="00435017" w:rsidRPr="007F2B69" w14:paraId="2D3C3756" w14:textId="77777777" w:rsidTr="007F2B6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D77B5C" w14:textId="5335572A" w:rsidR="006111D6" w:rsidRPr="007F2B69" w:rsidRDefault="006111D6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Goiá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AA4387D" w14:textId="7D014BBC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2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917D280" w14:textId="21F2026D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1F35018" w14:textId="5C53D1FC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E546928" w14:textId="4D870E09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7530576" w14:textId="0F1AA0A5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056937" w14:textId="6880E3D6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5A24BA9" w14:textId="33B176AA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E3D3C5B" w14:textId="3A221D24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E413E1B" w14:textId="49C4CF8F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7F883DA" w14:textId="1E5B86DB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3E70734" w14:textId="1E4DAFE0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610C3AE4" w14:textId="6DD50DF2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88</w:t>
            </w:r>
          </w:p>
        </w:tc>
      </w:tr>
      <w:tr w:rsidR="00435017" w:rsidRPr="007F2B69" w14:paraId="0FC90A77" w14:textId="77777777" w:rsidTr="007F2B6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7CA4B1" w14:textId="35FC54A4" w:rsidR="006111D6" w:rsidRPr="007F2B69" w:rsidRDefault="006111D6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Mato Grosso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C6F6C3" w14:textId="2C47E2A8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6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2F57639" w14:textId="5CCF2105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DC54B4F" w14:textId="11329C6E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4E71767" w14:textId="5DA7D2BE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0798E15" w14:textId="0A4CB85D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24C6FEE" w14:textId="3C498C7F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96ECF0F" w14:textId="6C9FAD44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B0A5057" w14:textId="44C6EE55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5B8BD93" w14:textId="1EB20A9F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B4D6B12" w14:textId="2F4E4423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1173FF" w14:textId="6898CC67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</w:tcPr>
          <w:p w14:paraId="4C9BCB0A" w14:textId="48E67584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47</w:t>
            </w:r>
          </w:p>
        </w:tc>
      </w:tr>
      <w:tr w:rsidR="00435017" w:rsidRPr="007F2B69" w14:paraId="0558F788" w14:textId="77777777" w:rsidTr="007F2B69">
        <w:trPr>
          <w:jc w:val="center"/>
        </w:trPr>
        <w:tc>
          <w:tcPr>
            <w:tcW w:w="2930" w:type="dxa"/>
            <w:tcBorders>
              <w:top w:val="nil"/>
              <w:right w:val="nil"/>
            </w:tcBorders>
            <w:tcMar>
              <w:left w:w="28" w:type="dxa"/>
              <w:right w:w="28" w:type="dxa"/>
            </w:tcMar>
          </w:tcPr>
          <w:p w14:paraId="2EA323D0" w14:textId="56471B7D" w:rsidR="006111D6" w:rsidRPr="007F2B69" w:rsidRDefault="006111D6" w:rsidP="007F2B69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Mato Grosso do Sul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3A1BF53" w14:textId="677073B8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81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F35A80C" w14:textId="046E16F6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87CA67B" w14:textId="0E739B36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10B9986" w14:textId="5D8F6C6D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50D5F2D" w14:textId="37CFA4ED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D0935B5" w14:textId="33F6F28A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55E6453" w14:textId="23C354D4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13BC2DA" w14:textId="179A0170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CAF2B52" w14:textId="0A35F6EA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71DA1AA" w14:textId="7016E0E4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6CFA511" w14:textId="7F61953D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755" w:type="dxa"/>
            <w:tcBorders>
              <w:top w:val="nil"/>
              <w:left w:val="nil"/>
            </w:tcBorders>
            <w:tcMar>
              <w:left w:w="28" w:type="dxa"/>
              <w:right w:w="28" w:type="dxa"/>
            </w:tcMar>
          </w:tcPr>
          <w:p w14:paraId="36FC3A65" w14:textId="40B3ADFD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43</w:t>
            </w:r>
          </w:p>
        </w:tc>
      </w:tr>
      <w:tr w:rsidR="00435017" w:rsidRPr="007F2B69" w14:paraId="6348F2BE" w14:textId="77777777" w:rsidTr="007F2B69">
        <w:trPr>
          <w:jc w:val="center"/>
        </w:trPr>
        <w:tc>
          <w:tcPr>
            <w:tcW w:w="2930" w:type="dxa"/>
            <w:tcMar>
              <w:left w:w="28" w:type="dxa"/>
              <w:right w:w="28" w:type="dxa"/>
            </w:tcMar>
          </w:tcPr>
          <w:p w14:paraId="24516668" w14:textId="079D82D0" w:rsidR="006111D6" w:rsidRPr="007F2B69" w:rsidRDefault="006111D6" w:rsidP="007F2B6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651" w:type="dxa"/>
            <w:tcMar>
              <w:left w:w="28" w:type="dxa"/>
              <w:right w:w="28" w:type="dxa"/>
            </w:tcMar>
          </w:tcPr>
          <w:p w14:paraId="61D27993" w14:textId="73CC70E2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620</w:t>
            </w:r>
          </w:p>
        </w:tc>
        <w:tc>
          <w:tcPr>
            <w:tcW w:w="637" w:type="dxa"/>
            <w:tcMar>
              <w:left w:w="28" w:type="dxa"/>
              <w:right w:w="28" w:type="dxa"/>
            </w:tcMar>
          </w:tcPr>
          <w:p w14:paraId="628ED56A" w14:textId="3D2EF727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108</w:t>
            </w:r>
          </w:p>
        </w:tc>
        <w:tc>
          <w:tcPr>
            <w:tcW w:w="637" w:type="dxa"/>
            <w:tcMar>
              <w:left w:w="28" w:type="dxa"/>
              <w:right w:w="28" w:type="dxa"/>
            </w:tcMar>
          </w:tcPr>
          <w:p w14:paraId="1C9E3B9F" w14:textId="66F4291F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333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7D61FCC1" w14:textId="5AAFBFC1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900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332A6895" w14:textId="03C4BB30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171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7CFAE854" w14:textId="573EE32D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562</w:t>
            </w:r>
          </w:p>
        </w:tc>
        <w:tc>
          <w:tcPr>
            <w:tcW w:w="651" w:type="dxa"/>
            <w:tcMar>
              <w:left w:w="28" w:type="dxa"/>
              <w:right w:w="28" w:type="dxa"/>
            </w:tcMar>
          </w:tcPr>
          <w:p w14:paraId="40AFD44E" w14:textId="0C4B0548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28</w:t>
            </w:r>
          </w:p>
        </w:tc>
        <w:tc>
          <w:tcPr>
            <w:tcW w:w="651" w:type="dxa"/>
            <w:tcMar>
              <w:left w:w="28" w:type="dxa"/>
              <w:right w:w="28" w:type="dxa"/>
            </w:tcMar>
          </w:tcPr>
          <w:p w14:paraId="34707C7E" w14:textId="0E2B53C3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59</w:t>
            </w:r>
          </w:p>
        </w:tc>
        <w:tc>
          <w:tcPr>
            <w:tcW w:w="651" w:type="dxa"/>
            <w:tcMar>
              <w:left w:w="28" w:type="dxa"/>
              <w:right w:w="28" w:type="dxa"/>
            </w:tcMar>
          </w:tcPr>
          <w:p w14:paraId="5A64C48A" w14:textId="773995DE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37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66D4C902" w14:textId="535400E3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16</w:t>
            </w:r>
          </w:p>
        </w:tc>
        <w:tc>
          <w:tcPr>
            <w:tcW w:w="665" w:type="dxa"/>
            <w:tcMar>
              <w:left w:w="28" w:type="dxa"/>
              <w:right w:w="28" w:type="dxa"/>
            </w:tcMar>
          </w:tcPr>
          <w:p w14:paraId="0C303AA1" w14:textId="50F51978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</w:t>
            </w:r>
            <w:r w:rsidR="00117020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437</w:t>
            </w:r>
          </w:p>
        </w:tc>
        <w:tc>
          <w:tcPr>
            <w:tcW w:w="755" w:type="dxa"/>
            <w:tcMar>
              <w:left w:w="28" w:type="dxa"/>
              <w:right w:w="28" w:type="dxa"/>
            </w:tcMar>
          </w:tcPr>
          <w:p w14:paraId="3145F15B" w14:textId="563E36D4" w:rsidR="006111D6" w:rsidRPr="007F2B69" w:rsidRDefault="006111D6" w:rsidP="007F2B69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6</w:t>
            </w:r>
            <w:r w:rsidR="00435017" w:rsidRPr="007F2B69">
              <w:rPr>
                <w:sz w:val="20"/>
                <w:szCs w:val="20"/>
                <w:lang w:val="en-US"/>
              </w:rPr>
              <w:t>,</w:t>
            </w:r>
            <w:r w:rsidRPr="007F2B69">
              <w:rPr>
                <w:sz w:val="20"/>
                <w:szCs w:val="20"/>
                <w:lang w:val="en-US"/>
              </w:rPr>
              <w:t>971</w:t>
            </w:r>
          </w:p>
        </w:tc>
      </w:tr>
    </w:tbl>
    <w:p w14:paraId="5017C995" w14:textId="552958F8" w:rsidR="007F2B69" w:rsidRDefault="00DF0F2B" w:rsidP="007F2B69">
      <w:pPr>
        <w:spacing w:line="276" w:lineRule="auto"/>
        <w:jc w:val="both"/>
        <w:rPr>
          <w:sz w:val="20"/>
          <w:szCs w:val="20"/>
          <w:lang w:val="en-US"/>
        </w:rPr>
        <w:sectPr w:rsidR="007F2B69" w:rsidSect="00D46AE8">
          <w:pgSz w:w="11906" w:h="16838"/>
          <w:pgMar w:top="567" w:right="567" w:bottom="567" w:left="567" w:header="709" w:footer="709" w:gutter="0"/>
          <w:cols w:space="708"/>
          <w:docGrid w:linePitch="360"/>
        </w:sectPr>
      </w:pPr>
      <w:r w:rsidRPr="007F2B69">
        <w:rPr>
          <w:sz w:val="20"/>
          <w:szCs w:val="20"/>
          <w:lang w:val="en-US"/>
        </w:rPr>
        <w:t>The data are presented as the number of cases (N) and the percentages (%).</w:t>
      </w:r>
      <w:r w:rsidR="007F2B69">
        <w:rPr>
          <w:sz w:val="20"/>
          <w:szCs w:val="20"/>
          <w:lang w:val="en-US"/>
        </w:rPr>
        <w:t xml:space="preserve"> </w:t>
      </w:r>
      <w:r w:rsidRPr="007F2B69">
        <w:rPr>
          <w:sz w:val="20"/>
          <w:szCs w:val="20"/>
          <w:lang w:val="en-US"/>
        </w:rPr>
        <w:t>Epidemiological data on pertussis in Brazil was obtained from the Brazilian Ministry of Health (https://www.gov.br/saude/pt-br). Data were collected on April 24, 2025 — some changes may still occur, particularly regarding 2024 figures, due to the inclusion of newly confirmed cases.</w:t>
      </w:r>
      <w:r w:rsidR="00F05BB1">
        <w:rPr>
          <w:sz w:val="20"/>
          <w:szCs w:val="20"/>
          <w:lang w:val="en-US"/>
        </w:rPr>
        <w:t xml:space="preserve"> </w:t>
      </w:r>
      <w:r w:rsidR="00F05BB1" w:rsidRPr="007F2B69">
        <w:rPr>
          <w:sz w:val="20"/>
          <w:szCs w:val="20"/>
          <w:lang w:val="en-US"/>
        </w:rPr>
        <w:t>-</w:t>
      </w:r>
      <w:r w:rsidR="00F05BB1">
        <w:rPr>
          <w:sz w:val="20"/>
          <w:szCs w:val="20"/>
          <w:lang w:val="en-US"/>
        </w:rPr>
        <w:t>,</w:t>
      </w:r>
      <w:r w:rsidR="00210139">
        <w:rPr>
          <w:sz w:val="20"/>
          <w:szCs w:val="20"/>
          <w:lang w:val="en-US"/>
        </w:rPr>
        <w:t xml:space="preserve"> </w:t>
      </w:r>
      <w:r w:rsidR="00210139" w:rsidRPr="00210139">
        <w:rPr>
          <w:sz w:val="20"/>
          <w:szCs w:val="20"/>
          <w:lang w:val="en-US"/>
        </w:rPr>
        <w:t>the data were not available for collection.</w:t>
      </w: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0"/>
        <w:gridCol w:w="651"/>
        <w:gridCol w:w="637"/>
        <w:gridCol w:w="637"/>
        <w:gridCol w:w="636"/>
        <w:gridCol w:w="636"/>
        <w:gridCol w:w="636"/>
        <w:gridCol w:w="651"/>
        <w:gridCol w:w="651"/>
        <w:gridCol w:w="651"/>
        <w:gridCol w:w="636"/>
        <w:gridCol w:w="665"/>
      </w:tblGrid>
      <w:tr w:rsidR="00AF7749" w:rsidRPr="00117020" w14:paraId="03AE171D" w14:textId="77777777" w:rsidTr="00C63742">
        <w:trPr>
          <w:jc w:val="center"/>
        </w:trPr>
        <w:tc>
          <w:tcPr>
            <w:tcW w:w="10017" w:type="dxa"/>
            <w:gridSpan w:val="12"/>
            <w:tcMar>
              <w:left w:w="28" w:type="dxa"/>
              <w:right w:w="28" w:type="dxa"/>
            </w:tcMar>
          </w:tcPr>
          <w:p w14:paraId="1AC49C55" w14:textId="124DE5CB" w:rsidR="00AF7749" w:rsidRPr="007F2B69" w:rsidRDefault="00AF7749" w:rsidP="00CB06CC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lastRenderedPageBreak/>
              <w:t xml:space="preserve">Table </w:t>
            </w:r>
            <w:r>
              <w:rPr>
                <w:b/>
                <w:bCs/>
                <w:sz w:val="20"/>
                <w:szCs w:val="20"/>
                <w:lang w:val="en-US"/>
              </w:rPr>
              <w:t>4</w:t>
            </w:r>
            <w:r w:rsidRPr="007F2B69">
              <w:rPr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7F2B69">
              <w:rPr>
                <w:sz w:val="20"/>
                <w:szCs w:val="20"/>
                <w:lang w:val="en-US"/>
              </w:rPr>
              <w:t>Incidence</w:t>
            </w:r>
            <w:r>
              <w:rPr>
                <w:sz w:val="20"/>
                <w:szCs w:val="20"/>
                <w:lang w:val="en-US"/>
              </w:rPr>
              <w:t xml:space="preserve"> of</w:t>
            </w:r>
            <w:r w:rsidRPr="007F2B69">
              <w:rPr>
                <w:sz w:val="20"/>
                <w:szCs w:val="20"/>
                <w:lang w:val="en-US"/>
              </w:rPr>
              <w:t xml:space="preserve"> whooping cough case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F2B69">
              <w:rPr>
                <w:sz w:val="20"/>
                <w:szCs w:val="20"/>
                <w:lang w:val="en-US"/>
              </w:rPr>
              <w:t>per 100,000 inhabitants by macro-regions and federal units of Brazil.</w:t>
            </w:r>
          </w:p>
        </w:tc>
      </w:tr>
      <w:tr w:rsidR="00AF7749" w:rsidRPr="007F2B69" w14:paraId="6D5EF2DC" w14:textId="77777777" w:rsidTr="00AF7749">
        <w:trPr>
          <w:jc w:val="center"/>
        </w:trPr>
        <w:tc>
          <w:tcPr>
            <w:tcW w:w="2930" w:type="dxa"/>
            <w:tcMar>
              <w:left w:w="28" w:type="dxa"/>
              <w:right w:w="28" w:type="dxa"/>
            </w:tcMar>
          </w:tcPr>
          <w:p w14:paraId="412195FC" w14:textId="77777777" w:rsidR="00AF7749" w:rsidRPr="007F2B69" w:rsidRDefault="00AF7749" w:rsidP="006043C7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 xml:space="preserve">Incidence per 100,000 inhabitants </w:t>
            </w:r>
          </w:p>
        </w:tc>
        <w:tc>
          <w:tcPr>
            <w:tcW w:w="651" w:type="dxa"/>
            <w:tcMar>
              <w:left w:w="28" w:type="dxa"/>
              <w:right w:w="28" w:type="dxa"/>
            </w:tcMar>
          </w:tcPr>
          <w:p w14:paraId="4083B086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14</w:t>
            </w:r>
          </w:p>
        </w:tc>
        <w:tc>
          <w:tcPr>
            <w:tcW w:w="637" w:type="dxa"/>
            <w:tcMar>
              <w:left w:w="28" w:type="dxa"/>
              <w:right w:w="28" w:type="dxa"/>
            </w:tcMar>
          </w:tcPr>
          <w:p w14:paraId="1717E591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637" w:type="dxa"/>
            <w:tcMar>
              <w:left w:w="28" w:type="dxa"/>
              <w:right w:w="28" w:type="dxa"/>
            </w:tcMar>
          </w:tcPr>
          <w:p w14:paraId="0ACE99D6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16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32F05606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17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4920EF42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18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0F8790F8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19</w:t>
            </w:r>
          </w:p>
        </w:tc>
        <w:tc>
          <w:tcPr>
            <w:tcW w:w="651" w:type="dxa"/>
            <w:tcMar>
              <w:left w:w="28" w:type="dxa"/>
              <w:right w:w="28" w:type="dxa"/>
            </w:tcMar>
          </w:tcPr>
          <w:p w14:paraId="5ED13356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20</w:t>
            </w:r>
          </w:p>
        </w:tc>
        <w:tc>
          <w:tcPr>
            <w:tcW w:w="651" w:type="dxa"/>
            <w:tcMar>
              <w:left w:w="28" w:type="dxa"/>
              <w:right w:w="28" w:type="dxa"/>
            </w:tcMar>
          </w:tcPr>
          <w:p w14:paraId="1AAB61C1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21</w:t>
            </w:r>
          </w:p>
        </w:tc>
        <w:tc>
          <w:tcPr>
            <w:tcW w:w="651" w:type="dxa"/>
            <w:tcMar>
              <w:left w:w="28" w:type="dxa"/>
              <w:right w:w="28" w:type="dxa"/>
            </w:tcMar>
          </w:tcPr>
          <w:p w14:paraId="3BD1F817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22</w:t>
            </w:r>
          </w:p>
        </w:tc>
        <w:tc>
          <w:tcPr>
            <w:tcW w:w="636" w:type="dxa"/>
            <w:tcMar>
              <w:left w:w="28" w:type="dxa"/>
              <w:right w:w="28" w:type="dxa"/>
            </w:tcMar>
          </w:tcPr>
          <w:p w14:paraId="01274F12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23</w:t>
            </w:r>
          </w:p>
        </w:tc>
        <w:tc>
          <w:tcPr>
            <w:tcW w:w="665" w:type="dxa"/>
            <w:tcMar>
              <w:left w:w="28" w:type="dxa"/>
              <w:right w:w="28" w:type="dxa"/>
            </w:tcMar>
          </w:tcPr>
          <w:p w14:paraId="5C11084E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024</w:t>
            </w:r>
          </w:p>
        </w:tc>
      </w:tr>
      <w:tr w:rsidR="00AF7749" w:rsidRPr="007F2B69" w14:paraId="51AF5EE0" w14:textId="77777777" w:rsidTr="00AF7749">
        <w:trPr>
          <w:jc w:val="center"/>
        </w:trPr>
        <w:tc>
          <w:tcPr>
            <w:tcW w:w="293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E97C7AC" w14:textId="77777777" w:rsidR="00AF7749" w:rsidRPr="007F2B69" w:rsidRDefault="00AF7749" w:rsidP="006043C7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North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FD40519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.83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3D4746A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1.36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882C24D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57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B64DBDD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56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7538999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46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AD28408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40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91FEB64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09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89635EB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59F4300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9DA2D8A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211FF78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21</w:t>
            </w:r>
          </w:p>
        </w:tc>
      </w:tr>
      <w:tr w:rsidR="00AF7749" w:rsidRPr="007F2B69" w14:paraId="5FA7A211" w14:textId="77777777" w:rsidTr="00AF7749">
        <w:trPr>
          <w:jc w:val="center"/>
        </w:trPr>
        <w:tc>
          <w:tcPr>
            <w:tcW w:w="2930" w:type="dxa"/>
            <w:tcBorders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FD7AAFD" w14:textId="77777777" w:rsidR="00AF7749" w:rsidRPr="007F2B69" w:rsidRDefault="00AF7749" w:rsidP="006043C7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Acre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FC7902B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9.81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5F27672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94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1B6CF6E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406489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A5DB0BF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75232C1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771E5C3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78846E7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214D653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46EEFCA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EF1F6B9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0</w:t>
            </w:r>
          </w:p>
        </w:tc>
      </w:tr>
      <w:tr w:rsidR="00AF7749" w:rsidRPr="007F2B69" w14:paraId="534B26A5" w14:textId="77777777" w:rsidTr="00AF774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D014AF4" w14:textId="77777777" w:rsidR="00AF7749" w:rsidRPr="007F2B69" w:rsidRDefault="00AF7749" w:rsidP="006043C7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Amapá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5A5583E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.5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37280D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608595B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958E1B6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1D7BAF1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C2B6F64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5D1FE1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49CCF55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ECACC7D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513C4BB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26F144B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0</w:t>
            </w:r>
          </w:p>
        </w:tc>
      </w:tr>
      <w:tr w:rsidR="00AF7749" w:rsidRPr="007F2B69" w14:paraId="01EC30F7" w14:textId="77777777" w:rsidTr="00AF774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5165FC3" w14:textId="77777777" w:rsidR="00AF7749" w:rsidRPr="007F2B69" w:rsidRDefault="00AF7749" w:rsidP="006043C7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Amazona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6646AD2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7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562CFDC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.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ACCEF09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2FAE403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E0A4CB0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C2CD0AF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4E8DC3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A1308F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0D092B3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98B213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8F43C99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61</w:t>
            </w:r>
          </w:p>
        </w:tc>
      </w:tr>
      <w:tr w:rsidR="00AF7749" w:rsidRPr="007F2B69" w14:paraId="7D2E73EB" w14:textId="77777777" w:rsidTr="00AF774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1F1453" w14:textId="77777777" w:rsidR="00AF7749" w:rsidRPr="007F2B69" w:rsidRDefault="00AF7749" w:rsidP="006043C7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Pará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C5B8E86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F77510B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F6CECD7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0C69F6A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EDE7EE6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8B70BC7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4BC369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2945F32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114E904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A3C0F00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D1856F4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6</w:t>
            </w:r>
          </w:p>
        </w:tc>
      </w:tr>
      <w:tr w:rsidR="00AF7749" w:rsidRPr="007F2B69" w14:paraId="3F2F0BBB" w14:textId="77777777" w:rsidTr="00AF774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A21FF2B" w14:textId="77777777" w:rsidR="00AF7749" w:rsidRPr="007F2B69" w:rsidRDefault="00AF7749" w:rsidP="006043C7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Rondôni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5471E1E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.7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45B245E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6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78ED7DC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DFBBEC2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DD1D5EC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608701D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CC1D6E9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35E8255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BBAE0FB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B55B873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292079E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7</w:t>
            </w:r>
          </w:p>
        </w:tc>
      </w:tr>
      <w:tr w:rsidR="00AF7749" w:rsidRPr="007F2B69" w14:paraId="76D82A4E" w14:textId="77777777" w:rsidTr="00AF774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AE1D9D5" w14:textId="77777777" w:rsidR="00AF7749" w:rsidRPr="007F2B69" w:rsidRDefault="00AF7749" w:rsidP="006043C7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Roraim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56E6C24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7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837578D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E269817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9A551FD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.7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6475A7C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A671F64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.4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12BF8B9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F1B04A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904F3FB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E10A9A4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048E108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56</w:t>
            </w:r>
          </w:p>
        </w:tc>
      </w:tr>
      <w:tr w:rsidR="00AF7749" w:rsidRPr="007F2B69" w14:paraId="1CD134A0" w14:textId="77777777" w:rsidTr="00AF7749">
        <w:trPr>
          <w:jc w:val="center"/>
        </w:trPr>
        <w:tc>
          <w:tcPr>
            <w:tcW w:w="2930" w:type="dxa"/>
            <w:tcBorders>
              <w:top w:val="nil"/>
              <w:right w:val="nil"/>
            </w:tcBorders>
            <w:tcMar>
              <w:left w:w="28" w:type="dxa"/>
              <w:right w:w="28" w:type="dxa"/>
            </w:tcMar>
          </w:tcPr>
          <w:p w14:paraId="5DDBDB02" w14:textId="77777777" w:rsidR="00AF7749" w:rsidRPr="007F2B69" w:rsidRDefault="00AF7749" w:rsidP="006043C7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Tocantins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66DD27D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.46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E30DB6D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.85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35ED285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7BEFDB4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5179D82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13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6026A21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5AE4F07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B1A8D9D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4B7CA94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9E3640F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3827A8E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3</w:t>
            </w:r>
          </w:p>
        </w:tc>
      </w:tr>
      <w:tr w:rsidR="00AF7749" w:rsidRPr="007F2B69" w14:paraId="363F61A2" w14:textId="77777777" w:rsidTr="00AF7749">
        <w:trPr>
          <w:jc w:val="center"/>
        </w:trPr>
        <w:tc>
          <w:tcPr>
            <w:tcW w:w="293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0DCA1F0" w14:textId="77777777" w:rsidR="00AF7749" w:rsidRPr="007F2B69" w:rsidRDefault="00AF7749" w:rsidP="006043C7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"/>
              </w:rPr>
              <w:t>Northeast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B3D366C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5.35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65DBCF5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1.75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526AFCF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61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83389DE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71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C3CD22D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1.23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45801F5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1.35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F4FE659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14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744D613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13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6D5668D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23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3CC0C49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15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60016EC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45</w:t>
            </w:r>
          </w:p>
        </w:tc>
      </w:tr>
      <w:tr w:rsidR="00AF7749" w:rsidRPr="007F2B69" w14:paraId="7E2643A0" w14:textId="77777777" w:rsidTr="00AF7749">
        <w:trPr>
          <w:jc w:val="center"/>
        </w:trPr>
        <w:tc>
          <w:tcPr>
            <w:tcW w:w="2930" w:type="dxa"/>
            <w:tcBorders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89151A1" w14:textId="77777777" w:rsidR="00AF7749" w:rsidRPr="007F2B69" w:rsidRDefault="00AF7749" w:rsidP="006043C7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Alagoas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F555CB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.97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3E93174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41AE769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72C90CB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3BB9A15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13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F12E568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2F78F17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E3923B2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11B424C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DCB4743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A798D2A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3</w:t>
            </w:r>
          </w:p>
        </w:tc>
      </w:tr>
      <w:tr w:rsidR="00AF7749" w:rsidRPr="007F2B69" w14:paraId="67AD4A0C" w14:textId="77777777" w:rsidTr="00AF774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FD5B72" w14:textId="77777777" w:rsidR="00AF7749" w:rsidRPr="007F2B69" w:rsidRDefault="00AF7749" w:rsidP="006043C7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Bahi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EA9E3E1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.3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9802D0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0B09165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C6B37E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1E0E6E2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C06142F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0415619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590BCD9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CA99A6A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1959638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2B0C7A6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64</w:t>
            </w:r>
          </w:p>
        </w:tc>
      </w:tr>
      <w:tr w:rsidR="00AF7749" w:rsidRPr="007F2B69" w14:paraId="55F7C6F4" w14:textId="77777777" w:rsidTr="00AF774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DFE8F8A" w14:textId="77777777" w:rsidR="00AF7749" w:rsidRPr="007F2B69" w:rsidRDefault="00AF7749" w:rsidP="006043C7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Ceará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9D59187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.1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13CAD35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FCD7078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60777F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AD5288E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E819079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B905755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B734EDD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A55F36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04255CF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BE2D311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25</w:t>
            </w:r>
          </w:p>
        </w:tc>
      </w:tr>
      <w:tr w:rsidR="00AF7749" w:rsidRPr="007F2B69" w14:paraId="56955E63" w14:textId="77777777" w:rsidTr="00AF774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D985F60" w14:textId="77777777" w:rsidR="00AF7749" w:rsidRPr="007F2B69" w:rsidRDefault="00AF7749" w:rsidP="006043C7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Maranhão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98FAC74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.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7D7E264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2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014E0BB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BFE4DEF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600A828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23FFAAC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B8060F1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713C9D4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32A068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A40A02D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4DDBDB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7</w:t>
            </w:r>
          </w:p>
        </w:tc>
      </w:tr>
      <w:tr w:rsidR="00AF7749" w:rsidRPr="007F2B69" w14:paraId="046DB61D" w14:textId="77777777" w:rsidTr="00AF774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B52DF18" w14:textId="77777777" w:rsidR="00AF7749" w:rsidRPr="007F2B69" w:rsidRDefault="00AF7749" w:rsidP="006043C7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 xml:space="preserve">Paraíba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5458178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684CC10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F9531D8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9A5EF82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DE1FF01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200ACB8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EEEE324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D8C9CD0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68D55F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ECE5016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BE34D22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5</w:t>
            </w:r>
          </w:p>
        </w:tc>
      </w:tr>
      <w:tr w:rsidR="00AF7749" w:rsidRPr="007F2B69" w14:paraId="5F40213A" w14:textId="77777777" w:rsidTr="00AF774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FF01FD1" w14:textId="77777777" w:rsidR="00AF7749" w:rsidRPr="007F2B69" w:rsidRDefault="00AF7749" w:rsidP="006043C7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Pernambuco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A01985A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3.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A3E7F3F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.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AA489D2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54839BF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.7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EDC22FD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.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370C24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5.6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0D99ED1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7AE7452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AB130B3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AA624BD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2DC14BE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24</w:t>
            </w:r>
          </w:p>
        </w:tc>
      </w:tr>
      <w:tr w:rsidR="00AF7749" w:rsidRPr="007F2B69" w14:paraId="23A0D456" w14:textId="77777777" w:rsidTr="00AF774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A4787C3" w14:textId="77777777" w:rsidR="00AF7749" w:rsidRPr="007F2B69" w:rsidRDefault="00AF7749" w:rsidP="006043C7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Piauí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5300793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1.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9F7408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.6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6334ABF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8C75455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1FB1DA4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9ACF179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AB88113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33CB91A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B95F650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31702B4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4CF6A3C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0</w:t>
            </w:r>
          </w:p>
        </w:tc>
      </w:tr>
      <w:tr w:rsidR="00AF7749" w:rsidRPr="007F2B69" w14:paraId="070B3879" w14:textId="77777777" w:rsidTr="00AF774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BFEA6EE" w14:textId="77777777" w:rsidR="00AF7749" w:rsidRPr="007F2B69" w:rsidRDefault="00AF7749" w:rsidP="006043C7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Rio Grande do Nort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356E170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.8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134B98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.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A47F21E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52031F4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F293B4D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D4D4C2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F303E0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BE86358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37FEEF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83BFA1B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FF6AB23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35</w:t>
            </w:r>
          </w:p>
        </w:tc>
      </w:tr>
      <w:tr w:rsidR="00AF7749" w:rsidRPr="007F2B69" w14:paraId="5329EE98" w14:textId="77777777" w:rsidTr="00AF7749">
        <w:trPr>
          <w:jc w:val="center"/>
        </w:trPr>
        <w:tc>
          <w:tcPr>
            <w:tcW w:w="2930" w:type="dxa"/>
            <w:tcBorders>
              <w:top w:val="nil"/>
              <w:right w:val="nil"/>
            </w:tcBorders>
            <w:tcMar>
              <w:left w:w="28" w:type="dxa"/>
              <w:right w:w="28" w:type="dxa"/>
            </w:tcMar>
          </w:tcPr>
          <w:p w14:paraId="54823021" w14:textId="77777777" w:rsidR="00AF7749" w:rsidRPr="007F2B69" w:rsidRDefault="00AF7749" w:rsidP="006043C7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Sergipe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17D4858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E4D1017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D6F1E11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AE1589A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210F165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F09ADA6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15779D2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3E92FD4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3DC96E1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0952A49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584345F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9</w:t>
            </w:r>
          </w:p>
        </w:tc>
      </w:tr>
      <w:tr w:rsidR="00AF7749" w:rsidRPr="007F2B69" w14:paraId="77D309F9" w14:textId="77777777" w:rsidTr="00AF7749">
        <w:trPr>
          <w:jc w:val="center"/>
        </w:trPr>
        <w:tc>
          <w:tcPr>
            <w:tcW w:w="293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AB30F92" w14:textId="77777777" w:rsidR="00AF7749" w:rsidRPr="007F2B69" w:rsidRDefault="00AF7749" w:rsidP="006043C7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"/>
              </w:rPr>
              <w:t>Southeast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268F90F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3.44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0275D95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1.25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13E129D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65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55D0A0C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85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D572F3E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93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4BC6945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49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B1F2667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09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51108F3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9910959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C208893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09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7246929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3.54</w:t>
            </w:r>
          </w:p>
        </w:tc>
      </w:tr>
      <w:tr w:rsidR="00AF7749" w:rsidRPr="007F2B69" w14:paraId="61D25212" w14:textId="77777777" w:rsidTr="00AF7749">
        <w:trPr>
          <w:jc w:val="center"/>
        </w:trPr>
        <w:tc>
          <w:tcPr>
            <w:tcW w:w="2930" w:type="dxa"/>
            <w:tcBorders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6329043" w14:textId="77777777" w:rsidR="00AF7749" w:rsidRPr="007F2B69" w:rsidRDefault="00AF7749" w:rsidP="006043C7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Espiríto Santo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CD54F75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7.51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E55EB61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.36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133EB0F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.74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FCDA458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.36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F26B496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85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AEAB8A1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9B9E609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BBAB02C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057E13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1C25C93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8661353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-</w:t>
            </w:r>
          </w:p>
        </w:tc>
      </w:tr>
      <w:tr w:rsidR="00AF7749" w:rsidRPr="007F2B69" w14:paraId="6452A834" w14:textId="77777777" w:rsidTr="00AF774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CA3795E" w14:textId="77777777" w:rsidR="00AF7749" w:rsidRPr="007F2B69" w:rsidRDefault="00AF7749" w:rsidP="006043C7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Minas Gerai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673FC85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7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AAB26FA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3030231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577BC36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D7C361D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34E6DB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5891DD4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849FF51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9D4B432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011C00E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4017D0D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.97</w:t>
            </w:r>
          </w:p>
        </w:tc>
      </w:tr>
      <w:tr w:rsidR="00AF7749" w:rsidRPr="007F2B69" w14:paraId="511C95C0" w14:textId="77777777" w:rsidTr="00AF774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20BC8E7" w14:textId="77777777" w:rsidR="00AF7749" w:rsidRPr="007F2B69" w:rsidRDefault="00AF7749" w:rsidP="006043C7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Rio de Janeiro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92722FB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75C196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9907F7F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777E31D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D5076F3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2F01096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EB908D5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B94B203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27E06BC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7D55ED8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FA46ABE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.48</w:t>
            </w:r>
          </w:p>
        </w:tc>
      </w:tr>
      <w:tr w:rsidR="00AF7749" w:rsidRPr="007F2B69" w14:paraId="08837613" w14:textId="77777777" w:rsidTr="00AF7749">
        <w:trPr>
          <w:jc w:val="center"/>
        </w:trPr>
        <w:tc>
          <w:tcPr>
            <w:tcW w:w="2930" w:type="dxa"/>
            <w:tcBorders>
              <w:top w:val="nil"/>
              <w:right w:val="nil"/>
            </w:tcBorders>
            <w:tcMar>
              <w:left w:w="28" w:type="dxa"/>
              <w:right w:w="28" w:type="dxa"/>
            </w:tcMar>
          </w:tcPr>
          <w:p w14:paraId="50A9CCCD" w14:textId="77777777" w:rsidR="00AF7749" w:rsidRPr="007F2B69" w:rsidRDefault="00AF7749" w:rsidP="006043C7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D22BD73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.93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8CAAA9C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2000799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6306C20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AB0BEB3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9909FE9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C538109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A8A3CD8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44CE6A4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538CF95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F807533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2</w:t>
            </w:r>
          </w:p>
        </w:tc>
      </w:tr>
      <w:tr w:rsidR="00AF7749" w:rsidRPr="007F2B69" w14:paraId="47F46814" w14:textId="77777777" w:rsidTr="00AF7749">
        <w:trPr>
          <w:jc w:val="center"/>
        </w:trPr>
        <w:tc>
          <w:tcPr>
            <w:tcW w:w="293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6557731" w14:textId="77777777" w:rsidR="00AF7749" w:rsidRPr="007F2B69" w:rsidRDefault="00AF7749" w:rsidP="006043C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South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7CA66CD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5.13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AD66B56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1.86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EE0AA2C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94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BED0B10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.00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FCE3DAE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1.40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6210006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66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B0AA86B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14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2EBDA3A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09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D1FB63E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16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49F33D3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14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A94148C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11.50</w:t>
            </w:r>
          </w:p>
        </w:tc>
      </w:tr>
      <w:tr w:rsidR="00AF7749" w:rsidRPr="007F2B69" w14:paraId="1E20B9C6" w14:textId="77777777" w:rsidTr="00AF7749">
        <w:trPr>
          <w:jc w:val="center"/>
        </w:trPr>
        <w:tc>
          <w:tcPr>
            <w:tcW w:w="2930" w:type="dxa"/>
            <w:tcBorders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649B20B" w14:textId="77777777" w:rsidR="00AF7749" w:rsidRPr="007F2B69" w:rsidRDefault="00AF7749" w:rsidP="006043C7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Paraná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3FFD40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.84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5E3755D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.65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21A46F3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520D422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33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776FFEF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57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4536BB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951AC01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D4076CF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D1AB1DF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426AD93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ADDBA17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3.48</w:t>
            </w:r>
          </w:p>
        </w:tc>
      </w:tr>
      <w:tr w:rsidR="00AF7749" w:rsidRPr="007F2B69" w14:paraId="4ED50A1D" w14:textId="77777777" w:rsidTr="00AF774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883AE67" w14:textId="77777777" w:rsidR="00AF7749" w:rsidRPr="007F2B69" w:rsidRDefault="00AF7749" w:rsidP="006043C7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Rio Grande do Sul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EC69E94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.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4BE6297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6D917FE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17A3CA5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.8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97569D3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5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8697C00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C6D642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41655AD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7E1B46D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8D386A0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5E0777A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.02</w:t>
            </w:r>
          </w:p>
        </w:tc>
      </w:tr>
      <w:tr w:rsidR="00AF7749" w:rsidRPr="007F2B69" w14:paraId="4D810214" w14:textId="77777777" w:rsidTr="00AF7749">
        <w:trPr>
          <w:jc w:val="center"/>
        </w:trPr>
        <w:tc>
          <w:tcPr>
            <w:tcW w:w="2930" w:type="dxa"/>
            <w:tcBorders>
              <w:top w:val="nil"/>
              <w:right w:val="nil"/>
            </w:tcBorders>
            <w:tcMar>
              <w:left w:w="28" w:type="dxa"/>
              <w:right w:w="28" w:type="dxa"/>
            </w:tcMar>
          </w:tcPr>
          <w:p w14:paraId="5DF1E109" w14:textId="77777777" w:rsidR="00AF7749" w:rsidRPr="007F2B69" w:rsidRDefault="00AF7749" w:rsidP="006043C7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Santa Catarina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35302B1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.60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29B13C5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70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25253BE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B637E6F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68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2F63D11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B919FB9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CA9616F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90BC874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415B78B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02F528D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27E92DC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.37</w:t>
            </w:r>
          </w:p>
        </w:tc>
      </w:tr>
      <w:tr w:rsidR="00AF7749" w:rsidRPr="007F2B69" w14:paraId="1731ADDF" w14:textId="77777777" w:rsidTr="00AF7749">
        <w:trPr>
          <w:jc w:val="center"/>
        </w:trPr>
        <w:tc>
          <w:tcPr>
            <w:tcW w:w="293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939943A" w14:textId="77777777" w:rsidR="00AF7749" w:rsidRPr="007F2B69" w:rsidRDefault="00AF7749" w:rsidP="006043C7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"/>
              </w:rPr>
              <w:t>Midwest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0F8628A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5.29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3E9306F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1.92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3F3E62C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40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ED1E347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51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508E499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1.09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1369833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62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679B579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08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6338760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07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1DD2BFF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11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CED7901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07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D47EB03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2.50</w:t>
            </w:r>
          </w:p>
        </w:tc>
      </w:tr>
      <w:tr w:rsidR="00AF7749" w:rsidRPr="007F2B69" w14:paraId="33652C3B" w14:textId="77777777" w:rsidTr="00AF7749">
        <w:trPr>
          <w:jc w:val="center"/>
        </w:trPr>
        <w:tc>
          <w:tcPr>
            <w:tcW w:w="2930" w:type="dxa"/>
            <w:tcBorders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7E80679" w14:textId="77777777" w:rsidR="00AF7749" w:rsidRPr="007F2B69" w:rsidRDefault="00AF7749" w:rsidP="006043C7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Federal District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B4D2E37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.79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AF2E126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.54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2B46199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10E88C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23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CB62504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.61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2B6F959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86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0889E93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4386609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2AF520B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AEB43B2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90B304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8.68</w:t>
            </w:r>
          </w:p>
        </w:tc>
      </w:tr>
      <w:tr w:rsidR="00AF7749" w:rsidRPr="007F2B69" w14:paraId="0ECF9252" w14:textId="77777777" w:rsidTr="00AF774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B5E9405" w14:textId="77777777" w:rsidR="00AF7749" w:rsidRPr="007F2B69" w:rsidRDefault="00AF7749" w:rsidP="006043C7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Goiá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66173B0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3.3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9FE1AE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7A1B9A4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25B6B7E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837B356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BE7E008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98A5B10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BD44B94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A6453A4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5E9A37A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F31648D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31</w:t>
            </w:r>
          </w:p>
        </w:tc>
      </w:tr>
      <w:tr w:rsidR="00AF7749" w:rsidRPr="007F2B69" w14:paraId="7FE3579A" w14:textId="77777777" w:rsidTr="00AF7749">
        <w:trPr>
          <w:jc w:val="center"/>
        </w:trPr>
        <w:tc>
          <w:tcPr>
            <w:tcW w:w="2930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C2D0A1D" w14:textId="77777777" w:rsidR="00AF7749" w:rsidRPr="007F2B69" w:rsidRDefault="00AF7749" w:rsidP="006043C7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Mato Grosso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6E9C875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4.8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1BC2D1D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.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B1B67B6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566711B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60E0E4C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4474C41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E4540DD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1D643CF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3F46132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141A4E4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E5F7D9F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99</w:t>
            </w:r>
          </w:p>
        </w:tc>
      </w:tr>
      <w:tr w:rsidR="00AF7749" w:rsidRPr="007F2B69" w14:paraId="6D178BED" w14:textId="77777777" w:rsidTr="00117020">
        <w:trPr>
          <w:jc w:val="center"/>
        </w:trPr>
        <w:tc>
          <w:tcPr>
            <w:tcW w:w="2930" w:type="dxa"/>
            <w:tcBorders>
              <w:top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FA4B5BE" w14:textId="77777777" w:rsidR="00AF7749" w:rsidRPr="007F2B69" w:rsidRDefault="00AF7749" w:rsidP="006043C7">
            <w:pPr>
              <w:jc w:val="right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Mato Grosso do Sul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CDD0B2B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6.9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70265F5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2.0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20E533A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A9BAF23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19AAE1B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3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615F3DD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33925A7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26637C5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6765653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4DA7080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B1AC57D" w14:textId="77777777" w:rsidR="00AF7749" w:rsidRPr="007F2B69" w:rsidRDefault="00AF7749" w:rsidP="006043C7">
            <w:pPr>
              <w:jc w:val="center"/>
              <w:rPr>
                <w:sz w:val="20"/>
                <w:szCs w:val="20"/>
                <w:lang w:val="en-US"/>
              </w:rPr>
            </w:pPr>
            <w:r w:rsidRPr="007F2B69">
              <w:rPr>
                <w:sz w:val="20"/>
                <w:szCs w:val="20"/>
                <w:lang w:val="en-US"/>
              </w:rPr>
              <w:t>1.14</w:t>
            </w:r>
          </w:p>
        </w:tc>
      </w:tr>
      <w:tr w:rsidR="00AF7749" w:rsidRPr="007F2B69" w14:paraId="31A9A646" w14:textId="77777777" w:rsidTr="00117020">
        <w:trPr>
          <w:jc w:val="center"/>
        </w:trPr>
        <w:tc>
          <w:tcPr>
            <w:tcW w:w="293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B5FFDD5" w14:textId="77777777" w:rsidR="00AF7749" w:rsidRPr="007F2B69" w:rsidRDefault="00AF7749" w:rsidP="006043C7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C999C3C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4.29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C0B8B0D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1.54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1E2693C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65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5EBF1C6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93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7A6FDA3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1.05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C5D45B6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75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1481561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11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5692844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08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E3AA69F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11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B170D96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0.10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E70F595" w14:textId="77777777" w:rsidR="00AF7749" w:rsidRPr="007F2B69" w:rsidRDefault="00AF7749" w:rsidP="006043C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F2B69">
              <w:rPr>
                <w:b/>
                <w:bCs/>
                <w:sz w:val="20"/>
                <w:szCs w:val="20"/>
                <w:lang w:val="en-US"/>
              </w:rPr>
              <w:t>3.50</w:t>
            </w:r>
          </w:p>
        </w:tc>
      </w:tr>
    </w:tbl>
    <w:p w14:paraId="545C95FC" w14:textId="33283122" w:rsidR="007F2B69" w:rsidRPr="00210139" w:rsidRDefault="007F2B69" w:rsidP="007F2B69">
      <w:pPr>
        <w:spacing w:line="276" w:lineRule="auto"/>
        <w:jc w:val="both"/>
        <w:rPr>
          <w:sz w:val="20"/>
          <w:szCs w:val="20"/>
          <w:lang w:val="en-US"/>
        </w:rPr>
      </w:pPr>
      <w:r w:rsidRPr="007F2B69">
        <w:rPr>
          <w:sz w:val="20"/>
          <w:szCs w:val="20"/>
          <w:lang w:val="en-US"/>
        </w:rPr>
        <w:t>The data are presented as the number of cases (N) and the percentages (%). Incidence is presented as the number of cases per 100,000 inhabitants. Epidemiological data on pertussis in Brazil was obtained from the Brazilian Ministry of Health (https://www.gov.br/saude/pt-br). Data were collected on April 24, 2025 — some changes may still occur, particularly regarding 2024 figures, due to the inclusion of newly confirmed cases.</w:t>
      </w:r>
      <w:r w:rsidR="00210139">
        <w:rPr>
          <w:sz w:val="20"/>
          <w:szCs w:val="20"/>
          <w:lang w:val="en-US"/>
        </w:rPr>
        <w:t xml:space="preserve"> </w:t>
      </w:r>
      <w:r w:rsidR="00210139" w:rsidRPr="007F2B69">
        <w:rPr>
          <w:sz w:val="20"/>
          <w:szCs w:val="20"/>
          <w:lang w:val="en-US"/>
        </w:rPr>
        <w:t>-</w:t>
      </w:r>
      <w:r w:rsidR="00210139">
        <w:rPr>
          <w:sz w:val="20"/>
          <w:szCs w:val="20"/>
          <w:lang w:val="en-US"/>
        </w:rPr>
        <w:t xml:space="preserve">, </w:t>
      </w:r>
      <w:r w:rsidR="00210139" w:rsidRPr="00210139">
        <w:rPr>
          <w:sz w:val="20"/>
          <w:szCs w:val="20"/>
          <w:lang w:val="en-US"/>
        </w:rPr>
        <w:t>the data were not available for collection.</w:t>
      </w:r>
    </w:p>
    <w:p w14:paraId="2C336208" w14:textId="778076A5" w:rsidR="00165F00" w:rsidRPr="00165F00" w:rsidRDefault="00165F00" w:rsidP="007F2B69">
      <w:pPr>
        <w:spacing w:line="276" w:lineRule="auto"/>
        <w:jc w:val="both"/>
        <w:rPr>
          <w:sz w:val="20"/>
          <w:szCs w:val="20"/>
          <w:lang w:val="en-US"/>
        </w:rPr>
      </w:pPr>
    </w:p>
    <w:sectPr w:rsidR="00165F00" w:rsidRPr="00165F00" w:rsidSect="00D46AE8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30F724" w14:textId="77777777" w:rsidR="00EC06CB" w:rsidRDefault="00EC06CB" w:rsidP="00A93FCC">
      <w:r>
        <w:separator/>
      </w:r>
    </w:p>
  </w:endnote>
  <w:endnote w:type="continuationSeparator" w:id="0">
    <w:p w14:paraId="7AC143E0" w14:textId="77777777" w:rsidR="00EC06CB" w:rsidRDefault="00EC06CB" w:rsidP="00A93FCC">
      <w:r>
        <w:continuationSeparator/>
      </w:r>
    </w:p>
  </w:endnote>
  <w:endnote w:type="continuationNotice" w:id="1">
    <w:p w14:paraId="71C84782" w14:textId="77777777" w:rsidR="00EC06CB" w:rsidRDefault="00EC06C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237FBD" w14:textId="77777777" w:rsidR="00EC06CB" w:rsidRDefault="00EC06CB" w:rsidP="00A93FCC">
      <w:r>
        <w:separator/>
      </w:r>
    </w:p>
  </w:footnote>
  <w:footnote w:type="continuationSeparator" w:id="0">
    <w:p w14:paraId="52A62E84" w14:textId="77777777" w:rsidR="00EC06CB" w:rsidRDefault="00EC06CB" w:rsidP="00A93FCC">
      <w:r>
        <w:continuationSeparator/>
      </w:r>
    </w:p>
  </w:footnote>
  <w:footnote w:type="continuationNotice" w:id="1">
    <w:p w14:paraId="350E1067" w14:textId="77777777" w:rsidR="00EC06CB" w:rsidRDefault="00EC06CB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trackRevisions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AB5"/>
    <w:rsid w:val="0000104A"/>
    <w:rsid w:val="00003182"/>
    <w:rsid w:val="000073C9"/>
    <w:rsid w:val="000077CA"/>
    <w:rsid w:val="00007E30"/>
    <w:rsid w:val="00011F54"/>
    <w:rsid w:val="0001480A"/>
    <w:rsid w:val="000155F7"/>
    <w:rsid w:val="00016D9F"/>
    <w:rsid w:val="00017143"/>
    <w:rsid w:val="00024B6D"/>
    <w:rsid w:val="0002563A"/>
    <w:rsid w:val="000256D8"/>
    <w:rsid w:val="00026545"/>
    <w:rsid w:val="00034921"/>
    <w:rsid w:val="00034C91"/>
    <w:rsid w:val="00034D33"/>
    <w:rsid w:val="00037624"/>
    <w:rsid w:val="00037D8D"/>
    <w:rsid w:val="00040A51"/>
    <w:rsid w:val="00043E95"/>
    <w:rsid w:val="00046393"/>
    <w:rsid w:val="00047E84"/>
    <w:rsid w:val="00050F33"/>
    <w:rsid w:val="00050F78"/>
    <w:rsid w:val="00051680"/>
    <w:rsid w:val="000521FD"/>
    <w:rsid w:val="0005495A"/>
    <w:rsid w:val="000600D2"/>
    <w:rsid w:val="00065D48"/>
    <w:rsid w:val="00070A49"/>
    <w:rsid w:val="00071462"/>
    <w:rsid w:val="00071BB1"/>
    <w:rsid w:val="00071F9A"/>
    <w:rsid w:val="000726FB"/>
    <w:rsid w:val="000742CF"/>
    <w:rsid w:val="00076E32"/>
    <w:rsid w:val="00077039"/>
    <w:rsid w:val="00077EE6"/>
    <w:rsid w:val="00081312"/>
    <w:rsid w:val="00081CB5"/>
    <w:rsid w:val="000820BD"/>
    <w:rsid w:val="00082D51"/>
    <w:rsid w:val="000832CB"/>
    <w:rsid w:val="000838F0"/>
    <w:rsid w:val="0008518E"/>
    <w:rsid w:val="00085F6D"/>
    <w:rsid w:val="00091DB1"/>
    <w:rsid w:val="00092A67"/>
    <w:rsid w:val="00093DDF"/>
    <w:rsid w:val="000940BB"/>
    <w:rsid w:val="00094BC5"/>
    <w:rsid w:val="00094C9B"/>
    <w:rsid w:val="00096A8A"/>
    <w:rsid w:val="00096D14"/>
    <w:rsid w:val="000A01FD"/>
    <w:rsid w:val="000A08E0"/>
    <w:rsid w:val="000A0948"/>
    <w:rsid w:val="000A3D4E"/>
    <w:rsid w:val="000A45A4"/>
    <w:rsid w:val="000A45FF"/>
    <w:rsid w:val="000B05E2"/>
    <w:rsid w:val="000B0770"/>
    <w:rsid w:val="000B07CD"/>
    <w:rsid w:val="000B33F5"/>
    <w:rsid w:val="000B6364"/>
    <w:rsid w:val="000B644C"/>
    <w:rsid w:val="000C0557"/>
    <w:rsid w:val="000C122B"/>
    <w:rsid w:val="000C1676"/>
    <w:rsid w:val="000C3094"/>
    <w:rsid w:val="000C392A"/>
    <w:rsid w:val="000C4DCA"/>
    <w:rsid w:val="000C5E97"/>
    <w:rsid w:val="000D11AF"/>
    <w:rsid w:val="000D15B6"/>
    <w:rsid w:val="000D28AD"/>
    <w:rsid w:val="000D3F9A"/>
    <w:rsid w:val="000D5D29"/>
    <w:rsid w:val="000D7CC3"/>
    <w:rsid w:val="000E1112"/>
    <w:rsid w:val="000E4B11"/>
    <w:rsid w:val="000E4F19"/>
    <w:rsid w:val="000E617C"/>
    <w:rsid w:val="000E796B"/>
    <w:rsid w:val="000F1D0B"/>
    <w:rsid w:val="000F2205"/>
    <w:rsid w:val="000F296B"/>
    <w:rsid w:val="000F3145"/>
    <w:rsid w:val="000F3581"/>
    <w:rsid w:val="000F37B1"/>
    <w:rsid w:val="000F37CA"/>
    <w:rsid w:val="000F3E3F"/>
    <w:rsid w:val="000F5964"/>
    <w:rsid w:val="000F6029"/>
    <w:rsid w:val="000F6AF9"/>
    <w:rsid w:val="000F7544"/>
    <w:rsid w:val="000F7F47"/>
    <w:rsid w:val="00100425"/>
    <w:rsid w:val="0010374F"/>
    <w:rsid w:val="001050FA"/>
    <w:rsid w:val="00105405"/>
    <w:rsid w:val="00105DDB"/>
    <w:rsid w:val="00107323"/>
    <w:rsid w:val="00110060"/>
    <w:rsid w:val="00112284"/>
    <w:rsid w:val="00112DE5"/>
    <w:rsid w:val="0011312A"/>
    <w:rsid w:val="00113FFC"/>
    <w:rsid w:val="0011669D"/>
    <w:rsid w:val="00116F20"/>
    <w:rsid w:val="00117020"/>
    <w:rsid w:val="001226E7"/>
    <w:rsid w:val="00122EAF"/>
    <w:rsid w:val="001241E5"/>
    <w:rsid w:val="001241FE"/>
    <w:rsid w:val="0012548E"/>
    <w:rsid w:val="0012680B"/>
    <w:rsid w:val="001302D3"/>
    <w:rsid w:val="001315EB"/>
    <w:rsid w:val="00132268"/>
    <w:rsid w:val="00132CC2"/>
    <w:rsid w:val="001347AC"/>
    <w:rsid w:val="00135250"/>
    <w:rsid w:val="00136A34"/>
    <w:rsid w:val="00137E3F"/>
    <w:rsid w:val="00137FDD"/>
    <w:rsid w:val="00140014"/>
    <w:rsid w:val="00140C51"/>
    <w:rsid w:val="00143845"/>
    <w:rsid w:val="00143A4D"/>
    <w:rsid w:val="00143A8E"/>
    <w:rsid w:val="00144D52"/>
    <w:rsid w:val="00146A2A"/>
    <w:rsid w:val="001476FE"/>
    <w:rsid w:val="00151E4A"/>
    <w:rsid w:val="00151E8A"/>
    <w:rsid w:val="001544E4"/>
    <w:rsid w:val="00156854"/>
    <w:rsid w:val="001627B9"/>
    <w:rsid w:val="00165F00"/>
    <w:rsid w:val="00167605"/>
    <w:rsid w:val="001713DA"/>
    <w:rsid w:val="00173C75"/>
    <w:rsid w:val="0017618D"/>
    <w:rsid w:val="00176761"/>
    <w:rsid w:val="00177F08"/>
    <w:rsid w:val="0018045F"/>
    <w:rsid w:val="00180C44"/>
    <w:rsid w:val="001818E9"/>
    <w:rsid w:val="0018341F"/>
    <w:rsid w:val="00183D0B"/>
    <w:rsid w:val="00184149"/>
    <w:rsid w:val="00184A79"/>
    <w:rsid w:val="00184F98"/>
    <w:rsid w:val="00185C0A"/>
    <w:rsid w:val="001866E9"/>
    <w:rsid w:val="00186EC3"/>
    <w:rsid w:val="00187E1C"/>
    <w:rsid w:val="0019042D"/>
    <w:rsid w:val="00190A81"/>
    <w:rsid w:val="0019158C"/>
    <w:rsid w:val="001934D6"/>
    <w:rsid w:val="00193862"/>
    <w:rsid w:val="001945F6"/>
    <w:rsid w:val="00194738"/>
    <w:rsid w:val="00194BCD"/>
    <w:rsid w:val="001951E1"/>
    <w:rsid w:val="001963F9"/>
    <w:rsid w:val="0019772A"/>
    <w:rsid w:val="001A38F9"/>
    <w:rsid w:val="001A3F76"/>
    <w:rsid w:val="001A48F9"/>
    <w:rsid w:val="001A56A1"/>
    <w:rsid w:val="001A68AC"/>
    <w:rsid w:val="001A6B3E"/>
    <w:rsid w:val="001B23FA"/>
    <w:rsid w:val="001B2614"/>
    <w:rsid w:val="001B2BE1"/>
    <w:rsid w:val="001B553C"/>
    <w:rsid w:val="001B5950"/>
    <w:rsid w:val="001B7FF0"/>
    <w:rsid w:val="001C09D9"/>
    <w:rsid w:val="001C0B35"/>
    <w:rsid w:val="001C0C6B"/>
    <w:rsid w:val="001C1853"/>
    <w:rsid w:val="001C1A79"/>
    <w:rsid w:val="001C2028"/>
    <w:rsid w:val="001C2887"/>
    <w:rsid w:val="001C3352"/>
    <w:rsid w:val="001C451C"/>
    <w:rsid w:val="001C5777"/>
    <w:rsid w:val="001C6063"/>
    <w:rsid w:val="001C694D"/>
    <w:rsid w:val="001C6C32"/>
    <w:rsid w:val="001C7590"/>
    <w:rsid w:val="001C7D4B"/>
    <w:rsid w:val="001D0013"/>
    <w:rsid w:val="001D3033"/>
    <w:rsid w:val="001D31D4"/>
    <w:rsid w:val="001D4605"/>
    <w:rsid w:val="001D50FD"/>
    <w:rsid w:val="001D5774"/>
    <w:rsid w:val="001D633C"/>
    <w:rsid w:val="001D6BA1"/>
    <w:rsid w:val="001E20F3"/>
    <w:rsid w:val="001E27F6"/>
    <w:rsid w:val="001E5C77"/>
    <w:rsid w:val="001E67B3"/>
    <w:rsid w:val="001E7A2D"/>
    <w:rsid w:val="001F09B2"/>
    <w:rsid w:val="001F5E1E"/>
    <w:rsid w:val="001F6396"/>
    <w:rsid w:val="001F678A"/>
    <w:rsid w:val="001F70B8"/>
    <w:rsid w:val="00201C88"/>
    <w:rsid w:val="00201D62"/>
    <w:rsid w:val="002031F0"/>
    <w:rsid w:val="002037FB"/>
    <w:rsid w:val="0020472A"/>
    <w:rsid w:val="00204A09"/>
    <w:rsid w:val="00205A84"/>
    <w:rsid w:val="00205D90"/>
    <w:rsid w:val="00207C06"/>
    <w:rsid w:val="00210139"/>
    <w:rsid w:val="00210D25"/>
    <w:rsid w:val="00212918"/>
    <w:rsid w:val="00212C25"/>
    <w:rsid w:val="00216C17"/>
    <w:rsid w:val="00220670"/>
    <w:rsid w:val="002206BF"/>
    <w:rsid w:val="00221ACE"/>
    <w:rsid w:val="0022259A"/>
    <w:rsid w:val="00222DC2"/>
    <w:rsid w:val="00223120"/>
    <w:rsid w:val="0022314F"/>
    <w:rsid w:val="00223209"/>
    <w:rsid w:val="002244B7"/>
    <w:rsid w:val="002301DA"/>
    <w:rsid w:val="00233DE1"/>
    <w:rsid w:val="00233F32"/>
    <w:rsid w:val="00235A51"/>
    <w:rsid w:val="00237E78"/>
    <w:rsid w:val="002400E3"/>
    <w:rsid w:val="002433E3"/>
    <w:rsid w:val="002447F1"/>
    <w:rsid w:val="00246632"/>
    <w:rsid w:val="00247DD0"/>
    <w:rsid w:val="00250E3B"/>
    <w:rsid w:val="002542BF"/>
    <w:rsid w:val="00255528"/>
    <w:rsid w:val="00255FE2"/>
    <w:rsid w:val="002562FE"/>
    <w:rsid w:val="002609B0"/>
    <w:rsid w:val="00260D2E"/>
    <w:rsid w:val="00262701"/>
    <w:rsid w:val="00264E55"/>
    <w:rsid w:val="002654FB"/>
    <w:rsid w:val="00266F8A"/>
    <w:rsid w:val="00270666"/>
    <w:rsid w:val="00270A5C"/>
    <w:rsid w:val="00271E6B"/>
    <w:rsid w:val="002725C7"/>
    <w:rsid w:val="00272E17"/>
    <w:rsid w:val="0027310D"/>
    <w:rsid w:val="00273D31"/>
    <w:rsid w:val="00274187"/>
    <w:rsid w:val="002752B9"/>
    <w:rsid w:val="00275378"/>
    <w:rsid w:val="00280F16"/>
    <w:rsid w:val="002840C9"/>
    <w:rsid w:val="00284130"/>
    <w:rsid w:val="00284ACC"/>
    <w:rsid w:val="002860C2"/>
    <w:rsid w:val="00287000"/>
    <w:rsid w:val="0029149F"/>
    <w:rsid w:val="00292339"/>
    <w:rsid w:val="00293F7E"/>
    <w:rsid w:val="0029584E"/>
    <w:rsid w:val="002967FB"/>
    <w:rsid w:val="002979A6"/>
    <w:rsid w:val="002A097C"/>
    <w:rsid w:val="002A1967"/>
    <w:rsid w:val="002A1AD4"/>
    <w:rsid w:val="002A26AA"/>
    <w:rsid w:val="002A40AA"/>
    <w:rsid w:val="002A73AC"/>
    <w:rsid w:val="002A79A4"/>
    <w:rsid w:val="002B2B1B"/>
    <w:rsid w:val="002B3243"/>
    <w:rsid w:val="002B49E4"/>
    <w:rsid w:val="002B7DBE"/>
    <w:rsid w:val="002C1837"/>
    <w:rsid w:val="002C7848"/>
    <w:rsid w:val="002D1505"/>
    <w:rsid w:val="002D1E93"/>
    <w:rsid w:val="002D2F60"/>
    <w:rsid w:val="002D351A"/>
    <w:rsid w:val="002D5D51"/>
    <w:rsid w:val="002D6497"/>
    <w:rsid w:val="002D6A29"/>
    <w:rsid w:val="002E05A6"/>
    <w:rsid w:val="002E077B"/>
    <w:rsid w:val="002E116F"/>
    <w:rsid w:val="002E151C"/>
    <w:rsid w:val="002E3B5B"/>
    <w:rsid w:val="002E3CE9"/>
    <w:rsid w:val="002E4926"/>
    <w:rsid w:val="002E5D49"/>
    <w:rsid w:val="002E79AF"/>
    <w:rsid w:val="002F07ED"/>
    <w:rsid w:val="002F2918"/>
    <w:rsid w:val="002F359C"/>
    <w:rsid w:val="002F3844"/>
    <w:rsid w:val="002F405E"/>
    <w:rsid w:val="002F4B6D"/>
    <w:rsid w:val="002F4CF9"/>
    <w:rsid w:val="002F4D92"/>
    <w:rsid w:val="002F60E6"/>
    <w:rsid w:val="002F6C76"/>
    <w:rsid w:val="002F7BB7"/>
    <w:rsid w:val="00300CDE"/>
    <w:rsid w:val="0030109C"/>
    <w:rsid w:val="0030162C"/>
    <w:rsid w:val="00302CED"/>
    <w:rsid w:val="00302FEC"/>
    <w:rsid w:val="00303072"/>
    <w:rsid w:val="00305614"/>
    <w:rsid w:val="00306A40"/>
    <w:rsid w:val="003077F1"/>
    <w:rsid w:val="00307828"/>
    <w:rsid w:val="00312479"/>
    <w:rsid w:val="00312F56"/>
    <w:rsid w:val="003148B3"/>
    <w:rsid w:val="00315288"/>
    <w:rsid w:val="0031539B"/>
    <w:rsid w:val="00320662"/>
    <w:rsid w:val="00321FA5"/>
    <w:rsid w:val="003231BF"/>
    <w:rsid w:val="00327E9C"/>
    <w:rsid w:val="0033024E"/>
    <w:rsid w:val="00333801"/>
    <w:rsid w:val="00333C6D"/>
    <w:rsid w:val="00334172"/>
    <w:rsid w:val="00345CA8"/>
    <w:rsid w:val="00352355"/>
    <w:rsid w:val="00352C97"/>
    <w:rsid w:val="00352F06"/>
    <w:rsid w:val="00352F1B"/>
    <w:rsid w:val="00353010"/>
    <w:rsid w:val="003538C6"/>
    <w:rsid w:val="00354290"/>
    <w:rsid w:val="0035729C"/>
    <w:rsid w:val="00360598"/>
    <w:rsid w:val="0036068C"/>
    <w:rsid w:val="003615BC"/>
    <w:rsid w:val="00363B1C"/>
    <w:rsid w:val="003647DA"/>
    <w:rsid w:val="00364C4E"/>
    <w:rsid w:val="00365480"/>
    <w:rsid w:val="00365839"/>
    <w:rsid w:val="00365938"/>
    <w:rsid w:val="0036697F"/>
    <w:rsid w:val="0036789B"/>
    <w:rsid w:val="00373A5C"/>
    <w:rsid w:val="003741CE"/>
    <w:rsid w:val="00377D44"/>
    <w:rsid w:val="0038225A"/>
    <w:rsid w:val="00382629"/>
    <w:rsid w:val="003826BC"/>
    <w:rsid w:val="00383D92"/>
    <w:rsid w:val="00385B49"/>
    <w:rsid w:val="00385E98"/>
    <w:rsid w:val="00386826"/>
    <w:rsid w:val="003879DC"/>
    <w:rsid w:val="003909C2"/>
    <w:rsid w:val="00390CBE"/>
    <w:rsid w:val="00390FCC"/>
    <w:rsid w:val="00392124"/>
    <w:rsid w:val="00393A50"/>
    <w:rsid w:val="00394EA9"/>
    <w:rsid w:val="0039787B"/>
    <w:rsid w:val="003A0DB5"/>
    <w:rsid w:val="003A1A5D"/>
    <w:rsid w:val="003A5F5A"/>
    <w:rsid w:val="003A7DD9"/>
    <w:rsid w:val="003B0237"/>
    <w:rsid w:val="003B0B8B"/>
    <w:rsid w:val="003B20FF"/>
    <w:rsid w:val="003B49AE"/>
    <w:rsid w:val="003B49AF"/>
    <w:rsid w:val="003B5C83"/>
    <w:rsid w:val="003B6547"/>
    <w:rsid w:val="003B7566"/>
    <w:rsid w:val="003C24DE"/>
    <w:rsid w:val="003C647D"/>
    <w:rsid w:val="003C7A36"/>
    <w:rsid w:val="003D1989"/>
    <w:rsid w:val="003D2141"/>
    <w:rsid w:val="003D357A"/>
    <w:rsid w:val="003D4FD0"/>
    <w:rsid w:val="003D5A79"/>
    <w:rsid w:val="003E027C"/>
    <w:rsid w:val="003E0BA7"/>
    <w:rsid w:val="003E22A9"/>
    <w:rsid w:val="003E252C"/>
    <w:rsid w:val="003E2F90"/>
    <w:rsid w:val="003E4599"/>
    <w:rsid w:val="003E5798"/>
    <w:rsid w:val="003E5EC1"/>
    <w:rsid w:val="003E5ED2"/>
    <w:rsid w:val="003E6E3F"/>
    <w:rsid w:val="003F1F22"/>
    <w:rsid w:val="003F2D94"/>
    <w:rsid w:val="003F2E06"/>
    <w:rsid w:val="003F517F"/>
    <w:rsid w:val="00401122"/>
    <w:rsid w:val="004043CB"/>
    <w:rsid w:val="00405C6F"/>
    <w:rsid w:val="0040614F"/>
    <w:rsid w:val="004076B3"/>
    <w:rsid w:val="00410092"/>
    <w:rsid w:val="00412479"/>
    <w:rsid w:val="004127E4"/>
    <w:rsid w:val="00413985"/>
    <w:rsid w:val="004144E4"/>
    <w:rsid w:val="00415214"/>
    <w:rsid w:val="00416EF8"/>
    <w:rsid w:val="00421F31"/>
    <w:rsid w:val="004223E1"/>
    <w:rsid w:val="004224E2"/>
    <w:rsid w:val="00423E87"/>
    <w:rsid w:val="004242B7"/>
    <w:rsid w:val="004242C4"/>
    <w:rsid w:val="004244EE"/>
    <w:rsid w:val="004251D6"/>
    <w:rsid w:val="004252C2"/>
    <w:rsid w:val="00427147"/>
    <w:rsid w:val="00427285"/>
    <w:rsid w:val="00427698"/>
    <w:rsid w:val="00433DBF"/>
    <w:rsid w:val="00434C52"/>
    <w:rsid w:val="00435017"/>
    <w:rsid w:val="00435404"/>
    <w:rsid w:val="00437D64"/>
    <w:rsid w:val="00440609"/>
    <w:rsid w:val="00441D16"/>
    <w:rsid w:val="00442369"/>
    <w:rsid w:val="004438FB"/>
    <w:rsid w:val="00444E95"/>
    <w:rsid w:val="00445DB2"/>
    <w:rsid w:val="00446D06"/>
    <w:rsid w:val="004505BC"/>
    <w:rsid w:val="00450ADE"/>
    <w:rsid w:val="00452D75"/>
    <w:rsid w:val="00453F2C"/>
    <w:rsid w:val="00455526"/>
    <w:rsid w:val="00456E28"/>
    <w:rsid w:val="00462CC2"/>
    <w:rsid w:val="00463455"/>
    <w:rsid w:val="00463D7C"/>
    <w:rsid w:val="00463FAB"/>
    <w:rsid w:val="00464A15"/>
    <w:rsid w:val="00470A95"/>
    <w:rsid w:val="00471C9D"/>
    <w:rsid w:val="004733ED"/>
    <w:rsid w:val="00476BE7"/>
    <w:rsid w:val="0047769D"/>
    <w:rsid w:val="004803A5"/>
    <w:rsid w:val="00481DE0"/>
    <w:rsid w:val="004835A4"/>
    <w:rsid w:val="00483D0A"/>
    <w:rsid w:val="004844B7"/>
    <w:rsid w:val="00484DB9"/>
    <w:rsid w:val="00486357"/>
    <w:rsid w:val="004864D0"/>
    <w:rsid w:val="004876CA"/>
    <w:rsid w:val="00487F12"/>
    <w:rsid w:val="00490B5D"/>
    <w:rsid w:val="00492E2C"/>
    <w:rsid w:val="00493710"/>
    <w:rsid w:val="00496A46"/>
    <w:rsid w:val="0049761B"/>
    <w:rsid w:val="00497A67"/>
    <w:rsid w:val="004A16E1"/>
    <w:rsid w:val="004A1CD0"/>
    <w:rsid w:val="004A5614"/>
    <w:rsid w:val="004A6D9D"/>
    <w:rsid w:val="004B2144"/>
    <w:rsid w:val="004B2E1F"/>
    <w:rsid w:val="004B3EB1"/>
    <w:rsid w:val="004C0908"/>
    <w:rsid w:val="004C1CE4"/>
    <w:rsid w:val="004C2A79"/>
    <w:rsid w:val="004C5047"/>
    <w:rsid w:val="004C6D30"/>
    <w:rsid w:val="004C71E6"/>
    <w:rsid w:val="004C7549"/>
    <w:rsid w:val="004D102C"/>
    <w:rsid w:val="004D155A"/>
    <w:rsid w:val="004D33D9"/>
    <w:rsid w:val="004D75A7"/>
    <w:rsid w:val="004E0044"/>
    <w:rsid w:val="004E0D3E"/>
    <w:rsid w:val="004E160F"/>
    <w:rsid w:val="004E3A86"/>
    <w:rsid w:val="004E4A74"/>
    <w:rsid w:val="004E5A3D"/>
    <w:rsid w:val="004E5B27"/>
    <w:rsid w:val="004E5B65"/>
    <w:rsid w:val="004E67CC"/>
    <w:rsid w:val="004F455E"/>
    <w:rsid w:val="004F5B22"/>
    <w:rsid w:val="004F5BD5"/>
    <w:rsid w:val="004F5F52"/>
    <w:rsid w:val="004F612B"/>
    <w:rsid w:val="00500D8F"/>
    <w:rsid w:val="005017E0"/>
    <w:rsid w:val="005026E0"/>
    <w:rsid w:val="00502F09"/>
    <w:rsid w:val="005051F4"/>
    <w:rsid w:val="005056AC"/>
    <w:rsid w:val="005068E6"/>
    <w:rsid w:val="00510403"/>
    <w:rsid w:val="005116E3"/>
    <w:rsid w:val="00512E66"/>
    <w:rsid w:val="005142D5"/>
    <w:rsid w:val="005168EA"/>
    <w:rsid w:val="00516C51"/>
    <w:rsid w:val="00525DA9"/>
    <w:rsid w:val="00526096"/>
    <w:rsid w:val="005268C5"/>
    <w:rsid w:val="00526C36"/>
    <w:rsid w:val="00527B5E"/>
    <w:rsid w:val="00527D0F"/>
    <w:rsid w:val="005304B3"/>
    <w:rsid w:val="0053161F"/>
    <w:rsid w:val="00534470"/>
    <w:rsid w:val="00535C84"/>
    <w:rsid w:val="005365C1"/>
    <w:rsid w:val="005376FE"/>
    <w:rsid w:val="00537825"/>
    <w:rsid w:val="00537D94"/>
    <w:rsid w:val="0054007D"/>
    <w:rsid w:val="005403AC"/>
    <w:rsid w:val="00541CE2"/>
    <w:rsid w:val="00543545"/>
    <w:rsid w:val="0054574B"/>
    <w:rsid w:val="0054615C"/>
    <w:rsid w:val="00547E94"/>
    <w:rsid w:val="00551C85"/>
    <w:rsid w:val="00553D4F"/>
    <w:rsid w:val="005555D9"/>
    <w:rsid w:val="005557EC"/>
    <w:rsid w:val="005568A9"/>
    <w:rsid w:val="005575F8"/>
    <w:rsid w:val="005579B6"/>
    <w:rsid w:val="00557CEB"/>
    <w:rsid w:val="0056184F"/>
    <w:rsid w:val="00565A83"/>
    <w:rsid w:val="005672DF"/>
    <w:rsid w:val="005673A7"/>
    <w:rsid w:val="005673E9"/>
    <w:rsid w:val="00572383"/>
    <w:rsid w:val="00574949"/>
    <w:rsid w:val="005769DB"/>
    <w:rsid w:val="00577926"/>
    <w:rsid w:val="00577DD4"/>
    <w:rsid w:val="00582C8E"/>
    <w:rsid w:val="00582D05"/>
    <w:rsid w:val="00582E1B"/>
    <w:rsid w:val="00585DA4"/>
    <w:rsid w:val="00586F2F"/>
    <w:rsid w:val="0059020E"/>
    <w:rsid w:val="00590447"/>
    <w:rsid w:val="0059074D"/>
    <w:rsid w:val="005929E1"/>
    <w:rsid w:val="0059557A"/>
    <w:rsid w:val="005A1758"/>
    <w:rsid w:val="005A3221"/>
    <w:rsid w:val="005A424F"/>
    <w:rsid w:val="005A4468"/>
    <w:rsid w:val="005A7743"/>
    <w:rsid w:val="005B3AFB"/>
    <w:rsid w:val="005B4557"/>
    <w:rsid w:val="005B4579"/>
    <w:rsid w:val="005B6327"/>
    <w:rsid w:val="005C0B18"/>
    <w:rsid w:val="005C17B4"/>
    <w:rsid w:val="005C3199"/>
    <w:rsid w:val="005C3334"/>
    <w:rsid w:val="005C6CDE"/>
    <w:rsid w:val="005C76E8"/>
    <w:rsid w:val="005D063C"/>
    <w:rsid w:val="005D44AC"/>
    <w:rsid w:val="005D52DF"/>
    <w:rsid w:val="005D5E1C"/>
    <w:rsid w:val="005D6EF6"/>
    <w:rsid w:val="005E0000"/>
    <w:rsid w:val="005E0421"/>
    <w:rsid w:val="005E0E8C"/>
    <w:rsid w:val="005E270C"/>
    <w:rsid w:val="005E3BB5"/>
    <w:rsid w:val="005E4A81"/>
    <w:rsid w:val="005E4EE4"/>
    <w:rsid w:val="005E543C"/>
    <w:rsid w:val="005E55CF"/>
    <w:rsid w:val="005E59E7"/>
    <w:rsid w:val="005E5CF5"/>
    <w:rsid w:val="005F360F"/>
    <w:rsid w:val="005F645E"/>
    <w:rsid w:val="005F6C02"/>
    <w:rsid w:val="00600C03"/>
    <w:rsid w:val="00600E5E"/>
    <w:rsid w:val="0060227A"/>
    <w:rsid w:val="006026CE"/>
    <w:rsid w:val="006027B0"/>
    <w:rsid w:val="006056A0"/>
    <w:rsid w:val="006059D2"/>
    <w:rsid w:val="00606AF9"/>
    <w:rsid w:val="00610C9D"/>
    <w:rsid w:val="006111D6"/>
    <w:rsid w:val="00611625"/>
    <w:rsid w:val="006132F4"/>
    <w:rsid w:val="006134DF"/>
    <w:rsid w:val="00622B53"/>
    <w:rsid w:val="0062300B"/>
    <w:rsid w:val="006259DF"/>
    <w:rsid w:val="00626528"/>
    <w:rsid w:val="00626713"/>
    <w:rsid w:val="00626A4F"/>
    <w:rsid w:val="00626AC5"/>
    <w:rsid w:val="00627D93"/>
    <w:rsid w:val="006308DB"/>
    <w:rsid w:val="006310F4"/>
    <w:rsid w:val="0063152D"/>
    <w:rsid w:val="00631D85"/>
    <w:rsid w:val="00632707"/>
    <w:rsid w:val="00633417"/>
    <w:rsid w:val="0063344E"/>
    <w:rsid w:val="0063632D"/>
    <w:rsid w:val="00636335"/>
    <w:rsid w:val="006370B2"/>
    <w:rsid w:val="00637886"/>
    <w:rsid w:val="00640B80"/>
    <w:rsid w:val="0064736C"/>
    <w:rsid w:val="00647BAE"/>
    <w:rsid w:val="00652333"/>
    <w:rsid w:val="00655480"/>
    <w:rsid w:val="0065705A"/>
    <w:rsid w:val="00660540"/>
    <w:rsid w:val="006626C0"/>
    <w:rsid w:val="00662CE3"/>
    <w:rsid w:val="00664877"/>
    <w:rsid w:val="0066522D"/>
    <w:rsid w:val="006652A8"/>
    <w:rsid w:val="0066562B"/>
    <w:rsid w:val="00666F5E"/>
    <w:rsid w:val="006700BC"/>
    <w:rsid w:val="00671138"/>
    <w:rsid w:val="006717B6"/>
    <w:rsid w:val="00672BFE"/>
    <w:rsid w:val="00673970"/>
    <w:rsid w:val="006743F9"/>
    <w:rsid w:val="00674EE4"/>
    <w:rsid w:val="00675420"/>
    <w:rsid w:val="00675A67"/>
    <w:rsid w:val="00681F88"/>
    <w:rsid w:val="00682FA9"/>
    <w:rsid w:val="0068310B"/>
    <w:rsid w:val="0068380B"/>
    <w:rsid w:val="0068588F"/>
    <w:rsid w:val="00685E78"/>
    <w:rsid w:val="0068765B"/>
    <w:rsid w:val="0068786B"/>
    <w:rsid w:val="006A0526"/>
    <w:rsid w:val="006A1ECB"/>
    <w:rsid w:val="006A2636"/>
    <w:rsid w:val="006A273B"/>
    <w:rsid w:val="006A5424"/>
    <w:rsid w:val="006A5A94"/>
    <w:rsid w:val="006A5C2C"/>
    <w:rsid w:val="006A72E1"/>
    <w:rsid w:val="006B0F3C"/>
    <w:rsid w:val="006B167D"/>
    <w:rsid w:val="006B259A"/>
    <w:rsid w:val="006B6606"/>
    <w:rsid w:val="006B7416"/>
    <w:rsid w:val="006B7F40"/>
    <w:rsid w:val="006C278C"/>
    <w:rsid w:val="006C38AD"/>
    <w:rsid w:val="006C6C87"/>
    <w:rsid w:val="006C6F75"/>
    <w:rsid w:val="006C7D9C"/>
    <w:rsid w:val="006D181E"/>
    <w:rsid w:val="006D1914"/>
    <w:rsid w:val="006D1ADC"/>
    <w:rsid w:val="006D2FA8"/>
    <w:rsid w:val="006D3B4A"/>
    <w:rsid w:val="006D3CC4"/>
    <w:rsid w:val="006D3EB0"/>
    <w:rsid w:val="006D4826"/>
    <w:rsid w:val="006D48D5"/>
    <w:rsid w:val="006D727B"/>
    <w:rsid w:val="006D7328"/>
    <w:rsid w:val="006D792D"/>
    <w:rsid w:val="006E1651"/>
    <w:rsid w:val="006E2687"/>
    <w:rsid w:val="006E26CC"/>
    <w:rsid w:val="006E3AC3"/>
    <w:rsid w:val="006E4DB6"/>
    <w:rsid w:val="006E5766"/>
    <w:rsid w:val="006E7277"/>
    <w:rsid w:val="006E730E"/>
    <w:rsid w:val="006F1CBD"/>
    <w:rsid w:val="006F1E04"/>
    <w:rsid w:val="006F3D8C"/>
    <w:rsid w:val="006F3F66"/>
    <w:rsid w:val="006F58AC"/>
    <w:rsid w:val="006F5E48"/>
    <w:rsid w:val="006F7DA4"/>
    <w:rsid w:val="006F7E7F"/>
    <w:rsid w:val="007005E4"/>
    <w:rsid w:val="00701D79"/>
    <w:rsid w:val="00702069"/>
    <w:rsid w:val="00702838"/>
    <w:rsid w:val="00704017"/>
    <w:rsid w:val="00704965"/>
    <w:rsid w:val="00704FAB"/>
    <w:rsid w:val="007052A7"/>
    <w:rsid w:val="0070651C"/>
    <w:rsid w:val="0070710E"/>
    <w:rsid w:val="00711066"/>
    <w:rsid w:val="007115D0"/>
    <w:rsid w:val="00711A1D"/>
    <w:rsid w:val="00711F19"/>
    <w:rsid w:val="0071743E"/>
    <w:rsid w:val="0072019F"/>
    <w:rsid w:val="00720C25"/>
    <w:rsid w:val="00721235"/>
    <w:rsid w:val="00721B93"/>
    <w:rsid w:val="00722352"/>
    <w:rsid w:val="00723285"/>
    <w:rsid w:val="007236F4"/>
    <w:rsid w:val="00723AB7"/>
    <w:rsid w:val="00725878"/>
    <w:rsid w:val="00725A24"/>
    <w:rsid w:val="0072651F"/>
    <w:rsid w:val="00726CB1"/>
    <w:rsid w:val="0073126D"/>
    <w:rsid w:val="0073277D"/>
    <w:rsid w:val="00733907"/>
    <w:rsid w:val="00733C80"/>
    <w:rsid w:val="00734324"/>
    <w:rsid w:val="00734EF1"/>
    <w:rsid w:val="007363C2"/>
    <w:rsid w:val="00740F1A"/>
    <w:rsid w:val="00741CD3"/>
    <w:rsid w:val="00742183"/>
    <w:rsid w:val="007432CF"/>
    <w:rsid w:val="007435ED"/>
    <w:rsid w:val="00744058"/>
    <w:rsid w:val="007459E4"/>
    <w:rsid w:val="00745D2C"/>
    <w:rsid w:val="00746708"/>
    <w:rsid w:val="0074754A"/>
    <w:rsid w:val="00753CA0"/>
    <w:rsid w:val="00755843"/>
    <w:rsid w:val="00755CBB"/>
    <w:rsid w:val="007568FD"/>
    <w:rsid w:val="00756B5E"/>
    <w:rsid w:val="00757E7E"/>
    <w:rsid w:val="00757FD6"/>
    <w:rsid w:val="00760AD6"/>
    <w:rsid w:val="007622EF"/>
    <w:rsid w:val="00763200"/>
    <w:rsid w:val="00763252"/>
    <w:rsid w:val="007640F5"/>
    <w:rsid w:val="00765CB1"/>
    <w:rsid w:val="007712B8"/>
    <w:rsid w:val="00771CDF"/>
    <w:rsid w:val="00775601"/>
    <w:rsid w:val="00776D0F"/>
    <w:rsid w:val="0078024C"/>
    <w:rsid w:val="00780A5A"/>
    <w:rsid w:val="00782E88"/>
    <w:rsid w:val="00783793"/>
    <w:rsid w:val="00787FE3"/>
    <w:rsid w:val="00790E53"/>
    <w:rsid w:val="00791674"/>
    <w:rsid w:val="00791A99"/>
    <w:rsid w:val="00793484"/>
    <w:rsid w:val="0079427D"/>
    <w:rsid w:val="007942F1"/>
    <w:rsid w:val="00794B39"/>
    <w:rsid w:val="00795932"/>
    <w:rsid w:val="00795F08"/>
    <w:rsid w:val="00795F58"/>
    <w:rsid w:val="007961CF"/>
    <w:rsid w:val="007970F8"/>
    <w:rsid w:val="00797A2F"/>
    <w:rsid w:val="00797F2A"/>
    <w:rsid w:val="007A1145"/>
    <w:rsid w:val="007A30A2"/>
    <w:rsid w:val="007A3D16"/>
    <w:rsid w:val="007B12BE"/>
    <w:rsid w:val="007B2D35"/>
    <w:rsid w:val="007B440D"/>
    <w:rsid w:val="007C17E8"/>
    <w:rsid w:val="007C21CC"/>
    <w:rsid w:val="007C2A9E"/>
    <w:rsid w:val="007C3D47"/>
    <w:rsid w:val="007C6666"/>
    <w:rsid w:val="007C6F29"/>
    <w:rsid w:val="007C738E"/>
    <w:rsid w:val="007C742B"/>
    <w:rsid w:val="007D6189"/>
    <w:rsid w:val="007D7153"/>
    <w:rsid w:val="007E1070"/>
    <w:rsid w:val="007E1D5D"/>
    <w:rsid w:val="007E2D96"/>
    <w:rsid w:val="007E2FAB"/>
    <w:rsid w:val="007E2FE8"/>
    <w:rsid w:val="007E587A"/>
    <w:rsid w:val="007E681D"/>
    <w:rsid w:val="007F2B69"/>
    <w:rsid w:val="007F3751"/>
    <w:rsid w:val="007F39AF"/>
    <w:rsid w:val="007F598E"/>
    <w:rsid w:val="007F6400"/>
    <w:rsid w:val="007F7F02"/>
    <w:rsid w:val="0080175D"/>
    <w:rsid w:val="0080221D"/>
    <w:rsid w:val="008045AB"/>
    <w:rsid w:val="00804F13"/>
    <w:rsid w:val="00805C36"/>
    <w:rsid w:val="00805F44"/>
    <w:rsid w:val="00806BE8"/>
    <w:rsid w:val="00807112"/>
    <w:rsid w:val="00810D48"/>
    <w:rsid w:val="00811558"/>
    <w:rsid w:val="0081210F"/>
    <w:rsid w:val="00813F79"/>
    <w:rsid w:val="00821C20"/>
    <w:rsid w:val="00822572"/>
    <w:rsid w:val="00822D55"/>
    <w:rsid w:val="008234E3"/>
    <w:rsid w:val="0082643D"/>
    <w:rsid w:val="00826446"/>
    <w:rsid w:val="008275EF"/>
    <w:rsid w:val="00827DEF"/>
    <w:rsid w:val="00831683"/>
    <w:rsid w:val="00833B89"/>
    <w:rsid w:val="008342C2"/>
    <w:rsid w:val="00834B73"/>
    <w:rsid w:val="00834BDA"/>
    <w:rsid w:val="008362A4"/>
    <w:rsid w:val="00836542"/>
    <w:rsid w:val="008365E8"/>
    <w:rsid w:val="00836E79"/>
    <w:rsid w:val="00837377"/>
    <w:rsid w:val="00837654"/>
    <w:rsid w:val="0084185E"/>
    <w:rsid w:val="0084280D"/>
    <w:rsid w:val="00842CE4"/>
    <w:rsid w:val="00845193"/>
    <w:rsid w:val="0085195D"/>
    <w:rsid w:val="00851CC4"/>
    <w:rsid w:val="008528A4"/>
    <w:rsid w:val="00855BF0"/>
    <w:rsid w:val="00855C0B"/>
    <w:rsid w:val="00856CFB"/>
    <w:rsid w:val="00857215"/>
    <w:rsid w:val="008611B6"/>
    <w:rsid w:val="00861897"/>
    <w:rsid w:val="00863796"/>
    <w:rsid w:val="00864358"/>
    <w:rsid w:val="00865C76"/>
    <w:rsid w:val="008669CA"/>
    <w:rsid w:val="00867EF5"/>
    <w:rsid w:val="0087076F"/>
    <w:rsid w:val="00873323"/>
    <w:rsid w:val="00873573"/>
    <w:rsid w:val="00873ED6"/>
    <w:rsid w:val="00874AE3"/>
    <w:rsid w:val="0087548A"/>
    <w:rsid w:val="00876C2F"/>
    <w:rsid w:val="00877E6F"/>
    <w:rsid w:val="00880098"/>
    <w:rsid w:val="008801C3"/>
    <w:rsid w:val="00880AB7"/>
    <w:rsid w:val="00881480"/>
    <w:rsid w:val="00882AEB"/>
    <w:rsid w:val="00885936"/>
    <w:rsid w:val="00890C82"/>
    <w:rsid w:val="00891BE3"/>
    <w:rsid w:val="00891F0E"/>
    <w:rsid w:val="00893C4D"/>
    <w:rsid w:val="00894819"/>
    <w:rsid w:val="00894980"/>
    <w:rsid w:val="00897EFB"/>
    <w:rsid w:val="008A43FE"/>
    <w:rsid w:val="008A64BF"/>
    <w:rsid w:val="008B0370"/>
    <w:rsid w:val="008B096F"/>
    <w:rsid w:val="008B0F0A"/>
    <w:rsid w:val="008B1322"/>
    <w:rsid w:val="008B2039"/>
    <w:rsid w:val="008B3FC9"/>
    <w:rsid w:val="008B4E86"/>
    <w:rsid w:val="008B5401"/>
    <w:rsid w:val="008B5776"/>
    <w:rsid w:val="008B5BA6"/>
    <w:rsid w:val="008C0354"/>
    <w:rsid w:val="008C65A9"/>
    <w:rsid w:val="008C7561"/>
    <w:rsid w:val="008C76FA"/>
    <w:rsid w:val="008D08E2"/>
    <w:rsid w:val="008D0C54"/>
    <w:rsid w:val="008D138A"/>
    <w:rsid w:val="008D4337"/>
    <w:rsid w:val="008D6781"/>
    <w:rsid w:val="008D6F61"/>
    <w:rsid w:val="008E0282"/>
    <w:rsid w:val="008E1738"/>
    <w:rsid w:val="008E7016"/>
    <w:rsid w:val="008F3596"/>
    <w:rsid w:val="008F53CA"/>
    <w:rsid w:val="008F7231"/>
    <w:rsid w:val="008F727B"/>
    <w:rsid w:val="00901105"/>
    <w:rsid w:val="00901842"/>
    <w:rsid w:val="0090221A"/>
    <w:rsid w:val="0090301E"/>
    <w:rsid w:val="00903E67"/>
    <w:rsid w:val="00904DB3"/>
    <w:rsid w:val="00905EC3"/>
    <w:rsid w:val="009108DC"/>
    <w:rsid w:val="00911C7E"/>
    <w:rsid w:val="00912C0E"/>
    <w:rsid w:val="009130A2"/>
    <w:rsid w:val="009130FB"/>
    <w:rsid w:val="0091416F"/>
    <w:rsid w:val="00916C59"/>
    <w:rsid w:val="0092085F"/>
    <w:rsid w:val="00921C66"/>
    <w:rsid w:val="009238AB"/>
    <w:rsid w:val="00924DC1"/>
    <w:rsid w:val="0092757D"/>
    <w:rsid w:val="00927A15"/>
    <w:rsid w:val="00927FE2"/>
    <w:rsid w:val="00931425"/>
    <w:rsid w:val="009324E1"/>
    <w:rsid w:val="0093432F"/>
    <w:rsid w:val="009344CB"/>
    <w:rsid w:val="00937519"/>
    <w:rsid w:val="009419E3"/>
    <w:rsid w:val="00944AA7"/>
    <w:rsid w:val="0094686D"/>
    <w:rsid w:val="00946A4B"/>
    <w:rsid w:val="00947842"/>
    <w:rsid w:val="00950C75"/>
    <w:rsid w:val="009537D7"/>
    <w:rsid w:val="00956500"/>
    <w:rsid w:val="009565DC"/>
    <w:rsid w:val="00956689"/>
    <w:rsid w:val="009574AE"/>
    <w:rsid w:val="00960B03"/>
    <w:rsid w:val="00961A57"/>
    <w:rsid w:val="00962332"/>
    <w:rsid w:val="00962BC1"/>
    <w:rsid w:val="00963B67"/>
    <w:rsid w:val="0096415B"/>
    <w:rsid w:val="009648BF"/>
    <w:rsid w:val="00964B30"/>
    <w:rsid w:val="00965D5B"/>
    <w:rsid w:val="0097114D"/>
    <w:rsid w:val="00971308"/>
    <w:rsid w:val="00972A3C"/>
    <w:rsid w:val="0097508A"/>
    <w:rsid w:val="00975E56"/>
    <w:rsid w:val="00977788"/>
    <w:rsid w:val="009825AF"/>
    <w:rsid w:val="00983041"/>
    <w:rsid w:val="00983C15"/>
    <w:rsid w:val="0098555A"/>
    <w:rsid w:val="00985EA4"/>
    <w:rsid w:val="0099201F"/>
    <w:rsid w:val="00994E30"/>
    <w:rsid w:val="0099512B"/>
    <w:rsid w:val="009A0DD9"/>
    <w:rsid w:val="009A1D20"/>
    <w:rsid w:val="009A1F33"/>
    <w:rsid w:val="009B19FD"/>
    <w:rsid w:val="009B3461"/>
    <w:rsid w:val="009B53EB"/>
    <w:rsid w:val="009B62B5"/>
    <w:rsid w:val="009C2628"/>
    <w:rsid w:val="009C31C7"/>
    <w:rsid w:val="009D3986"/>
    <w:rsid w:val="009D467F"/>
    <w:rsid w:val="009D714A"/>
    <w:rsid w:val="009E16E4"/>
    <w:rsid w:val="009E28EE"/>
    <w:rsid w:val="009E2C0E"/>
    <w:rsid w:val="009E2EC9"/>
    <w:rsid w:val="009E478C"/>
    <w:rsid w:val="009E55FD"/>
    <w:rsid w:val="009E68D6"/>
    <w:rsid w:val="009F05F7"/>
    <w:rsid w:val="009F112D"/>
    <w:rsid w:val="009F12D5"/>
    <w:rsid w:val="009F3398"/>
    <w:rsid w:val="009F3814"/>
    <w:rsid w:val="009F5D6F"/>
    <w:rsid w:val="009F6F04"/>
    <w:rsid w:val="00A00D5C"/>
    <w:rsid w:val="00A012AC"/>
    <w:rsid w:val="00A05741"/>
    <w:rsid w:val="00A05BFF"/>
    <w:rsid w:val="00A05DEE"/>
    <w:rsid w:val="00A07F04"/>
    <w:rsid w:val="00A11D1B"/>
    <w:rsid w:val="00A1204D"/>
    <w:rsid w:val="00A13041"/>
    <w:rsid w:val="00A1393F"/>
    <w:rsid w:val="00A13BE6"/>
    <w:rsid w:val="00A16193"/>
    <w:rsid w:val="00A16B06"/>
    <w:rsid w:val="00A17E78"/>
    <w:rsid w:val="00A230F8"/>
    <w:rsid w:val="00A23454"/>
    <w:rsid w:val="00A23985"/>
    <w:rsid w:val="00A23B05"/>
    <w:rsid w:val="00A24206"/>
    <w:rsid w:val="00A24CE9"/>
    <w:rsid w:val="00A252A5"/>
    <w:rsid w:val="00A30190"/>
    <w:rsid w:val="00A3295F"/>
    <w:rsid w:val="00A33644"/>
    <w:rsid w:val="00A3581E"/>
    <w:rsid w:val="00A3594F"/>
    <w:rsid w:val="00A41906"/>
    <w:rsid w:val="00A42684"/>
    <w:rsid w:val="00A43456"/>
    <w:rsid w:val="00A435B7"/>
    <w:rsid w:val="00A43D24"/>
    <w:rsid w:val="00A4493C"/>
    <w:rsid w:val="00A45336"/>
    <w:rsid w:val="00A45698"/>
    <w:rsid w:val="00A47764"/>
    <w:rsid w:val="00A47889"/>
    <w:rsid w:val="00A52232"/>
    <w:rsid w:val="00A52BE2"/>
    <w:rsid w:val="00A53808"/>
    <w:rsid w:val="00A54289"/>
    <w:rsid w:val="00A5477D"/>
    <w:rsid w:val="00A549FB"/>
    <w:rsid w:val="00A54CD2"/>
    <w:rsid w:val="00A568D4"/>
    <w:rsid w:val="00A61D13"/>
    <w:rsid w:val="00A632F3"/>
    <w:rsid w:val="00A638AB"/>
    <w:rsid w:val="00A6417E"/>
    <w:rsid w:val="00A650DE"/>
    <w:rsid w:val="00A66293"/>
    <w:rsid w:val="00A67DDD"/>
    <w:rsid w:val="00A7107F"/>
    <w:rsid w:val="00A71BDF"/>
    <w:rsid w:val="00A72213"/>
    <w:rsid w:val="00A725E1"/>
    <w:rsid w:val="00A72B1B"/>
    <w:rsid w:val="00A739F6"/>
    <w:rsid w:val="00A73B57"/>
    <w:rsid w:val="00A74AF3"/>
    <w:rsid w:val="00A76BB1"/>
    <w:rsid w:val="00A80406"/>
    <w:rsid w:val="00A8224E"/>
    <w:rsid w:val="00A82C35"/>
    <w:rsid w:val="00A85726"/>
    <w:rsid w:val="00A87D43"/>
    <w:rsid w:val="00A90621"/>
    <w:rsid w:val="00A927E5"/>
    <w:rsid w:val="00A93FCC"/>
    <w:rsid w:val="00A95EB7"/>
    <w:rsid w:val="00A9723C"/>
    <w:rsid w:val="00A97968"/>
    <w:rsid w:val="00AA04C8"/>
    <w:rsid w:val="00AA2FCB"/>
    <w:rsid w:val="00AA344F"/>
    <w:rsid w:val="00AA5CD5"/>
    <w:rsid w:val="00AA6A80"/>
    <w:rsid w:val="00AA70F6"/>
    <w:rsid w:val="00AB0970"/>
    <w:rsid w:val="00AB1866"/>
    <w:rsid w:val="00AB38CC"/>
    <w:rsid w:val="00AB3ABB"/>
    <w:rsid w:val="00AB4147"/>
    <w:rsid w:val="00AB421C"/>
    <w:rsid w:val="00AB4425"/>
    <w:rsid w:val="00AB6EFB"/>
    <w:rsid w:val="00AB763C"/>
    <w:rsid w:val="00AC08E1"/>
    <w:rsid w:val="00AC0C95"/>
    <w:rsid w:val="00AC4DF1"/>
    <w:rsid w:val="00AC6013"/>
    <w:rsid w:val="00AC69DE"/>
    <w:rsid w:val="00AD1254"/>
    <w:rsid w:val="00AD3AB5"/>
    <w:rsid w:val="00AD3D0C"/>
    <w:rsid w:val="00AD5ECF"/>
    <w:rsid w:val="00AD7457"/>
    <w:rsid w:val="00AE21EB"/>
    <w:rsid w:val="00AE252A"/>
    <w:rsid w:val="00AF1725"/>
    <w:rsid w:val="00AF1973"/>
    <w:rsid w:val="00AF370C"/>
    <w:rsid w:val="00AF3B16"/>
    <w:rsid w:val="00AF43FE"/>
    <w:rsid w:val="00AF4B1A"/>
    <w:rsid w:val="00AF51A9"/>
    <w:rsid w:val="00AF54F0"/>
    <w:rsid w:val="00AF7678"/>
    <w:rsid w:val="00AF7749"/>
    <w:rsid w:val="00B00091"/>
    <w:rsid w:val="00B0035A"/>
    <w:rsid w:val="00B0080C"/>
    <w:rsid w:val="00B01453"/>
    <w:rsid w:val="00B01706"/>
    <w:rsid w:val="00B03ED5"/>
    <w:rsid w:val="00B05C53"/>
    <w:rsid w:val="00B061C5"/>
    <w:rsid w:val="00B06832"/>
    <w:rsid w:val="00B07C84"/>
    <w:rsid w:val="00B11779"/>
    <w:rsid w:val="00B13615"/>
    <w:rsid w:val="00B13660"/>
    <w:rsid w:val="00B1373D"/>
    <w:rsid w:val="00B151A7"/>
    <w:rsid w:val="00B15226"/>
    <w:rsid w:val="00B1537F"/>
    <w:rsid w:val="00B15D5E"/>
    <w:rsid w:val="00B16B2D"/>
    <w:rsid w:val="00B231EA"/>
    <w:rsid w:val="00B23A54"/>
    <w:rsid w:val="00B25337"/>
    <w:rsid w:val="00B2667C"/>
    <w:rsid w:val="00B26B63"/>
    <w:rsid w:val="00B30D1A"/>
    <w:rsid w:val="00B31F16"/>
    <w:rsid w:val="00B32924"/>
    <w:rsid w:val="00B33E75"/>
    <w:rsid w:val="00B34DCE"/>
    <w:rsid w:val="00B359A2"/>
    <w:rsid w:val="00B362ED"/>
    <w:rsid w:val="00B376A7"/>
    <w:rsid w:val="00B37C2A"/>
    <w:rsid w:val="00B41F62"/>
    <w:rsid w:val="00B42AC5"/>
    <w:rsid w:val="00B4317E"/>
    <w:rsid w:val="00B446FF"/>
    <w:rsid w:val="00B45899"/>
    <w:rsid w:val="00B47ABA"/>
    <w:rsid w:val="00B50207"/>
    <w:rsid w:val="00B52FDE"/>
    <w:rsid w:val="00B53450"/>
    <w:rsid w:val="00B5589C"/>
    <w:rsid w:val="00B558A5"/>
    <w:rsid w:val="00B5676E"/>
    <w:rsid w:val="00B569A0"/>
    <w:rsid w:val="00B5760D"/>
    <w:rsid w:val="00B57F14"/>
    <w:rsid w:val="00B62EF1"/>
    <w:rsid w:val="00B64C30"/>
    <w:rsid w:val="00B670AB"/>
    <w:rsid w:val="00B67997"/>
    <w:rsid w:val="00B7074D"/>
    <w:rsid w:val="00B71F5F"/>
    <w:rsid w:val="00B725A9"/>
    <w:rsid w:val="00B732F1"/>
    <w:rsid w:val="00B77AD1"/>
    <w:rsid w:val="00B81791"/>
    <w:rsid w:val="00B821A3"/>
    <w:rsid w:val="00B83023"/>
    <w:rsid w:val="00B8390E"/>
    <w:rsid w:val="00B83B16"/>
    <w:rsid w:val="00B85175"/>
    <w:rsid w:val="00B85CAB"/>
    <w:rsid w:val="00B87150"/>
    <w:rsid w:val="00B87E84"/>
    <w:rsid w:val="00B9377E"/>
    <w:rsid w:val="00B94141"/>
    <w:rsid w:val="00B96069"/>
    <w:rsid w:val="00B966ED"/>
    <w:rsid w:val="00B97EC8"/>
    <w:rsid w:val="00BA1B8E"/>
    <w:rsid w:val="00BA204B"/>
    <w:rsid w:val="00BA27A0"/>
    <w:rsid w:val="00BA32F6"/>
    <w:rsid w:val="00BA4355"/>
    <w:rsid w:val="00BA5EF8"/>
    <w:rsid w:val="00BA7EA3"/>
    <w:rsid w:val="00BB1413"/>
    <w:rsid w:val="00BB2A21"/>
    <w:rsid w:val="00BB318E"/>
    <w:rsid w:val="00BB38E2"/>
    <w:rsid w:val="00BB52E1"/>
    <w:rsid w:val="00BB5C15"/>
    <w:rsid w:val="00BB6476"/>
    <w:rsid w:val="00BB69DA"/>
    <w:rsid w:val="00BB6DB1"/>
    <w:rsid w:val="00BB789C"/>
    <w:rsid w:val="00BC09B8"/>
    <w:rsid w:val="00BC1FE6"/>
    <w:rsid w:val="00BC7F74"/>
    <w:rsid w:val="00BD441E"/>
    <w:rsid w:val="00BE2C4C"/>
    <w:rsid w:val="00BE41CA"/>
    <w:rsid w:val="00BE43FA"/>
    <w:rsid w:val="00BE4546"/>
    <w:rsid w:val="00BE51B1"/>
    <w:rsid w:val="00BE7AB1"/>
    <w:rsid w:val="00BE7ABE"/>
    <w:rsid w:val="00BF0E4C"/>
    <w:rsid w:val="00BF43F0"/>
    <w:rsid w:val="00BF523D"/>
    <w:rsid w:val="00BF5499"/>
    <w:rsid w:val="00BF6620"/>
    <w:rsid w:val="00C00264"/>
    <w:rsid w:val="00C00297"/>
    <w:rsid w:val="00C00E48"/>
    <w:rsid w:val="00C00EAD"/>
    <w:rsid w:val="00C03468"/>
    <w:rsid w:val="00C03CE1"/>
    <w:rsid w:val="00C03E76"/>
    <w:rsid w:val="00C041DA"/>
    <w:rsid w:val="00C055C1"/>
    <w:rsid w:val="00C108F1"/>
    <w:rsid w:val="00C11294"/>
    <w:rsid w:val="00C1178F"/>
    <w:rsid w:val="00C13672"/>
    <w:rsid w:val="00C14DD3"/>
    <w:rsid w:val="00C155B9"/>
    <w:rsid w:val="00C1684F"/>
    <w:rsid w:val="00C17151"/>
    <w:rsid w:val="00C20C98"/>
    <w:rsid w:val="00C22456"/>
    <w:rsid w:val="00C23F4A"/>
    <w:rsid w:val="00C25A3B"/>
    <w:rsid w:val="00C30412"/>
    <w:rsid w:val="00C31188"/>
    <w:rsid w:val="00C32346"/>
    <w:rsid w:val="00C334E1"/>
    <w:rsid w:val="00C34192"/>
    <w:rsid w:val="00C35E45"/>
    <w:rsid w:val="00C36E6A"/>
    <w:rsid w:val="00C40BAE"/>
    <w:rsid w:val="00C41599"/>
    <w:rsid w:val="00C41DAE"/>
    <w:rsid w:val="00C42415"/>
    <w:rsid w:val="00C43642"/>
    <w:rsid w:val="00C44005"/>
    <w:rsid w:val="00C45AF5"/>
    <w:rsid w:val="00C45BFB"/>
    <w:rsid w:val="00C469D3"/>
    <w:rsid w:val="00C47CB6"/>
    <w:rsid w:val="00C47E3E"/>
    <w:rsid w:val="00C50334"/>
    <w:rsid w:val="00C503B7"/>
    <w:rsid w:val="00C503EF"/>
    <w:rsid w:val="00C511D8"/>
    <w:rsid w:val="00C527DD"/>
    <w:rsid w:val="00C52880"/>
    <w:rsid w:val="00C53392"/>
    <w:rsid w:val="00C56980"/>
    <w:rsid w:val="00C60A66"/>
    <w:rsid w:val="00C611C0"/>
    <w:rsid w:val="00C61546"/>
    <w:rsid w:val="00C61803"/>
    <w:rsid w:val="00C628B4"/>
    <w:rsid w:val="00C63576"/>
    <w:rsid w:val="00C64182"/>
    <w:rsid w:val="00C65174"/>
    <w:rsid w:val="00C659CE"/>
    <w:rsid w:val="00C65A81"/>
    <w:rsid w:val="00C65E3A"/>
    <w:rsid w:val="00C67076"/>
    <w:rsid w:val="00C71134"/>
    <w:rsid w:val="00C72190"/>
    <w:rsid w:val="00C72764"/>
    <w:rsid w:val="00C73506"/>
    <w:rsid w:val="00C742AC"/>
    <w:rsid w:val="00C75A15"/>
    <w:rsid w:val="00C7648C"/>
    <w:rsid w:val="00C821E3"/>
    <w:rsid w:val="00C8231F"/>
    <w:rsid w:val="00C823C0"/>
    <w:rsid w:val="00C82D4B"/>
    <w:rsid w:val="00C8312D"/>
    <w:rsid w:val="00C83B60"/>
    <w:rsid w:val="00C84D72"/>
    <w:rsid w:val="00C85643"/>
    <w:rsid w:val="00C85B33"/>
    <w:rsid w:val="00C870A3"/>
    <w:rsid w:val="00C8742D"/>
    <w:rsid w:val="00C87D8E"/>
    <w:rsid w:val="00C901B1"/>
    <w:rsid w:val="00C90641"/>
    <w:rsid w:val="00C90C7C"/>
    <w:rsid w:val="00C90EFA"/>
    <w:rsid w:val="00C9621F"/>
    <w:rsid w:val="00C966C0"/>
    <w:rsid w:val="00CA0066"/>
    <w:rsid w:val="00CA01E1"/>
    <w:rsid w:val="00CA06C5"/>
    <w:rsid w:val="00CA0918"/>
    <w:rsid w:val="00CA207D"/>
    <w:rsid w:val="00CA2AFC"/>
    <w:rsid w:val="00CA3FA7"/>
    <w:rsid w:val="00CA4249"/>
    <w:rsid w:val="00CA5338"/>
    <w:rsid w:val="00CA61EC"/>
    <w:rsid w:val="00CB06CC"/>
    <w:rsid w:val="00CB08DA"/>
    <w:rsid w:val="00CB08FC"/>
    <w:rsid w:val="00CB1B1A"/>
    <w:rsid w:val="00CB20CA"/>
    <w:rsid w:val="00CB6AA4"/>
    <w:rsid w:val="00CC1233"/>
    <w:rsid w:val="00CC16BD"/>
    <w:rsid w:val="00CC1A91"/>
    <w:rsid w:val="00CC26D5"/>
    <w:rsid w:val="00CC4EA9"/>
    <w:rsid w:val="00CD0459"/>
    <w:rsid w:val="00CD22F9"/>
    <w:rsid w:val="00CD4EE2"/>
    <w:rsid w:val="00CD6152"/>
    <w:rsid w:val="00CD63D3"/>
    <w:rsid w:val="00CD66DC"/>
    <w:rsid w:val="00CD69DC"/>
    <w:rsid w:val="00CD705E"/>
    <w:rsid w:val="00CE080B"/>
    <w:rsid w:val="00CE2729"/>
    <w:rsid w:val="00CE3297"/>
    <w:rsid w:val="00CF258E"/>
    <w:rsid w:val="00CF31F4"/>
    <w:rsid w:val="00CF3721"/>
    <w:rsid w:val="00CF4091"/>
    <w:rsid w:val="00CF64E9"/>
    <w:rsid w:val="00D005E0"/>
    <w:rsid w:val="00D04D07"/>
    <w:rsid w:val="00D04E51"/>
    <w:rsid w:val="00D0714C"/>
    <w:rsid w:val="00D11065"/>
    <w:rsid w:val="00D122F9"/>
    <w:rsid w:val="00D127EF"/>
    <w:rsid w:val="00D12D1D"/>
    <w:rsid w:val="00D13705"/>
    <w:rsid w:val="00D137F9"/>
    <w:rsid w:val="00D15B0A"/>
    <w:rsid w:val="00D15D4B"/>
    <w:rsid w:val="00D1629A"/>
    <w:rsid w:val="00D169AE"/>
    <w:rsid w:val="00D16AB1"/>
    <w:rsid w:val="00D17F29"/>
    <w:rsid w:val="00D17F35"/>
    <w:rsid w:val="00D2087D"/>
    <w:rsid w:val="00D22F4C"/>
    <w:rsid w:val="00D2586C"/>
    <w:rsid w:val="00D275C2"/>
    <w:rsid w:val="00D30D3D"/>
    <w:rsid w:val="00D322F3"/>
    <w:rsid w:val="00D32670"/>
    <w:rsid w:val="00D33330"/>
    <w:rsid w:val="00D33DC0"/>
    <w:rsid w:val="00D342AD"/>
    <w:rsid w:val="00D3517B"/>
    <w:rsid w:val="00D3581B"/>
    <w:rsid w:val="00D35C5F"/>
    <w:rsid w:val="00D36A66"/>
    <w:rsid w:val="00D41223"/>
    <w:rsid w:val="00D43A58"/>
    <w:rsid w:val="00D43A5C"/>
    <w:rsid w:val="00D44371"/>
    <w:rsid w:val="00D4472D"/>
    <w:rsid w:val="00D45C65"/>
    <w:rsid w:val="00D46AE8"/>
    <w:rsid w:val="00D46F69"/>
    <w:rsid w:val="00D47CC3"/>
    <w:rsid w:val="00D47EB0"/>
    <w:rsid w:val="00D501EE"/>
    <w:rsid w:val="00D51738"/>
    <w:rsid w:val="00D51C04"/>
    <w:rsid w:val="00D53AAC"/>
    <w:rsid w:val="00D5409F"/>
    <w:rsid w:val="00D544C0"/>
    <w:rsid w:val="00D548AC"/>
    <w:rsid w:val="00D5637A"/>
    <w:rsid w:val="00D566B6"/>
    <w:rsid w:val="00D56FCC"/>
    <w:rsid w:val="00D5700F"/>
    <w:rsid w:val="00D5705B"/>
    <w:rsid w:val="00D62CF3"/>
    <w:rsid w:val="00D64084"/>
    <w:rsid w:val="00D647E4"/>
    <w:rsid w:val="00D6484E"/>
    <w:rsid w:val="00D64AA6"/>
    <w:rsid w:val="00D668B9"/>
    <w:rsid w:val="00D67A84"/>
    <w:rsid w:val="00D70933"/>
    <w:rsid w:val="00D7367E"/>
    <w:rsid w:val="00D76BFA"/>
    <w:rsid w:val="00D76F53"/>
    <w:rsid w:val="00D80EA8"/>
    <w:rsid w:val="00D81879"/>
    <w:rsid w:val="00D81BC6"/>
    <w:rsid w:val="00D8335A"/>
    <w:rsid w:val="00D83A80"/>
    <w:rsid w:val="00D83EC2"/>
    <w:rsid w:val="00D8686E"/>
    <w:rsid w:val="00D87E56"/>
    <w:rsid w:val="00D90C1F"/>
    <w:rsid w:val="00D913E2"/>
    <w:rsid w:val="00D91E9E"/>
    <w:rsid w:val="00D92082"/>
    <w:rsid w:val="00D9222A"/>
    <w:rsid w:val="00D9247A"/>
    <w:rsid w:val="00D95A28"/>
    <w:rsid w:val="00D95FBB"/>
    <w:rsid w:val="00D975A3"/>
    <w:rsid w:val="00D97BDA"/>
    <w:rsid w:val="00DA053E"/>
    <w:rsid w:val="00DA2E07"/>
    <w:rsid w:val="00DA6BD0"/>
    <w:rsid w:val="00DA6D66"/>
    <w:rsid w:val="00DB043F"/>
    <w:rsid w:val="00DB0F43"/>
    <w:rsid w:val="00DB19B8"/>
    <w:rsid w:val="00DB4877"/>
    <w:rsid w:val="00DB6456"/>
    <w:rsid w:val="00DC07EB"/>
    <w:rsid w:val="00DC1004"/>
    <w:rsid w:val="00DC1502"/>
    <w:rsid w:val="00DC1532"/>
    <w:rsid w:val="00DC1D88"/>
    <w:rsid w:val="00DC278C"/>
    <w:rsid w:val="00DC4BC8"/>
    <w:rsid w:val="00DC5228"/>
    <w:rsid w:val="00DC6C0B"/>
    <w:rsid w:val="00DC7101"/>
    <w:rsid w:val="00DD22E5"/>
    <w:rsid w:val="00DD6056"/>
    <w:rsid w:val="00DD6164"/>
    <w:rsid w:val="00DD6CA6"/>
    <w:rsid w:val="00DD7D38"/>
    <w:rsid w:val="00DE1941"/>
    <w:rsid w:val="00DE2BBE"/>
    <w:rsid w:val="00DE55A0"/>
    <w:rsid w:val="00DE5F6D"/>
    <w:rsid w:val="00DE607C"/>
    <w:rsid w:val="00DE67DF"/>
    <w:rsid w:val="00DF0F2B"/>
    <w:rsid w:val="00DF1203"/>
    <w:rsid w:val="00DF1B5A"/>
    <w:rsid w:val="00DF2E83"/>
    <w:rsid w:val="00DF43D2"/>
    <w:rsid w:val="00DF501C"/>
    <w:rsid w:val="00DF5BA3"/>
    <w:rsid w:val="00DF68CC"/>
    <w:rsid w:val="00DF6D3F"/>
    <w:rsid w:val="00DF70BA"/>
    <w:rsid w:val="00E01B51"/>
    <w:rsid w:val="00E01F94"/>
    <w:rsid w:val="00E02F77"/>
    <w:rsid w:val="00E049D2"/>
    <w:rsid w:val="00E059B9"/>
    <w:rsid w:val="00E05EFF"/>
    <w:rsid w:val="00E06276"/>
    <w:rsid w:val="00E11803"/>
    <w:rsid w:val="00E125ED"/>
    <w:rsid w:val="00E14CD0"/>
    <w:rsid w:val="00E14EDF"/>
    <w:rsid w:val="00E15911"/>
    <w:rsid w:val="00E2123B"/>
    <w:rsid w:val="00E21927"/>
    <w:rsid w:val="00E23162"/>
    <w:rsid w:val="00E23FA4"/>
    <w:rsid w:val="00E244B9"/>
    <w:rsid w:val="00E24547"/>
    <w:rsid w:val="00E260C0"/>
    <w:rsid w:val="00E27E58"/>
    <w:rsid w:val="00E31B48"/>
    <w:rsid w:val="00E3464C"/>
    <w:rsid w:val="00E36B08"/>
    <w:rsid w:val="00E36F27"/>
    <w:rsid w:val="00E40300"/>
    <w:rsid w:val="00E43983"/>
    <w:rsid w:val="00E442B2"/>
    <w:rsid w:val="00E4526C"/>
    <w:rsid w:val="00E45FAC"/>
    <w:rsid w:val="00E46EC5"/>
    <w:rsid w:val="00E471AA"/>
    <w:rsid w:val="00E503A3"/>
    <w:rsid w:val="00E5053D"/>
    <w:rsid w:val="00E51155"/>
    <w:rsid w:val="00E51513"/>
    <w:rsid w:val="00E53F0F"/>
    <w:rsid w:val="00E54189"/>
    <w:rsid w:val="00E543AE"/>
    <w:rsid w:val="00E5464B"/>
    <w:rsid w:val="00E56AC0"/>
    <w:rsid w:val="00E576AE"/>
    <w:rsid w:val="00E579D9"/>
    <w:rsid w:val="00E616EF"/>
    <w:rsid w:val="00E61E12"/>
    <w:rsid w:val="00E64145"/>
    <w:rsid w:val="00E66DDA"/>
    <w:rsid w:val="00E675D6"/>
    <w:rsid w:val="00E71AFB"/>
    <w:rsid w:val="00E72BCE"/>
    <w:rsid w:val="00E73205"/>
    <w:rsid w:val="00E74A9A"/>
    <w:rsid w:val="00E74B02"/>
    <w:rsid w:val="00E754BA"/>
    <w:rsid w:val="00E77078"/>
    <w:rsid w:val="00E7718A"/>
    <w:rsid w:val="00E802E8"/>
    <w:rsid w:val="00E8176A"/>
    <w:rsid w:val="00E81BC5"/>
    <w:rsid w:val="00E8317D"/>
    <w:rsid w:val="00E83FB6"/>
    <w:rsid w:val="00E86427"/>
    <w:rsid w:val="00E86712"/>
    <w:rsid w:val="00E92207"/>
    <w:rsid w:val="00E92455"/>
    <w:rsid w:val="00E92D1C"/>
    <w:rsid w:val="00E92DD4"/>
    <w:rsid w:val="00E969A4"/>
    <w:rsid w:val="00E96F13"/>
    <w:rsid w:val="00EA1539"/>
    <w:rsid w:val="00EA4FD8"/>
    <w:rsid w:val="00EA6D4E"/>
    <w:rsid w:val="00EB046A"/>
    <w:rsid w:val="00EB0C12"/>
    <w:rsid w:val="00EB4346"/>
    <w:rsid w:val="00EB519F"/>
    <w:rsid w:val="00EB6AA4"/>
    <w:rsid w:val="00EB73C2"/>
    <w:rsid w:val="00EB7C9B"/>
    <w:rsid w:val="00EC04FC"/>
    <w:rsid w:val="00EC06CB"/>
    <w:rsid w:val="00EC0B64"/>
    <w:rsid w:val="00EC0E8C"/>
    <w:rsid w:val="00EC273C"/>
    <w:rsid w:val="00EC2A0D"/>
    <w:rsid w:val="00EC3640"/>
    <w:rsid w:val="00EC3825"/>
    <w:rsid w:val="00EC4A99"/>
    <w:rsid w:val="00EC4E4D"/>
    <w:rsid w:val="00EC6915"/>
    <w:rsid w:val="00EC7683"/>
    <w:rsid w:val="00EC7F85"/>
    <w:rsid w:val="00ED1D64"/>
    <w:rsid w:val="00ED371F"/>
    <w:rsid w:val="00ED4E68"/>
    <w:rsid w:val="00ED7A60"/>
    <w:rsid w:val="00EE1554"/>
    <w:rsid w:val="00EE15BF"/>
    <w:rsid w:val="00EE29B5"/>
    <w:rsid w:val="00EE3015"/>
    <w:rsid w:val="00EE35BE"/>
    <w:rsid w:val="00EE3D59"/>
    <w:rsid w:val="00EE3E14"/>
    <w:rsid w:val="00EE3F10"/>
    <w:rsid w:val="00EE60FF"/>
    <w:rsid w:val="00EE6E23"/>
    <w:rsid w:val="00EE7160"/>
    <w:rsid w:val="00EE735E"/>
    <w:rsid w:val="00EE7479"/>
    <w:rsid w:val="00EE7730"/>
    <w:rsid w:val="00EF03E0"/>
    <w:rsid w:val="00EF17B7"/>
    <w:rsid w:val="00EF4C7B"/>
    <w:rsid w:val="00EF54EB"/>
    <w:rsid w:val="00EF79D4"/>
    <w:rsid w:val="00F020D8"/>
    <w:rsid w:val="00F02D48"/>
    <w:rsid w:val="00F02E76"/>
    <w:rsid w:val="00F05BB1"/>
    <w:rsid w:val="00F05C16"/>
    <w:rsid w:val="00F07269"/>
    <w:rsid w:val="00F10B7A"/>
    <w:rsid w:val="00F11FB4"/>
    <w:rsid w:val="00F121BC"/>
    <w:rsid w:val="00F13055"/>
    <w:rsid w:val="00F213C3"/>
    <w:rsid w:val="00F21D9B"/>
    <w:rsid w:val="00F224C0"/>
    <w:rsid w:val="00F2269C"/>
    <w:rsid w:val="00F22BE6"/>
    <w:rsid w:val="00F24B57"/>
    <w:rsid w:val="00F24F12"/>
    <w:rsid w:val="00F26067"/>
    <w:rsid w:val="00F26DA5"/>
    <w:rsid w:val="00F302F7"/>
    <w:rsid w:val="00F30508"/>
    <w:rsid w:val="00F30813"/>
    <w:rsid w:val="00F318EE"/>
    <w:rsid w:val="00F326B9"/>
    <w:rsid w:val="00F3301A"/>
    <w:rsid w:val="00F34222"/>
    <w:rsid w:val="00F37519"/>
    <w:rsid w:val="00F402D3"/>
    <w:rsid w:val="00F42B16"/>
    <w:rsid w:val="00F4340E"/>
    <w:rsid w:val="00F435FD"/>
    <w:rsid w:val="00F44DFB"/>
    <w:rsid w:val="00F44E45"/>
    <w:rsid w:val="00F45633"/>
    <w:rsid w:val="00F46C0C"/>
    <w:rsid w:val="00F50FB0"/>
    <w:rsid w:val="00F52DEF"/>
    <w:rsid w:val="00F54057"/>
    <w:rsid w:val="00F543A2"/>
    <w:rsid w:val="00F54883"/>
    <w:rsid w:val="00F5490A"/>
    <w:rsid w:val="00F55903"/>
    <w:rsid w:val="00F55EAC"/>
    <w:rsid w:val="00F56011"/>
    <w:rsid w:val="00F563F2"/>
    <w:rsid w:val="00F56E66"/>
    <w:rsid w:val="00F57138"/>
    <w:rsid w:val="00F607B0"/>
    <w:rsid w:val="00F60E07"/>
    <w:rsid w:val="00F63168"/>
    <w:rsid w:val="00F64285"/>
    <w:rsid w:val="00F64829"/>
    <w:rsid w:val="00F674D3"/>
    <w:rsid w:val="00F678CC"/>
    <w:rsid w:val="00F71433"/>
    <w:rsid w:val="00F72CE6"/>
    <w:rsid w:val="00F73141"/>
    <w:rsid w:val="00F75152"/>
    <w:rsid w:val="00F7748E"/>
    <w:rsid w:val="00F83CE7"/>
    <w:rsid w:val="00F85990"/>
    <w:rsid w:val="00F85BE3"/>
    <w:rsid w:val="00F87730"/>
    <w:rsid w:val="00F90B33"/>
    <w:rsid w:val="00F93892"/>
    <w:rsid w:val="00F93FF7"/>
    <w:rsid w:val="00F954BA"/>
    <w:rsid w:val="00F960FF"/>
    <w:rsid w:val="00FA1A55"/>
    <w:rsid w:val="00FA1ABF"/>
    <w:rsid w:val="00FA7729"/>
    <w:rsid w:val="00FA77D6"/>
    <w:rsid w:val="00FA7DF6"/>
    <w:rsid w:val="00FB0F05"/>
    <w:rsid w:val="00FB1963"/>
    <w:rsid w:val="00FB2E8C"/>
    <w:rsid w:val="00FB55EE"/>
    <w:rsid w:val="00FB57A6"/>
    <w:rsid w:val="00FB62D9"/>
    <w:rsid w:val="00FC0297"/>
    <w:rsid w:val="00FC0683"/>
    <w:rsid w:val="00FC0CF2"/>
    <w:rsid w:val="00FC2465"/>
    <w:rsid w:val="00FC4B0A"/>
    <w:rsid w:val="00FC78FE"/>
    <w:rsid w:val="00FD19FB"/>
    <w:rsid w:val="00FD207C"/>
    <w:rsid w:val="00FD315B"/>
    <w:rsid w:val="00FD5216"/>
    <w:rsid w:val="00FD68F3"/>
    <w:rsid w:val="00FE0774"/>
    <w:rsid w:val="00FE1916"/>
    <w:rsid w:val="00FE3590"/>
    <w:rsid w:val="00FE4057"/>
    <w:rsid w:val="00FE44F0"/>
    <w:rsid w:val="00FE7416"/>
    <w:rsid w:val="00FE7641"/>
    <w:rsid w:val="00FF12D3"/>
    <w:rsid w:val="00FF1B57"/>
    <w:rsid w:val="00FF1E23"/>
    <w:rsid w:val="00FF2FF7"/>
    <w:rsid w:val="00FF5269"/>
    <w:rsid w:val="00FF64FF"/>
    <w:rsid w:val="1B8E5DAA"/>
    <w:rsid w:val="2B3F9228"/>
    <w:rsid w:val="3A1C4974"/>
    <w:rsid w:val="5116A2DE"/>
    <w:rsid w:val="5906AB90"/>
    <w:rsid w:val="65435D74"/>
    <w:rsid w:val="74FB526A"/>
    <w:rsid w:val="760F0180"/>
    <w:rsid w:val="76DDBFF2"/>
    <w:rsid w:val="7F0A6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6EE58D"/>
  <w15:chartTrackingRefBased/>
  <w15:docId w15:val="{21735296-28B6-4B79-BA81-D1CF021DB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32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0A094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A0948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A0948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A094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A0948"/>
    <w:rPr>
      <w:b/>
      <w:bCs/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0A0948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0A0948"/>
    <w:rPr>
      <w:color w:val="605E5C"/>
      <w:shd w:val="clear" w:color="auto" w:fill="E1DFDD"/>
    </w:rPr>
  </w:style>
  <w:style w:type="paragraph" w:customStyle="1" w:styleId="Bibliografia1">
    <w:name w:val="Bibliografia1"/>
    <w:basedOn w:val="Normal"/>
    <w:link w:val="BibliographyChar"/>
    <w:rsid w:val="00FB2E8C"/>
    <w:pPr>
      <w:tabs>
        <w:tab w:val="left" w:pos="380"/>
      </w:tabs>
      <w:spacing w:after="240"/>
      <w:ind w:left="384" w:hanging="384"/>
      <w:jc w:val="both"/>
    </w:pPr>
    <w:rPr>
      <w:b/>
      <w:sz w:val="20"/>
      <w:szCs w:val="20"/>
      <w:lang w:val="en-US"/>
    </w:rPr>
  </w:style>
  <w:style w:type="character" w:customStyle="1" w:styleId="BibliographyChar">
    <w:name w:val="Bibliography Char"/>
    <w:basedOn w:val="Fontepargpadro"/>
    <w:link w:val="Bibliografia1"/>
    <w:rsid w:val="00FB2E8C"/>
    <w:rPr>
      <w:rFonts w:ascii="Times New Roman" w:hAnsi="Times New Roman" w:cs="Times New Roman"/>
      <w:b/>
      <w:sz w:val="20"/>
      <w:szCs w:val="20"/>
      <w:lang w:val="en-US"/>
    </w:rPr>
  </w:style>
  <w:style w:type="paragraph" w:styleId="Reviso">
    <w:name w:val="Revision"/>
    <w:hidden/>
    <w:uiPriority w:val="99"/>
    <w:semiHidden/>
    <w:rsid w:val="005E59E7"/>
    <w:pPr>
      <w:spacing w:after="0" w:line="240" w:lineRule="auto"/>
    </w:pPr>
  </w:style>
  <w:style w:type="table" w:styleId="Tabelacomgrade">
    <w:name w:val="Table Grid"/>
    <w:basedOn w:val="Tabelanormal"/>
    <w:uiPriority w:val="39"/>
    <w:rsid w:val="00812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fia2">
    <w:name w:val="Bibliografia2"/>
    <w:basedOn w:val="Normal"/>
    <w:link w:val="BibliographyChar1"/>
    <w:rsid w:val="001C0C6B"/>
    <w:pPr>
      <w:tabs>
        <w:tab w:val="left" w:pos="380"/>
        <w:tab w:val="left" w:pos="500"/>
        <w:tab w:val="left" w:pos="620"/>
      </w:tabs>
      <w:ind w:left="504" w:hanging="504"/>
      <w:jc w:val="both"/>
    </w:pPr>
    <w:rPr>
      <w:sz w:val="20"/>
      <w:szCs w:val="20"/>
      <w:lang w:val="en-US"/>
    </w:rPr>
  </w:style>
  <w:style w:type="character" w:customStyle="1" w:styleId="BibliographyChar1">
    <w:name w:val="Bibliography Char1"/>
    <w:basedOn w:val="Fontepargpadro"/>
    <w:link w:val="Bibliografia2"/>
    <w:rsid w:val="001C0C6B"/>
    <w:rPr>
      <w:rFonts w:ascii="Times New Roman" w:hAnsi="Times New Roman" w:cs="Times New Roman"/>
      <w:sz w:val="20"/>
      <w:szCs w:val="20"/>
      <w:lang w:val="en-US"/>
    </w:rPr>
  </w:style>
  <w:style w:type="paragraph" w:customStyle="1" w:styleId="Bibliografia3">
    <w:name w:val="Bibliografia3"/>
    <w:basedOn w:val="Normal"/>
    <w:link w:val="BibliographyChar2"/>
    <w:rsid w:val="00600C03"/>
    <w:pPr>
      <w:tabs>
        <w:tab w:val="left" w:pos="500"/>
      </w:tabs>
      <w:spacing w:after="240"/>
      <w:ind w:left="720" w:hanging="720"/>
      <w:jc w:val="both"/>
    </w:pPr>
    <w:rPr>
      <w:b/>
      <w:sz w:val="20"/>
      <w:szCs w:val="20"/>
      <w:lang w:val="en-US"/>
    </w:rPr>
  </w:style>
  <w:style w:type="character" w:customStyle="1" w:styleId="BibliographyChar2">
    <w:name w:val="Bibliography Char2"/>
    <w:basedOn w:val="Fontepargpadro"/>
    <w:link w:val="Bibliografia3"/>
    <w:rsid w:val="00600C03"/>
    <w:rPr>
      <w:rFonts w:ascii="Times New Roman" w:hAnsi="Times New Roman" w:cs="Times New Roman"/>
      <w:b/>
      <w:sz w:val="20"/>
      <w:szCs w:val="20"/>
      <w:lang w:val="en-US"/>
    </w:rPr>
  </w:style>
  <w:style w:type="character" w:styleId="HiperlinkVisitado">
    <w:name w:val="FollowedHyperlink"/>
    <w:basedOn w:val="Fontepargpadro"/>
    <w:uiPriority w:val="99"/>
    <w:semiHidden/>
    <w:unhideWhenUsed/>
    <w:rsid w:val="00452D75"/>
    <w:rPr>
      <w:color w:val="954F72" w:themeColor="followed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A93FCC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A93FCC"/>
  </w:style>
  <w:style w:type="paragraph" w:styleId="Rodap">
    <w:name w:val="footer"/>
    <w:basedOn w:val="Normal"/>
    <w:link w:val="RodapChar"/>
    <w:uiPriority w:val="99"/>
    <w:unhideWhenUsed/>
    <w:rsid w:val="00A93FCC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A93FCC"/>
  </w:style>
  <w:style w:type="character" w:styleId="Forte">
    <w:name w:val="Strong"/>
    <w:basedOn w:val="Fontepargpadro"/>
    <w:uiPriority w:val="22"/>
    <w:qFormat/>
    <w:rsid w:val="006D7328"/>
    <w:rPr>
      <w:b/>
      <w:bCs/>
    </w:rPr>
  </w:style>
  <w:style w:type="character" w:customStyle="1" w:styleId="apple-converted-space">
    <w:name w:val="apple-converted-space"/>
    <w:basedOn w:val="Fontepargpadro"/>
    <w:rsid w:val="006D7328"/>
  </w:style>
  <w:style w:type="character" w:styleId="nfase">
    <w:name w:val="Emphasis"/>
    <w:basedOn w:val="Fontepargpadro"/>
    <w:uiPriority w:val="20"/>
    <w:qFormat/>
    <w:rsid w:val="006D732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84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84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35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45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53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753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625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0514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5683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0378063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8156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90628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467333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92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56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0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3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05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4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932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1072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220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870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90550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7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2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7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99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20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073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98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278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977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4540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31739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04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75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29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71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08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482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1320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1187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5834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20502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77080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1498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8077888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52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28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58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27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6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527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3205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510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718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9187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040854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6823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4167278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83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35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70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365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97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86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24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6085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4043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725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93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68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76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06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63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66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9988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0661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6303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15932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3820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5290318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42274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660838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27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2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09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34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74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937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2359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310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6711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2603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6284791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03066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132877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89078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37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08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9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713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476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92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2889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100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6231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41437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598258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79140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55875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52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4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4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4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24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3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80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642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434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7973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236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7155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588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9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94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21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22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42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705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704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7778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90526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48357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9020691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97457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837713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315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9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5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7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62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30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153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8816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3761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8946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3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24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534654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28558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178167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39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7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77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94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21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313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1178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2359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1600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624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954889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38535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29964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816651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29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01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7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72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1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14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02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36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2306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5082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2284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061853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14067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27852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24443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91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7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v.br/saude/pt-br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gov.br/saude/pt-b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BDAB49-22DF-954D-9260-A526686315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3</TotalTime>
  <Pages>4</Pages>
  <Words>1823</Words>
  <Characters>9845</Characters>
  <Application>Microsoft Office Word</Application>
  <DocSecurity>0</DocSecurity>
  <Lines>82</Lines>
  <Paragraphs>23</Paragraphs>
  <ScaleCrop>false</ScaleCrop>
  <Company/>
  <LinksUpToDate>false</LinksUpToDate>
  <CharactersWithSpaces>11645</CharactersWithSpaces>
  <SharedDoc>false</SharedDoc>
  <HLinks>
    <vt:vector size="66" baseType="variant">
      <vt:variant>
        <vt:i4>3604512</vt:i4>
      </vt:variant>
      <vt:variant>
        <vt:i4>111</vt:i4>
      </vt:variant>
      <vt:variant>
        <vt:i4>0</vt:i4>
      </vt:variant>
      <vt:variant>
        <vt:i4>5</vt:i4>
      </vt:variant>
      <vt:variant>
        <vt:lpwstr>https://www.gov.br/saude/pt-br</vt:lpwstr>
      </vt:variant>
      <vt:variant>
        <vt:lpwstr/>
      </vt:variant>
      <vt:variant>
        <vt:i4>3604512</vt:i4>
      </vt:variant>
      <vt:variant>
        <vt:i4>108</vt:i4>
      </vt:variant>
      <vt:variant>
        <vt:i4>0</vt:i4>
      </vt:variant>
      <vt:variant>
        <vt:i4>5</vt:i4>
      </vt:variant>
      <vt:variant>
        <vt:lpwstr>https://www.gov.br/saude/pt-br</vt:lpwstr>
      </vt:variant>
      <vt:variant>
        <vt:lpwstr/>
      </vt:variant>
      <vt:variant>
        <vt:i4>3604512</vt:i4>
      </vt:variant>
      <vt:variant>
        <vt:i4>105</vt:i4>
      </vt:variant>
      <vt:variant>
        <vt:i4>0</vt:i4>
      </vt:variant>
      <vt:variant>
        <vt:i4>5</vt:i4>
      </vt:variant>
      <vt:variant>
        <vt:lpwstr>https://www.gov.br/saude/pt-br</vt:lpwstr>
      </vt:variant>
      <vt:variant>
        <vt:lpwstr/>
      </vt:variant>
      <vt:variant>
        <vt:i4>3604512</vt:i4>
      </vt:variant>
      <vt:variant>
        <vt:i4>102</vt:i4>
      </vt:variant>
      <vt:variant>
        <vt:i4>0</vt:i4>
      </vt:variant>
      <vt:variant>
        <vt:i4>5</vt:i4>
      </vt:variant>
      <vt:variant>
        <vt:lpwstr>https://www.gov.br/saude/pt-br</vt:lpwstr>
      </vt:variant>
      <vt:variant>
        <vt:lpwstr/>
      </vt:variant>
      <vt:variant>
        <vt:i4>3604512</vt:i4>
      </vt:variant>
      <vt:variant>
        <vt:i4>99</vt:i4>
      </vt:variant>
      <vt:variant>
        <vt:i4>0</vt:i4>
      </vt:variant>
      <vt:variant>
        <vt:i4>5</vt:i4>
      </vt:variant>
      <vt:variant>
        <vt:lpwstr>https://www.gov.br/saude/pt-br</vt:lpwstr>
      </vt:variant>
      <vt:variant>
        <vt:lpwstr/>
      </vt:variant>
      <vt:variant>
        <vt:i4>3604512</vt:i4>
      </vt:variant>
      <vt:variant>
        <vt:i4>96</vt:i4>
      </vt:variant>
      <vt:variant>
        <vt:i4>0</vt:i4>
      </vt:variant>
      <vt:variant>
        <vt:i4>5</vt:i4>
      </vt:variant>
      <vt:variant>
        <vt:lpwstr>https://www.gov.br/saude/pt-br</vt:lpwstr>
      </vt:variant>
      <vt:variant>
        <vt:lpwstr/>
      </vt:variant>
      <vt:variant>
        <vt:i4>3604512</vt:i4>
      </vt:variant>
      <vt:variant>
        <vt:i4>27</vt:i4>
      </vt:variant>
      <vt:variant>
        <vt:i4>0</vt:i4>
      </vt:variant>
      <vt:variant>
        <vt:i4>5</vt:i4>
      </vt:variant>
      <vt:variant>
        <vt:lpwstr>https://www.gov.br/saude/pt-br</vt:lpwstr>
      </vt:variant>
      <vt:variant>
        <vt:lpwstr/>
      </vt:variant>
      <vt:variant>
        <vt:i4>5374016</vt:i4>
      </vt:variant>
      <vt:variant>
        <vt:i4>9</vt:i4>
      </vt:variant>
      <vt:variant>
        <vt:i4>0</vt:i4>
      </vt:variant>
      <vt:variant>
        <vt:i4>5</vt:i4>
      </vt:variant>
      <vt:variant>
        <vt:lpwstr>https://datasus.saude.gov.br/</vt:lpwstr>
      </vt:variant>
      <vt:variant>
        <vt:lpwstr/>
      </vt:variant>
      <vt:variant>
        <vt:i4>3604512</vt:i4>
      </vt:variant>
      <vt:variant>
        <vt:i4>6</vt:i4>
      </vt:variant>
      <vt:variant>
        <vt:i4>0</vt:i4>
      </vt:variant>
      <vt:variant>
        <vt:i4>5</vt:i4>
      </vt:variant>
      <vt:variant>
        <vt:lpwstr>https://www.gov.br/saude/pt-br</vt:lpwstr>
      </vt:variant>
      <vt:variant>
        <vt:lpwstr/>
      </vt:variant>
      <vt:variant>
        <vt:i4>5374016</vt:i4>
      </vt:variant>
      <vt:variant>
        <vt:i4>3</vt:i4>
      </vt:variant>
      <vt:variant>
        <vt:i4>0</vt:i4>
      </vt:variant>
      <vt:variant>
        <vt:i4>5</vt:i4>
      </vt:variant>
      <vt:variant>
        <vt:lpwstr>https://datasus.saude.gov.br/</vt:lpwstr>
      </vt:variant>
      <vt:variant>
        <vt:lpwstr/>
      </vt:variant>
      <vt:variant>
        <vt:i4>3604512</vt:i4>
      </vt:variant>
      <vt:variant>
        <vt:i4>0</vt:i4>
      </vt:variant>
      <vt:variant>
        <vt:i4>0</vt:i4>
      </vt:variant>
      <vt:variant>
        <vt:i4>5</vt:i4>
      </vt:variant>
      <vt:variant>
        <vt:lpwstr>https://www.gov.br/saude/pt-b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Negri</dc:creator>
  <cp:keywords/>
  <dc:description/>
  <cp:lastModifiedBy>Fernando Marson</cp:lastModifiedBy>
  <cp:revision>1226</cp:revision>
  <dcterms:created xsi:type="dcterms:W3CDTF">2024-10-12T03:04:00Z</dcterms:created>
  <dcterms:modified xsi:type="dcterms:W3CDTF">2025-05-16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PQcRFZCj"/&gt;&lt;style id="http://www.zotero.org/styles/frontiers-in-microbiology" hasBibliography="1" bibliographyStyleHasBeenSet="1"/&gt;&lt;prefs&gt;&lt;pref name="fieldType" value="Field"/&gt;&lt;pref name="dontAsk</vt:lpwstr>
  </property>
  <property fmtid="{D5CDD505-2E9C-101B-9397-08002B2CF9AE}" pid="3" name="ZOTERO_PREF_2">
    <vt:lpwstr>DelayCitationUpdates" value="true"/&gt;&lt;/prefs&gt;&lt;/data&gt;</vt:lpwstr>
  </property>
  <property fmtid="{D5CDD505-2E9C-101B-9397-08002B2CF9AE}" pid="4" name="grammarly_documentId">
    <vt:lpwstr>documentId_4027</vt:lpwstr>
  </property>
  <property fmtid="{D5CDD505-2E9C-101B-9397-08002B2CF9AE}" pid="5" name="grammarly_documentContext">
    <vt:lpwstr>{"goals":[],"domain":"general","emotions":[],"dialect":"american"}</vt:lpwstr>
  </property>
</Properties>
</file>